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9A3DE" w14:textId="0884A5DC" w:rsidR="00A9289B" w:rsidRDefault="00BD7600" w:rsidP="00E06E3F">
      <w:pPr>
        <w:spacing w:line="360" w:lineRule="auto"/>
        <w:rPr>
          <w:rFonts w:ascii="Calibri" w:eastAsia="Calibri" w:hAnsi="Calibri" w:cs="Calibri"/>
          <w:b/>
          <w:bCs/>
          <w:lang w:val="en-NZ"/>
        </w:rPr>
      </w:pPr>
      <w:r>
        <w:rPr>
          <w:rFonts w:ascii="Calibri" w:eastAsia="Calibri" w:hAnsi="Calibri" w:cs="Calibri"/>
          <w:b/>
          <w:bCs/>
          <w:lang w:val="en-NZ"/>
        </w:rPr>
        <w:t>Evaluating the Long-Term Effects of Income Assistance for Material Hardship Among Families with Children</w:t>
      </w:r>
      <w:r w:rsidR="001D6B12">
        <w:rPr>
          <w:rFonts w:ascii="Calibri" w:eastAsia="Calibri" w:hAnsi="Calibri" w:cs="Calibri"/>
          <w:b/>
          <w:bCs/>
          <w:lang w:val="en-NZ"/>
        </w:rPr>
        <w:t xml:space="preserve"> </w:t>
      </w:r>
    </w:p>
    <w:p w14:paraId="799E97B2" w14:textId="77777777" w:rsidR="000C5774" w:rsidRDefault="000C5774" w:rsidP="000C5774">
      <w:pPr>
        <w:pStyle w:val="Heading2"/>
        <w:numPr>
          <w:ilvl w:val="0"/>
          <w:numId w:val="0"/>
        </w:numPr>
        <w:ind w:left="360" w:hanging="360"/>
      </w:pPr>
    </w:p>
    <w:p w14:paraId="49644C15" w14:textId="7C8446D7" w:rsidR="00B6659B" w:rsidRDefault="00B6659B" w:rsidP="000C5774">
      <w:pPr>
        <w:pStyle w:val="Heading2"/>
        <w:numPr>
          <w:ilvl w:val="0"/>
          <w:numId w:val="0"/>
        </w:numPr>
        <w:ind w:left="360" w:hanging="360"/>
      </w:pPr>
      <w:r>
        <w:t>Supplementary Information</w:t>
      </w:r>
    </w:p>
    <w:p w14:paraId="5B511921" w14:textId="77777777" w:rsidR="0030443D" w:rsidRDefault="0030443D" w:rsidP="0030443D">
      <w:pPr>
        <w:spacing w:line="240" w:lineRule="auto"/>
        <w:rPr>
          <w:b/>
          <w:bCs/>
        </w:rPr>
      </w:pPr>
    </w:p>
    <w:p w14:paraId="513DDD61" w14:textId="77777777" w:rsidR="0030443D" w:rsidRPr="00161152" w:rsidRDefault="0030443D" w:rsidP="0030443D">
      <w:pPr>
        <w:spacing w:line="240" w:lineRule="auto"/>
        <w:rPr>
          <w:b/>
          <w:bCs/>
        </w:rPr>
      </w:pPr>
      <w:r w:rsidRPr="00161152">
        <w:rPr>
          <w:b/>
          <w:bCs/>
        </w:rPr>
        <w:t xml:space="preserve">Table </w:t>
      </w:r>
      <w:r>
        <w:rPr>
          <w:b/>
          <w:bCs/>
        </w:rPr>
        <w:t>S1</w:t>
      </w:r>
    </w:p>
    <w:p w14:paraId="4D62BCA3" w14:textId="77777777" w:rsidR="0030443D" w:rsidRPr="00CF055D" w:rsidRDefault="0030443D" w:rsidP="0030443D">
      <w:pPr>
        <w:spacing w:line="240" w:lineRule="auto"/>
        <w:rPr>
          <w:i/>
          <w:iCs/>
          <w:lang w:val="en-NZ"/>
        </w:rPr>
      </w:pPr>
      <w:r>
        <w:rPr>
          <w:i/>
          <w:iCs/>
          <w:lang w:val="en-NZ"/>
        </w:rPr>
        <w:t xml:space="preserve">Robustness Check for </w:t>
      </w:r>
      <w:r w:rsidRPr="005B53BE">
        <w:rPr>
          <w:i/>
          <w:iCs/>
          <w:lang w:val="en-NZ"/>
        </w:rPr>
        <w:t xml:space="preserve">Estimated </w:t>
      </w:r>
      <w:r>
        <w:rPr>
          <w:i/>
          <w:iCs/>
          <w:lang w:val="en-NZ"/>
        </w:rPr>
        <w:t>O</w:t>
      </w:r>
      <w:r w:rsidRPr="005B53BE">
        <w:rPr>
          <w:i/>
          <w:iCs/>
          <w:lang w:val="en-NZ"/>
        </w:rPr>
        <w:t xml:space="preserve">dds </w:t>
      </w:r>
      <w:r>
        <w:rPr>
          <w:i/>
          <w:iCs/>
          <w:lang w:val="en-NZ"/>
        </w:rPr>
        <w:t>R</w:t>
      </w:r>
      <w:r w:rsidRPr="005B53BE">
        <w:rPr>
          <w:i/>
          <w:iCs/>
          <w:lang w:val="en-NZ"/>
        </w:rPr>
        <w:t xml:space="preserve">atios </w:t>
      </w:r>
      <w:r>
        <w:rPr>
          <w:i/>
          <w:iCs/>
          <w:lang w:val="en-NZ"/>
        </w:rPr>
        <w:t xml:space="preserve">of Experiencing Material Hardship </w:t>
      </w: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708"/>
        <w:gridCol w:w="851"/>
        <w:gridCol w:w="1559"/>
        <w:gridCol w:w="1701"/>
        <w:gridCol w:w="1701"/>
      </w:tblGrid>
      <w:tr w:rsidR="0030443D" w:rsidRPr="000B6337" w14:paraId="0CE774CE" w14:textId="77777777" w:rsidTr="00E44C35">
        <w:trPr>
          <w:tblHeader/>
        </w:trPr>
        <w:tc>
          <w:tcPr>
            <w:tcW w:w="3969" w:type="dxa"/>
            <w:gridSpan w:val="2"/>
            <w:vAlign w:val="center"/>
          </w:tcPr>
          <w:p w14:paraId="5FEB905B" w14:textId="77777777" w:rsidR="0030443D" w:rsidRPr="000B6337" w:rsidRDefault="0030443D" w:rsidP="00E44C35">
            <w:pPr>
              <w:rPr>
                <w:sz w:val="18"/>
                <w:szCs w:val="18"/>
                <w:lang w:val="en-NZ"/>
              </w:rPr>
            </w:pPr>
          </w:p>
        </w:tc>
        <w:tc>
          <w:tcPr>
            <w:tcW w:w="581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DD669" w14:textId="77777777" w:rsidR="0030443D" w:rsidRPr="000B6337" w:rsidRDefault="0030443D" w:rsidP="00E44C35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 w:rsidRPr="000B6337">
              <w:rPr>
                <w:b/>
                <w:bCs/>
                <w:sz w:val="18"/>
                <w:szCs w:val="18"/>
                <w:lang w:val="en-NZ"/>
              </w:rPr>
              <w:t>Odds Ratio (95% Confidence Intervals)</w:t>
            </w:r>
          </w:p>
        </w:tc>
      </w:tr>
      <w:tr w:rsidR="0030443D" w:rsidRPr="000B6337" w14:paraId="35EF5A95" w14:textId="77777777" w:rsidTr="00E44C35">
        <w:trPr>
          <w:tblHeader/>
        </w:trPr>
        <w:tc>
          <w:tcPr>
            <w:tcW w:w="3261" w:type="dxa"/>
            <w:vAlign w:val="center"/>
          </w:tcPr>
          <w:p w14:paraId="2678C3A7" w14:textId="77777777" w:rsidR="0030443D" w:rsidRPr="000B6337" w:rsidRDefault="0030443D" w:rsidP="00E44C35">
            <w:pPr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695B8" w14:textId="77777777" w:rsidR="0030443D" w:rsidRPr="000B6337" w:rsidRDefault="0030443D" w:rsidP="00E44C35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 w:rsidRPr="000B6337">
              <w:rPr>
                <w:b/>
                <w:bCs/>
                <w:sz w:val="18"/>
                <w:szCs w:val="18"/>
                <w:lang w:val="en-NZ"/>
              </w:rPr>
              <w:t xml:space="preserve">Model 1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A6239" w14:textId="77777777" w:rsidR="0030443D" w:rsidRPr="000B6337" w:rsidRDefault="0030443D" w:rsidP="00E44C35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 w:rsidRPr="000B6337">
              <w:rPr>
                <w:b/>
                <w:bCs/>
                <w:sz w:val="18"/>
                <w:szCs w:val="18"/>
                <w:lang w:val="en-NZ"/>
              </w:rPr>
              <w:t>Model 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70F42" w14:textId="77777777" w:rsidR="0030443D" w:rsidRPr="000B6337" w:rsidRDefault="0030443D" w:rsidP="00E44C35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 w:rsidRPr="000B6337">
              <w:rPr>
                <w:b/>
                <w:bCs/>
                <w:sz w:val="18"/>
                <w:szCs w:val="18"/>
                <w:lang w:val="en-NZ"/>
              </w:rPr>
              <w:t>Model 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12CC5" w14:textId="77777777" w:rsidR="0030443D" w:rsidRPr="000B6337" w:rsidRDefault="0030443D" w:rsidP="00E44C35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 w:rsidRPr="000B6337">
              <w:rPr>
                <w:b/>
                <w:bCs/>
                <w:sz w:val="18"/>
                <w:szCs w:val="18"/>
                <w:lang w:val="en-NZ"/>
              </w:rPr>
              <w:t>Model 4</w:t>
            </w:r>
          </w:p>
        </w:tc>
      </w:tr>
      <w:tr w:rsidR="0030443D" w:rsidRPr="000B6337" w14:paraId="7D9B33B3" w14:textId="77777777" w:rsidTr="00E44C35"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3A72D7E0" w14:textId="77777777" w:rsidR="0030443D" w:rsidRPr="000B6337" w:rsidRDefault="0030443D" w:rsidP="00E44C35">
            <w:pPr>
              <w:rPr>
                <w:b/>
                <w:bCs/>
                <w:sz w:val="18"/>
                <w:szCs w:val="18"/>
                <w:lang w:val="en-NZ"/>
              </w:rPr>
            </w:pPr>
            <w:r w:rsidRPr="000B6337">
              <w:rPr>
                <w:b/>
                <w:bCs/>
                <w:sz w:val="18"/>
                <w:szCs w:val="18"/>
                <w:lang w:val="en-NZ"/>
              </w:rPr>
              <w:t>Intercep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08CBB" w14:textId="77777777" w:rsidR="0030443D" w:rsidRPr="000B6337" w:rsidRDefault="0030443D" w:rsidP="00E44C35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>0.02 (0.02–0.0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3D266" w14:textId="77777777" w:rsidR="0030443D" w:rsidRPr="000B6337" w:rsidRDefault="0030443D" w:rsidP="00E44C35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>0.03 (0.02–0.0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B858C" w14:textId="4C41B0C7" w:rsidR="0030443D" w:rsidRPr="000B6337" w:rsidRDefault="001F1CF7" w:rsidP="00E44C35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>0.01 (0.00–0.0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F1450" w14:textId="77777777" w:rsidR="0030443D" w:rsidRPr="000B6337" w:rsidRDefault="0030443D" w:rsidP="00E44C35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>0.01 (0.00–0.01)</w:t>
            </w:r>
          </w:p>
        </w:tc>
      </w:tr>
      <w:tr w:rsidR="0030443D" w:rsidRPr="000B6337" w14:paraId="3F19291D" w14:textId="77777777" w:rsidTr="00E44C35"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461B56EF" w14:textId="77777777" w:rsidR="0030443D" w:rsidRPr="000B6337" w:rsidRDefault="0030443D" w:rsidP="00E44C35">
            <w:pPr>
              <w:rPr>
                <w:b/>
                <w:bCs/>
                <w:sz w:val="18"/>
                <w:szCs w:val="18"/>
                <w:lang w:val="en-NZ"/>
              </w:rPr>
            </w:pPr>
            <w:r w:rsidRPr="000B6337">
              <w:rPr>
                <w:b/>
                <w:bCs/>
                <w:sz w:val="18"/>
                <w:szCs w:val="18"/>
                <w:lang w:val="en-NZ"/>
              </w:rPr>
              <w:t>PREDICTOR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1E2E0DF" w14:textId="77777777" w:rsidR="0030443D" w:rsidRPr="000B6337" w:rsidRDefault="0030443D" w:rsidP="00E44C35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17D9A0E2" w14:textId="77777777" w:rsidR="0030443D" w:rsidRPr="000B6337" w:rsidRDefault="0030443D" w:rsidP="00E44C35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2FDB7B9" w14:textId="77777777" w:rsidR="0030443D" w:rsidRPr="000B6337" w:rsidRDefault="0030443D" w:rsidP="00E44C35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2A7E01D6" w14:textId="77777777" w:rsidR="0030443D" w:rsidRPr="000B6337" w:rsidRDefault="0030443D" w:rsidP="00E44C35">
            <w:pPr>
              <w:jc w:val="center"/>
              <w:rPr>
                <w:sz w:val="18"/>
                <w:szCs w:val="18"/>
                <w:lang w:val="en-NZ"/>
              </w:rPr>
            </w:pPr>
          </w:p>
        </w:tc>
      </w:tr>
      <w:tr w:rsidR="0030443D" w:rsidRPr="000B6337" w14:paraId="63A1EDEC" w14:textId="77777777" w:rsidTr="00E44C35"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434B041E" w14:textId="77777777" w:rsidR="0030443D" w:rsidRPr="000B6337" w:rsidRDefault="0030443D" w:rsidP="00E44C35">
            <w:pPr>
              <w:rPr>
                <w:b/>
                <w:bCs/>
                <w:sz w:val="18"/>
                <w:szCs w:val="18"/>
                <w:lang w:val="en-NZ"/>
              </w:rPr>
            </w:pPr>
            <w:r w:rsidRPr="000B6337">
              <w:rPr>
                <w:b/>
                <w:bCs/>
                <w:sz w:val="18"/>
                <w:szCs w:val="18"/>
                <w:lang w:val="en-NZ"/>
              </w:rPr>
              <w:t xml:space="preserve">Time </w:t>
            </w:r>
            <w:r w:rsidRPr="000B6337">
              <w:rPr>
                <w:b/>
                <w:bCs/>
                <w:i/>
                <w:iCs/>
                <w:sz w:val="18"/>
                <w:szCs w:val="18"/>
                <w:lang w:val="en-NZ"/>
              </w:rPr>
              <w:t>(ref. 9-month</w:t>
            </w:r>
            <w:r>
              <w:rPr>
                <w:b/>
                <w:bCs/>
                <w:i/>
                <w:iCs/>
                <w:sz w:val="18"/>
                <w:szCs w:val="18"/>
                <w:lang w:val="en-NZ"/>
              </w:rPr>
              <w:t>s</w:t>
            </w:r>
            <w:r w:rsidRPr="000B6337">
              <w:rPr>
                <w:b/>
                <w:bCs/>
                <w:i/>
                <w:iCs/>
                <w:sz w:val="18"/>
                <w:szCs w:val="18"/>
                <w:lang w:val="en-NZ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FE9D0C9" w14:textId="77777777" w:rsidR="0030443D" w:rsidRPr="000B6337" w:rsidRDefault="0030443D" w:rsidP="00E44C35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37FB7959" w14:textId="77777777" w:rsidR="0030443D" w:rsidRPr="000B6337" w:rsidRDefault="0030443D" w:rsidP="00E44C35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56B2C5D" w14:textId="77777777" w:rsidR="0030443D" w:rsidRPr="000B6337" w:rsidRDefault="0030443D" w:rsidP="00E44C35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B91CE3E" w14:textId="77777777" w:rsidR="0030443D" w:rsidRPr="000B6337" w:rsidRDefault="0030443D" w:rsidP="00E44C35">
            <w:pPr>
              <w:jc w:val="center"/>
              <w:rPr>
                <w:sz w:val="18"/>
                <w:szCs w:val="18"/>
                <w:lang w:val="en-NZ"/>
              </w:rPr>
            </w:pPr>
          </w:p>
        </w:tc>
      </w:tr>
      <w:tr w:rsidR="001F1CF7" w:rsidRPr="000B6337" w14:paraId="60EC71B0" w14:textId="77777777" w:rsidTr="001F1CF7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63168ED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sz w:val="18"/>
                <w:szCs w:val="18"/>
                <w:lang w:val="en-NZ"/>
              </w:rPr>
              <w:t xml:space="preserve">   54-month</w:t>
            </w:r>
            <w:r>
              <w:rPr>
                <w:sz w:val="18"/>
                <w:szCs w:val="18"/>
                <w:lang w:val="en-NZ"/>
              </w:rPr>
              <w:t>s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40931F0B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71AC5C1" w14:textId="77777777" w:rsidR="001F1CF7" w:rsidRPr="000B6337" w:rsidRDefault="001F1CF7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 w:rsidRPr="00DE26BD">
              <w:rPr>
                <w:b/>
                <w:bCs/>
                <w:sz w:val="18"/>
                <w:szCs w:val="18"/>
                <w:lang w:val="en-NZ"/>
              </w:rPr>
              <w:t>0.</w:t>
            </w:r>
            <w:r>
              <w:rPr>
                <w:b/>
                <w:bCs/>
                <w:sz w:val="18"/>
                <w:szCs w:val="18"/>
                <w:lang w:val="en-NZ"/>
              </w:rPr>
              <w:t>77</w:t>
            </w:r>
            <w:r w:rsidRPr="00DE26BD">
              <w:rPr>
                <w:b/>
                <w:bCs/>
                <w:sz w:val="18"/>
                <w:szCs w:val="18"/>
                <w:lang w:val="en-NZ"/>
              </w:rPr>
              <w:t xml:space="preserve"> (0.</w:t>
            </w:r>
            <w:r>
              <w:rPr>
                <w:b/>
                <w:bCs/>
                <w:sz w:val="18"/>
                <w:szCs w:val="18"/>
                <w:lang w:val="en-NZ"/>
              </w:rPr>
              <w:t>66</w:t>
            </w:r>
            <w:r w:rsidRPr="00DE26BD">
              <w:rPr>
                <w:b/>
                <w:bCs/>
                <w:sz w:val="18"/>
                <w:szCs w:val="18"/>
                <w:lang w:val="en-NZ"/>
              </w:rPr>
              <w:t>–0.</w:t>
            </w:r>
            <w:r>
              <w:rPr>
                <w:b/>
                <w:bCs/>
                <w:sz w:val="18"/>
                <w:szCs w:val="18"/>
                <w:lang w:val="en-NZ"/>
              </w:rPr>
              <w:t>90</w:t>
            </w:r>
            <w:r w:rsidRPr="00DE26BD">
              <w:rPr>
                <w:b/>
                <w:bCs/>
                <w:sz w:val="18"/>
                <w:szCs w:val="18"/>
                <w:lang w:val="en-NZ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217860" w14:textId="28B27B66" w:rsidR="001F1CF7" w:rsidRPr="000B6337" w:rsidRDefault="001F1CF7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 xml:space="preserve">0.75 </w:t>
            </w:r>
            <w:r w:rsidRPr="00674DFC">
              <w:rPr>
                <w:b/>
                <w:bCs/>
                <w:sz w:val="18"/>
                <w:szCs w:val="18"/>
                <w:lang w:val="en-NZ"/>
              </w:rPr>
              <w:t>(0</w:t>
            </w:r>
            <w:r>
              <w:rPr>
                <w:b/>
                <w:bCs/>
                <w:sz w:val="18"/>
                <w:szCs w:val="18"/>
                <w:lang w:val="en-NZ"/>
              </w:rPr>
              <w:t>.</w:t>
            </w:r>
            <w:r w:rsidR="00F24447">
              <w:rPr>
                <w:b/>
                <w:bCs/>
                <w:sz w:val="18"/>
                <w:szCs w:val="18"/>
                <w:lang w:val="en-NZ"/>
              </w:rPr>
              <w:t>63</w:t>
            </w:r>
            <w:r w:rsidRPr="00674DFC">
              <w:rPr>
                <w:b/>
                <w:bCs/>
                <w:sz w:val="18"/>
                <w:szCs w:val="18"/>
                <w:lang w:val="en-NZ"/>
              </w:rPr>
              <w:t>.–0.</w:t>
            </w:r>
            <w:r>
              <w:rPr>
                <w:b/>
                <w:bCs/>
                <w:sz w:val="18"/>
                <w:szCs w:val="18"/>
                <w:lang w:val="en-NZ"/>
              </w:rPr>
              <w:t>8</w:t>
            </w:r>
            <w:r w:rsidR="00021D92">
              <w:rPr>
                <w:b/>
                <w:bCs/>
                <w:sz w:val="18"/>
                <w:szCs w:val="18"/>
                <w:lang w:val="en-NZ"/>
              </w:rPr>
              <w:t>8</w:t>
            </w:r>
            <w:r w:rsidRPr="00674DFC">
              <w:rPr>
                <w:b/>
                <w:bCs/>
                <w:sz w:val="18"/>
                <w:szCs w:val="18"/>
                <w:lang w:val="en-NZ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13A6A2" w14:textId="77777777" w:rsidR="001F1CF7" w:rsidRPr="000B6337" w:rsidRDefault="001F1CF7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 xml:space="preserve">0.64 </w:t>
            </w:r>
            <w:r w:rsidRPr="00674DFC">
              <w:rPr>
                <w:b/>
                <w:bCs/>
                <w:sz w:val="18"/>
                <w:szCs w:val="18"/>
                <w:lang w:val="en-NZ"/>
              </w:rPr>
              <w:t>(0</w:t>
            </w:r>
            <w:r>
              <w:rPr>
                <w:b/>
                <w:bCs/>
                <w:sz w:val="18"/>
                <w:szCs w:val="18"/>
                <w:lang w:val="en-NZ"/>
              </w:rPr>
              <w:t>.50</w:t>
            </w:r>
            <w:r w:rsidRPr="00674DFC">
              <w:rPr>
                <w:b/>
                <w:bCs/>
                <w:sz w:val="18"/>
                <w:szCs w:val="18"/>
                <w:lang w:val="en-NZ"/>
              </w:rPr>
              <w:t>.–0.</w:t>
            </w:r>
            <w:r>
              <w:rPr>
                <w:b/>
                <w:bCs/>
                <w:sz w:val="18"/>
                <w:szCs w:val="18"/>
                <w:lang w:val="en-NZ"/>
              </w:rPr>
              <w:t>83</w:t>
            </w:r>
            <w:r w:rsidRPr="00674DFC">
              <w:rPr>
                <w:b/>
                <w:bCs/>
                <w:sz w:val="18"/>
                <w:szCs w:val="18"/>
                <w:lang w:val="en-NZ"/>
              </w:rPr>
              <w:t>)</w:t>
            </w:r>
          </w:p>
        </w:tc>
      </w:tr>
      <w:tr w:rsidR="001F1CF7" w:rsidRPr="000B6337" w14:paraId="060F8D95" w14:textId="77777777" w:rsidTr="001F1CF7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9D248CC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sz w:val="18"/>
                <w:szCs w:val="18"/>
                <w:lang w:val="en-NZ"/>
              </w:rPr>
              <w:t xml:space="preserve">   8-year</w:t>
            </w:r>
            <w:r>
              <w:rPr>
                <w:sz w:val="18"/>
                <w:szCs w:val="18"/>
                <w:lang w:val="en-NZ"/>
              </w:rPr>
              <w:t>s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433FAE79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D15352A" w14:textId="77777777" w:rsidR="001F1CF7" w:rsidRPr="00E052FA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  <w:r w:rsidRPr="00E052FA">
              <w:rPr>
                <w:sz w:val="18"/>
                <w:szCs w:val="18"/>
                <w:lang w:val="en-NZ"/>
              </w:rPr>
              <w:t>0.91 (0.</w:t>
            </w:r>
            <w:r>
              <w:rPr>
                <w:sz w:val="18"/>
                <w:szCs w:val="18"/>
                <w:lang w:val="en-NZ"/>
              </w:rPr>
              <w:t>77</w:t>
            </w:r>
            <w:r w:rsidRPr="00E052FA">
              <w:rPr>
                <w:sz w:val="18"/>
                <w:szCs w:val="18"/>
                <w:lang w:val="en-NZ"/>
              </w:rPr>
              <w:t>–1.0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A58AF6" w14:textId="23F35AD4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  <w:r w:rsidRPr="00BE2B64">
              <w:rPr>
                <w:sz w:val="18"/>
                <w:szCs w:val="18"/>
                <w:lang w:val="en-NZ"/>
              </w:rPr>
              <w:t>0.</w:t>
            </w:r>
            <w:r>
              <w:rPr>
                <w:sz w:val="18"/>
                <w:szCs w:val="18"/>
                <w:lang w:val="en-NZ"/>
              </w:rPr>
              <w:t>99</w:t>
            </w:r>
            <w:r w:rsidRPr="00BE2B64">
              <w:rPr>
                <w:sz w:val="18"/>
                <w:szCs w:val="18"/>
                <w:lang w:val="en-NZ"/>
              </w:rPr>
              <w:t xml:space="preserve"> (0.</w:t>
            </w:r>
            <w:r w:rsidR="0088065F">
              <w:rPr>
                <w:sz w:val="18"/>
                <w:szCs w:val="18"/>
                <w:lang w:val="en-NZ"/>
              </w:rPr>
              <w:t>83</w:t>
            </w:r>
            <w:r w:rsidRPr="00BE2B64">
              <w:rPr>
                <w:sz w:val="18"/>
                <w:szCs w:val="18"/>
                <w:lang w:val="en-NZ"/>
              </w:rPr>
              <w:t>–1.1</w:t>
            </w:r>
            <w:r w:rsidR="00021D92">
              <w:rPr>
                <w:sz w:val="18"/>
                <w:szCs w:val="18"/>
                <w:lang w:val="en-NZ"/>
              </w:rPr>
              <w:t>9</w:t>
            </w:r>
            <w:r w:rsidRPr="00BE2B64">
              <w:rPr>
                <w:sz w:val="18"/>
                <w:szCs w:val="18"/>
                <w:lang w:val="en-NZ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D0DF34" w14:textId="77777777" w:rsidR="001F1CF7" w:rsidRPr="00BE2B64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  <w:r w:rsidRPr="00BE2B64">
              <w:rPr>
                <w:sz w:val="18"/>
                <w:szCs w:val="18"/>
                <w:lang w:val="en-NZ"/>
              </w:rPr>
              <w:t>0.85 (0.65–1.11)</w:t>
            </w:r>
          </w:p>
        </w:tc>
      </w:tr>
      <w:tr w:rsidR="001F1CF7" w:rsidRPr="000B6337" w14:paraId="587F639A" w14:textId="77777777" w:rsidTr="001F1CF7"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1DB74FBE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sz w:val="18"/>
                <w:szCs w:val="18"/>
                <w:lang w:val="en-NZ"/>
              </w:rPr>
              <w:t xml:space="preserve">   12-year</w:t>
            </w:r>
            <w:r>
              <w:rPr>
                <w:sz w:val="18"/>
                <w:szCs w:val="18"/>
                <w:lang w:val="en-NZ"/>
              </w:rPr>
              <w:t>s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C7AF1DC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39D437D" w14:textId="77777777" w:rsidR="001F1CF7" w:rsidRPr="00E052FA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  <w:r w:rsidRPr="00E052FA">
              <w:rPr>
                <w:sz w:val="18"/>
                <w:szCs w:val="18"/>
                <w:lang w:val="en-NZ"/>
              </w:rPr>
              <w:t>0.88 (0.74–1.04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332DF96" w14:textId="143EDB2D" w:rsidR="001F1CF7" w:rsidRPr="00021D92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  <w:r w:rsidRPr="00021D92">
              <w:rPr>
                <w:sz w:val="18"/>
                <w:szCs w:val="18"/>
                <w:lang w:val="en-NZ"/>
              </w:rPr>
              <w:t>0.92 (0.</w:t>
            </w:r>
            <w:r w:rsidR="009C5E95" w:rsidRPr="00021D92">
              <w:rPr>
                <w:sz w:val="18"/>
                <w:szCs w:val="18"/>
                <w:lang w:val="en-NZ"/>
              </w:rPr>
              <w:t>76</w:t>
            </w:r>
            <w:r w:rsidRPr="00021D92">
              <w:rPr>
                <w:sz w:val="18"/>
                <w:szCs w:val="18"/>
                <w:lang w:val="en-NZ"/>
              </w:rPr>
              <w:t>–</w:t>
            </w:r>
            <w:r w:rsidR="00021D92" w:rsidRPr="00021D92">
              <w:rPr>
                <w:sz w:val="18"/>
                <w:szCs w:val="18"/>
                <w:lang w:val="en-NZ"/>
              </w:rPr>
              <w:t>1.10</w:t>
            </w:r>
            <w:r w:rsidRPr="00021D92">
              <w:rPr>
                <w:sz w:val="18"/>
                <w:szCs w:val="18"/>
                <w:lang w:val="en-NZ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1B85AC7" w14:textId="77777777" w:rsidR="001F1CF7" w:rsidRPr="000B6337" w:rsidRDefault="001F1CF7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 xml:space="preserve">0.64 </w:t>
            </w:r>
            <w:r w:rsidRPr="00674DFC">
              <w:rPr>
                <w:b/>
                <w:bCs/>
                <w:sz w:val="18"/>
                <w:szCs w:val="18"/>
                <w:lang w:val="en-NZ"/>
              </w:rPr>
              <w:t>(0.</w:t>
            </w:r>
            <w:r>
              <w:rPr>
                <w:b/>
                <w:bCs/>
                <w:sz w:val="18"/>
                <w:szCs w:val="18"/>
                <w:lang w:val="en-NZ"/>
              </w:rPr>
              <w:t>48</w:t>
            </w:r>
            <w:r w:rsidRPr="00674DFC">
              <w:rPr>
                <w:b/>
                <w:bCs/>
                <w:sz w:val="18"/>
                <w:szCs w:val="18"/>
                <w:lang w:val="en-NZ"/>
              </w:rPr>
              <w:t>–0.</w:t>
            </w:r>
            <w:r>
              <w:rPr>
                <w:b/>
                <w:bCs/>
                <w:sz w:val="18"/>
                <w:szCs w:val="18"/>
                <w:lang w:val="en-NZ"/>
              </w:rPr>
              <w:t>85</w:t>
            </w:r>
            <w:r w:rsidRPr="00674DFC">
              <w:rPr>
                <w:b/>
                <w:bCs/>
                <w:sz w:val="18"/>
                <w:szCs w:val="18"/>
                <w:lang w:val="en-NZ"/>
              </w:rPr>
              <w:t>)</w:t>
            </w:r>
          </w:p>
        </w:tc>
      </w:tr>
      <w:tr w:rsidR="001F1CF7" w:rsidRPr="000B6337" w14:paraId="6553A4D7" w14:textId="77777777" w:rsidTr="00E44C35"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2A1CE696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b/>
                <w:bCs/>
                <w:sz w:val="18"/>
                <w:szCs w:val="18"/>
                <w:lang w:val="en-NZ"/>
              </w:rPr>
              <w:t xml:space="preserve">Benefit receipt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1C6C197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30FD8111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84D4065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6AC26A7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</w:tr>
      <w:tr w:rsidR="001F1CF7" w:rsidRPr="000B6337" w14:paraId="4AE39ED5" w14:textId="77777777" w:rsidTr="001F1CF7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4E7B395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sz w:val="18"/>
                <w:szCs w:val="18"/>
                <w:lang w:val="en-NZ"/>
              </w:rPr>
              <w:t xml:space="preserve">   Benefit 9-month</w:t>
            </w:r>
            <w:r>
              <w:rPr>
                <w:sz w:val="18"/>
                <w:szCs w:val="18"/>
                <w:lang w:val="en-NZ"/>
              </w:rPr>
              <w:t>s</w:t>
            </w:r>
            <w:r w:rsidRPr="000B6337">
              <w:rPr>
                <w:sz w:val="18"/>
                <w:szCs w:val="18"/>
                <w:lang w:val="en-NZ"/>
              </w:rPr>
              <w:t xml:space="preserve"> </w:t>
            </w:r>
            <w:r w:rsidRPr="000B6337">
              <w:rPr>
                <w:i/>
                <w:iCs/>
                <w:sz w:val="18"/>
                <w:szCs w:val="18"/>
                <w:lang w:val="en-NZ"/>
              </w:rPr>
              <w:t>(ref. no receipt)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57E12F0C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4D6C9FB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0F8E3A" w14:textId="77777777" w:rsidR="001F1CF7" w:rsidRPr="000B6337" w:rsidRDefault="001F1CF7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2D04493" w14:textId="77777777" w:rsidR="001F1CF7" w:rsidRPr="000B6337" w:rsidRDefault="001F1CF7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</w:p>
        </w:tc>
      </w:tr>
      <w:tr w:rsidR="001F1CF7" w:rsidRPr="000B6337" w14:paraId="60E50F12" w14:textId="77777777" w:rsidTr="001F1CF7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9512CA5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>
              <w:rPr>
                <w:sz w:val="18"/>
                <w:szCs w:val="18"/>
                <w:lang w:val="en-NZ"/>
              </w:rPr>
              <w:t xml:space="preserve">      One benefit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5A2A728F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979AFC4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58C78C" w14:textId="1E9FCC18" w:rsidR="001F1CF7" w:rsidRPr="000B6337" w:rsidRDefault="002B5092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>1.73</w:t>
            </w:r>
            <w:r w:rsidR="001F1CF7">
              <w:rPr>
                <w:b/>
                <w:bCs/>
                <w:sz w:val="18"/>
                <w:szCs w:val="18"/>
                <w:lang w:val="en-NZ"/>
              </w:rPr>
              <w:t xml:space="preserve"> </w:t>
            </w:r>
            <w:r w:rsidR="001F1CF7" w:rsidRPr="007E72FA">
              <w:rPr>
                <w:b/>
                <w:bCs/>
                <w:sz w:val="18"/>
                <w:szCs w:val="18"/>
                <w:lang w:val="en-NZ"/>
              </w:rPr>
              <w:t>(</w:t>
            </w:r>
            <w:r w:rsidR="001F1CF7">
              <w:rPr>
                <w:b/>
                <w:bCs/>
                <w:sz w:val="18"/>
                <w:szCs w:val="18"/>
                <w:lang w:val="en-NZ"/>
              </w:rPr>
              <w:t>1.</w:t>
            </w:r>
            <w:r w:rsidR="009C5E95">
              <w:rPr>
                <w:b/>
                <w:bCs/>
                <w:sz w:val="18"/>
                <w:szCs w:val="18"/>
                <w:lang w:val="en-NZ"/>
              </w:rPr>
              <w:t>37</w:t>
            </w:r>
            <w:r w:rsidR="001F1CF7" w:rsidRPr="007E72FA">
              <w:rPr>
                <w:b/>
                <w:bCs/>
                <w:sz w:val="18"/>
                <w:szCs w:val="18"/>
                <w:lang w:val="en-NZ"/>
              </w:rPr>
              <w:t>–</w:t>
            </w:r>
            <w:r w:rsidR="00021D92">
              <w:rPr>
                <w:b/>
                <w:bCs/>
                <w:sz w:val="18"/>
                <w:szCs w:val="18"/>
                <w:lang w:val="en-NZ"/>
              </w:rPr>
              <w:t>2.16</w:t>
            </w:r>
            <w:r w:rsidR="001F1CF7" w:rsidRPr="007E72FA">
              <w:rPr>
                <w:b/>
                <w:bCs/>
                <w:sz w:val="18"/>
                <w:szCs w:val="18"/>
                <w:lang w:val="en-NZ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EC1B6E" w14:textId="77777777" w:rsidR="001F1CF7" w:rsidRPr="000B6337" w:rsidRDefault="001F1CF7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 xml:space="preserve">2.74 </w:t>
            </w:r>
            <w:r w:rsidRPr="007E72FA">
              <w:rPr>
                <w:b/>
                <w:bCs/>
                <w:sz w:val="18"/>
                <w:szCs w:val="18"/>
                <w:lang w:val="en-NZ"/>
              </w:rPr>
              <w:t>(</w:t>
            </w:r>
            <w:r>
              <w:rPr>
                <w:b/>
                <w:bCs/>
                <w:sz w:val="18"/>
                <w:szCs w:val="18"/>
                <w:lang w:val="en-NZ"/>
              </w:rPr>
              <w:t>1.99</w:t>
            </w:r>
            <w:r w:rsidRPr="007E72FA">
              <w:rPr>
                <w:b/>
                <w:bCs/>
                <w:sz w:val="18"/>
                <w:szCs w:val="18"/>
                <w:lang w:val="en-NZ"/>
              </w:rPr>
              <w:t>–</w:t>
            </w:r>
            <w:r>
              <w:rPr>
                <w:b/>
                <w:bCs/>
                <w:sz w:val="18"/>
                <w:szCs w:val="18"/>
                <w:lang w:val="en-NZ"/>
              </w:rPr>
              <w:t>3</w:t>
            </w:r>
            <w:r w:rsidRPr="007E72FA">
              <w:rPr>
                <w:b/>
                <w:bCs/>
                <w:sz w:val="18"/>
                <w:szCs w:val="18"/>
                <w:lang w:val="en-NZ"/>
              </w:rPr>
              <w:t>.</w:t>
            </w:r>
            <w:r>
              <w:rPr>
                <w:b/>
                <w:bCs/>
                <w:sz w:val="18"/>
                <w:szCs w:val="18"/>
                <w:lang w:val="en-NZ"/>
              </w:rPr>
              <w:t>76</w:t>
            </w:r>
            <w:r w:rsidRPr="007E72FA">
              <w:rPr>
                <w:b/>
                <w:bCs/>
                <w:sz w:val="18"/>
                <w:szCs w:val="18"/>
                <w:lang w:val="en-NZ"/>
              </w:rPr>
              <w:t>)</w:t>
            </w:r>
          </w:p>
        </w:tc>
      </w:tr>
      <w:tr w:rsidR="001F1CF7" w:rsidRPr="000B6337" w14:paraId="5D1C6357" w14:textId="77777777" w:rsidTr="001F1CF7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E8003A6" w14:textId="77777777" w:rsidR="001F1CF7" w:rsidRDefault="001F1CF7" w:rsidP="001F1CF7">
            <w:pPr>
              <w:rPr>
                <w:sz w:val="18"/>
                <w:szCs w:val="18"/>
                <w:lang w:val="en-NZ"/>
              </w:rPr>
            </w:pPr>
            <w:r>
              <w:rPr>
                <w:sz w:val="18"/>
                <w:szCs w:val="18"/>
                <w:lang w:val="en-NZ"/>
              </w:rPr>
              <w:t xml:space="preserve">      Two or more benefits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2018D68A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3EB40CD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21DC0E" w14:textId="3F06B2F5" w:rsidR="001F1CF7" w:rsidRPr="000B6337" w:rsidRDefault="002B5092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>2.10</w:t>
            </w:r>
            <w:r w:rsidR="001F1CF7">
              <w:rPr>
                <w:b/>
                <w:bCs/>
                <w:sz w:val="18"/>
                <w:szCs w:val="18"/>
                <w:lang w:val="en-NZ"/>
              </w:rPr>
              <w:t xml:space="preserve"> </w:t>
            </w:r>
            <w:r w:rsidR="001F1CF7" w:rsidRPr="007E72FA">
              <w:rPr>
                <w:b/>
                <w:bCs/>
                <w:sz w:val="18"/>
                <w:szCs w:val="18"/>
                <w:lang w:val="en-NZ"/>
              </w:rPr>
              <w:t>(</w:t>
            </w:r>
            <w:r w:rsidR="001F1CF7">
              <w:rPr>
                <w:b/>
                <w:bCs/>
                <w:sz w:val="18"/>
                <w:szCs w:val="18"/>
                <w:lang w:val="en-NZ"/>
              </w:rPr>
              <w:t>1.</w:t>
            </w:r>
            <w:r w:rsidR="009C5E95">
              <w:rPr>
                <w:b/>
                <w:bCs/>
                <w:sz w:val="18"/>
                <w:szCs w:val="18"/>
                <w:lang w:val="en-NZ"/>
              </w:rPr>
              <w:t>53</w:t>
            </w:r>
            <w:r w:rsidR="001F1CF7" w:rsidRPr="007E72FA">
              <w:rPr>
                <w:b/>
                <w:bCs/>
                <w:sz w:val="18"/>
                <w:szCs w:val="18"/>
                <w:lang w:val="en-NZ"/>
              </w:rPr>
              <w:t>–</w:t>
            </w:r>
            <w:r w:rsidR="00021D92">
              <w:rPr>
                <w:b/>
                <w:bCs/>
                <w:sz w:val="18"/>
                <w:szCs w:val="18"/>
                <w:lang w:val="en-NZ"/>
              </w:rPr>
              <w:t>2.88</w:t>
            </w:r>
            <w:r w:rsidR="001F1CF7" w:rsidRPr="007E72FA">
              <w:rPr>
                <w:b/>
                <w:bCs/>
                <w:sz w:val="18"/>
                <w:szCs w:val="18"/>
                <w:lang w:val="en-NZ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03C7FF" w14:textId="77777777" w:rsidR="001F1CF7" w:rsidRPr="000B6337" w:rsidRDefault="001F1CF7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 xml:space="preserve">2.57 </w:t>
            </w:r>
            <w:r w:rsidRPr="007E72FA">
              <w:rPr>
                <w:b/>
                <w:bCs/>
                <w:sz w:val="18"/>
                <w:szCs w:val="18"/>
                <w:lang w:val="en-NZ"/>
              </w:rPr>
              <w:t>(</w:t>
            </w:r>
            <w:r>
              <w:rPr>
                <w:b/>
                <w:bCs/>
                <w:sz w:val="18"/>
                <w:szCs w:val="18"/>
                <w:lang w:val="en-NZ"/>
              </w:rPr>
              <w:t>1.60</w:t>
            </w:r>
            <w:r w:rsidRPr="007E72FA">
              <w:rPr>
                <w:b/>
                <w:bCs/>
                <w:sz w:val="18"/>
                <w:szCs w:val="18"/>
                <w:lang w:val="en-NZ"/>
              </w:rPr>
              <w:t>–</w:t>
            </w:r>
            <w:r>
              <w:rPr>
                <w:b/>
                <w:bCs/>
                <w:sz w:val="18"/>
                <w:szCs w:val="18"/>
                <w:lang w:val="en-NZ"/>
              </w:rPr>
              <w:t>4.13</w:t>
            </w:r>
            <w:r w:rsidRPr="007E72FA">
              <w:rPr>
                <w:b/>
                <w:bCs/>
                <w:sz w:val="18"/>
                <w:szCs w:val="18"/>
                <w:lang w:val="en-NZ"/>
              </w:rPr>
              <w:t>)</w:t>
            </w:r>
          </w:p>
        </w:tc>
      </w:tr>
      <w:tr w:rsidR="001F1CF7" w:rsidRPr="000B6337" w14:paraId="07CFE762" w14:textId="77777777" w:rsidTr="001F1CF7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51BFB6A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sz w:val="18"/>
                <w:szCs w:val="18"/>
                <w:lang w:val="en-NZ"/>
              </w:rPr>
              <w:t xml:space="preserve">   Benefit 54-month</w:t>
            </w:r>
            <w:r>
              <w:rPr>
                <w:sz w:val="18"/>
                <w:szCs w:val="18"/>
                <w:lang w:val="en-NZ"/>
              </w:rPr>
              <w:t>s</w:t>
            </w:r>
            <w:r w:rsidRPr="000B6337">
              <w:rPr>
                <w:sz w:val="18"/>
                <w:szCs w:val="18"/>
                <w:lang w:val="en-NZ"/>
              </w:rPr>
              <w:t xml:space="preserve"> </w:t>
            </w:r>
            <w:r w:rsidRPr="000B6337">
              <w:rPr>
                <w:i/>
                <w:iCs/>
                <w:sz w:val="18"/>
                <w:szCs w:val="18"/>
                <w:lang w:val="en-NZ"/>
              </w:rPr>
              <w:t>(ref. no receipt)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3D88E02F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70D3A46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81690B" w14:textId="77777777" w:rsidR="001F1CF7" w:rsidRPr="000B6337" w:rsidRDefault="001F1CF7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A7AE20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</w:tr>
      <w:tr w:rsidR="001F1CF7" w:rsidRPr="000B6337" w14:paraId="0A6CE952" w14:textId="77777777" w:rsidTr="001F1CF7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DEC4157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>
              <w:rPr>
                <w:sz w:val="18"/>
                <w:szCs w:val="18"/>
                <w:lang w:val="en-NZ"/>
              </w:rPr>
              <w:t xml:space="preserve">      One benefit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7B937CEB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42C4D2A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991F99" w14:textId="4DAAFF7A" w:rsidR="001F1CF7" w:rsidRPr="009C5E95" w:rsidRDefault="002B5092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 w:rsidRPr="009C5E95">
              <w:rPr>
                <w:b/>
                <w:bCs/>
                <w:sz w:val="18"/>
                <w:szCs w:val="18"/>
                <w:lang w:val="en-NZ"/>
              </w:rPr>
              <w:t>1.38</w:t>
            </w:r>
            <w:r w:rsidR="001F1CF7" w:rsidRPr="009C5E95">
              <w:rPr>
                <w:b/>
                <w:bCs/>
                <w:sz w:val="18"/>
                <w:szCs w:val="18"/>
                <w:lang w:val="en-NZ"/>
              </w:rPr>
              <w:t xml:space="preserve"> (</w:t>
            </w:r>
            <w:r w:rsidR="009C5E95" w:rsidRPr="009C5E95">
              <w:rPr>
                <w:b/>
                <w:bCs/>
                <w:sz w:val="18"/>
                <w:szCs w:val="18"/>
                <w:lang w:val="en-NZ"/>
              </w:rPr>
              <w:t>1.10</w:t>
            </w:r>
            <w:r w:rsidR="001F1CF7" w:rsidRPr="009C5E95">
              <w:rPr>
                <w:b/>
                <w:bCs/>
                <w:sz w:val="18"/>
                <w:szCs w:val="18"/>
                <w:lang w:val="en-NZ"/>
              </w:rPr>
              <w:t>–1.</w:t>
            </w:r>
            <w:r w:rsidR="009C5E95" w:rsidRPr="009C5E95">
              <w:rPr>
                <w:b/>
                <w:bCs/>
                <w:sz w:val="18"/>
                <w:szCs w:val="18"/>
                <w:lang w:val="en-NZ"/>
              </w:rPr>
              <w:t>74</w:t>
            </w:r>
            <w:r w:rsidR="001F1CF7" w:rsidRPr="009C5E95">
              <w:rPr>
                <w:b/>
                <w:bCs/>
                <w:sz w:val="18"/>
                <w:szCs w:val="18"/>
                <w:lang w:val="en-NZ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5DF42C" w14:textId="77777777" w:rsidR="001F1CF7" w:rsidRPr="00786C8F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  <w:r w:rsidRPr="00786C8F">
              <w:rPr>
                <w:sz w:val="18"/>
                <w:szCs w:val="18"/>
                <w:lang w:val="en-NZ"/>
              </w:rPr>
              <w:t>1.04 (0.74–1.46)</w:t>
            </w:r>
          </w:p>
        </w:tc>
      </w:tr>
      <w:tr w:rsidR="001F1CF7" w:rsidRPr="000B6337" w14:paraId="36B19DFA" w14:textId="77777777" w:rsidTr="001F1CF7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0F3F9E26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>
              <w:rPr>
                <w:sz w:val="18"/>
                <w:szCs w:val="18"/>
                <w:lang w:val="en-NZ"/>
              </w:rPr>
              <w:t xml:space="preserve">      Two or more benefits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16A2C37E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D326846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D74BC7" w14:textId="5F35009A" w:rsidR="001F1CF7" w:rsidRPr="000B6337" w:rsidRDefault="002B5092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>2.36</w:t>
            </w:r>
            <w:r w:rsidR="001F1CF7">
              <w:rPr>
                <w:b/>
                <w:bCs/>
                <w:sz w:val="18"/>
                <w:szCs w:val="18"/>
                <w:lang w:val="en-NZ"/>
              </w:rPr>
              <w:t xml:space="preserve"> </w:t>
            </w:r>
            <w:r w:rsidR="001F1CF7" w:rsidRPr="007E72FA">
              <w:rPr>
                <w:b/>
                <w:bCs/>
                <w:sz w:val="18"/>
                <w:szCs w:val="18"/>
                <w:lang w:val="en-NZ"/>
              </w:rPr>
              <w:t>(</w:t>
            </w:r>
            <w:r w:rsidR="001F1CF7">
              <w:rPr>
                <w:b/>
                <w:bCs/>
                <w:sz w:val="18"/>
                <w:szCs w:val="18"/>
                <w:lang w:val="en-NZ"/>
              </w:rPr>
              <w:t>1.</w:t>
            </w:r>
            <w:r w:rsidR="00EB62C5">
              <w:rPr>
                <w:b/>
                <w:bCs/>
                <w:sz w:val="18"/>
                <w:szCs w:val="18"/>
                <w:lang w:val="en-NZ"/>
              </w:rPr>
              <w:t>77</w:t>
            </w:r>
            <w:r w:rsidR="001F1CF7" w:rsidRPr="007E72FA">
              <w:rPr>
                <w:b/>
                <w:bCs/>
                <w:sz w:val="18"/>
                <w:szCs w:val="18"/>
                <w:lang w:val="en-NZ"/>
              </w:rPr>
              <w:t>–</w:t>
            </w:r>
            <w:r w:rsidR="00021D92">
              <w:rPr>
                <w:b/>
                <w:bCs/>
                <w:sz w:val="18"/>
                <w:szCs w:val="18"/>
                <w:lang w:val="en-NZ"/>
              </w:rPr>
              <w:t>3.15</w:t>
            </w:r>
            <w:r w:rsidR="001F1CF7" w:rsidRPr="007E72FA">
              <w:rPr>
                <w:b/>
                <w:bCs/>
                <w:sz w:val="18"/>
                <w:szCs w:val="18"/>
                <w:lang w:val="en-NZ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B82DEFF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 xml:space="preserve">1.54 </w:t>
            </w:r>
            <w:r w:rsidRPr="007E72FA">
              <w:rPr>
                <w:b/>
                <w:bCs/>
                <w:sz w:val="18"/>
                <w:szCs w:val="18"/>
                <w:lang w:val="en-NZ"/>
              </w:rPr>
              <w:t>(</w:t>
            </w:r>
            <w:r>
              <w:rPr>
                <w:b/>
                <w:bCs/>
                <w:sz w:val="18"/>
                <w:szCs w:val="18"/>
                <w:lang w:val="en-NZ"/>
              </w:rPr>
              <w:t>1.01</w:t>
            </w:r>
            <w:r w:rsidRPr="007E72FA">
              <w:rPr>
                <w:b/>
                <w:bCs/>
                <w:sz w:val="18"/>
                <w:szCs w:val="18"/>
                <w:lang w:val="en-NZ"/>
              </w:rPr>
              <w:t>–</w:t>
            </w:r>
            <w:r>
              <w:rPr>
                <w:b/>
                <w:bCs/>
                <w:sz w:val="18"/>
                <w:szCs w:val="18"/>
                <w:lang w:val="en-NZ"/>
              </w:rPr>
              <w:t>2</w:t>
            </w:r>
            <w:r w:rsidRPr="007E72FA">
              <w:rPr>
                <w:b/>
                <w:bCs/>
                <w:sz w:val="18"/>
                <w:szCs w:val="18"/>
                <w:lang w:val="en-NZ"/>
              </w:rPr>
              <w:t>.</w:t>
            </w:r>
            <w:r>
              <w:rPr>
                <w:b/>
                <w:bCs/>
                <w:sz w:val="18"/>
                <w:szCs w:val="18"/>
                <w:lang w:val="en-NZ"/>
              </w:rPr>
              <w:t>33</w:t>
            </w:r>
            <w:r w:rsidRPr="007E72FA">
              <w:rPr>
                <w:b/>
                <w:bCs/>
                <w:sz w:val="18"/>
                <w:szCs w:val="18"/>
                <w:lang w:val="en-NZ"/>
              </w:rPr>
              <w:t>)</w:t>
            </w:r>
          </w:p>
        </w:tc>
      </w:tr>
      <w:tr w:rsidR="001F1CF7" w:rsidRPr="000B6337" w14:paraId="355187A7" w14:textId="77777777" w:rsidTr="001F1CF7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7064248" w14:textId="77777777" w:rsidR="001F1CF7" w:rsidRPr="000B6337" w:rsidRDefault="001F1CF7" w:rsidP="001F1CF7">
            <w:pPr>
              <w:rPr>
                <w:i/>
                <w:iCs/>
                <w:sz w:val="18"/>
                <w:szCs w:val="18"/>
                <w:lang w:val="en-NZ"/>
              </w:rPr>
            </w:pPr>
            <w:r w:rsidRPr="000B6337">
              <w:rPr>
                <w:sz w:val="18"/>
                <w:szCs w:val="18"/>
                <w:lang w:val="en-NZ"/>
              </w:rPr>
              <w:t xml:space="preserve">   Benefit 8-year</w:t>
            </w:r>
            <w:r>
              <w:rPr>
                <w:sz w:val="18"/>
                <w:szCs w:val="18"/>
                <w:lang w:val="en-NZ"/>
              </w:rPr>
              <w:t>s</w:t>
            </w:r>
            <w:r w:rsidRPr="000B6337">
              <w:rPr>
                <w:sz w:val="18"/>
                <w:szCs w:val="18"/>
                <w:lang w:val="en-NZ"/>
              </w:rPr>
              <w:t xml:space="preserve"> </w:t>
            </w:r>
            <w:r w:rsidRPr="000B6337">
              <w:rPr>
                <w:i/>
                <w:iCs/>
                <w:sz w:val="18"/>
                <w:szCs w:val="18"/>
                <w:lang w:val="en-NZ"/>
              </w:rPr>
              <w:t>(ref. no receipt)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2629A26B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648A9AE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A244A3" w14:textId="77777777" w:rsidR="001F1CF7" w:rsidRPr="000B6337" w:rsidRDefault="001F1CF7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30058C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</w:tr>
      <w:tr w:rsidR="001F1CF7" w:rsidRPr="000B6337" w14:paraId="25F1689B" w14:textId="77777777" w:rsidTr="001F1CF7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3CDE990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>
              <w:rPr>
                <w:sz w:val="18"/>
                <w:szCs w:val="18"/>
                <w:lang w:val="en-NZ"/>
              </w:rPr>
              <w:t xml:space="preserve">      One benefit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5D85EF42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638AEC9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963FDD" w14:textId="7B563998" w:rsidR="001F1CF7" w:rsidRPr="003C2245" w:rsidRDefault="002B5092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 w:rsidRPr="003C2245">
              <w:rPr>
                <w:b/>
                <w:bCs/>
                <w:sz w:val="18"/>
                <w:szCs w:val="18"/>
                <w:lang w:val="en-NZ"/>
              </w:rPr>
              <w:t>1.85</w:t>
            </w:r>
            <w:r w:rsidR="001F1CF7" w:rsidRPr="003C2245">
              <w:rPr>
                <w:b/>
                <w:bCs/>
                <w:sz w:val="18"/>
                <w:szCs w:val="18"/>
                <w:lang w:val="en-NZ"/>
              </w:rPr>
              <w:t xml:space="preserve"> (</w:t>
            </w:r>
            <w:r w:rsidR="00EB62C5" w:rsidRPr="003C2245">
              <w:rPr>
                <w:b/>
                <w:bCs/>
                <w:sz w:val="18"/>
                <w:szCs w:val="18"/>
                <w:lang w:val="en-NZ"/>
              </w:rPr>
              <w:t>1.40</w:t>
            </w:r>
            <w:r w:rsidR="001F1CF7" w:rsidRPr="003C2245">
              <w:rPr>
                <w:b/>
                <w:bCs/>
                <w:sz w:val="18"/>
                <w:szCs w:val="18"/>
                <w:lang w:val="en-NZ"/>
              </w:rPr>
              <w:t>–</w:t>
            </w:r>
            <w:r w:rsidR="00021D92" w:rsidRPr="003C2245">
              <w:rPr>
                <w:b/>
                <w:bCs/>
                <w:sz w:val="18"/>
                <w:szCs w:val="18"/>
                <w:lang w:val="en-NZ"/>
              </w:rPr>
              <w:t>2.44</w:t>
            </w:r>
            <w:r w:rsidR="001F1CF7" w:rsidRPr="003C2245">
              <w:rPr>
                <w:b/>
                <w:bCs/>
                <w:sz w:val="18"/>
                <w:szCs w:val="18"/>
                <w:lang w:val="en-NZ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A1D0263" w14:textId="77777777" w:rsidR="001F1CF7" w:rsidRPr="00454C4F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  <w:r w:rsidRPr="00454C4F">
              <w:rPr>
                <w:sz w:val="18"/>
                <w:szCs w:val="18"/>
                <w:lang w:val="en-NZ"/>
              </w:rPr>
              <w:t>1.29 (0.85–1.97)</w:t>
            </w:r>
          </w:p>
        </w:tc>
      </w:tr>
      <w:tr w:rsidR="001F1CF7" w:rsidRPr="000B6337" w14:paraId="7517BAE3" w14:textId="77777777" w:rsidTr="001F1CF7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946D794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>
              <w:rPr>
                <w:sz w:val="18"/>
                <w:szCs w:val="18"/>
                <w:lang w:val="en-NZ"/>
              </w:rPr>
              <w:t xml:space="preserve">      Two or more benefits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6DC9175D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6923961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2B01BF9" w14:textId="35C612E4" w:rsidR="001F1CF7" w:rsidRPr="003C2245" w:rsidRDefault="00777041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 w:rsidRPr="003C2245">
              <w:rPr>
                <w:b/>
                <w:bCs/>
                <w:sz w:val="18"/>
                <w:szCs w:val="18"/>
                <w:lang w:val="en-NZ"/>
              </w:rPr>
              <w:t>2.04</w:t>
            </w:r>
            <w:r w:rsidR="001F1CF7" w:rsidRPr="003C2245">
              <w:rPr>
                <w:b/>
                <w:bCs/>
                <w:sz w:val="18"/>
                <w:szCs w:val="18"/>
                <w:lang w:val="en-NZ"/>
              </w:rPr>
              <w:t xml:space="preserve"> (</w:t>
            </w:r>
            <w:r w:rsidR="00EB62C5" w:rsidRPr="003C2245">
              <w:rPr>
                <w:b/>
                <w:bCs/>
                <w:sz w:val="18"/>
                <w:szCs w:val="18"/>
                <w:lang w:val="en-NZ"/>
              </w:rPr>
              <w:t>1.36</w:t>
            </w:r>
            <w:r w:rsidR="001F1CF7" w:rsidRPr="003C2245">
              <w:rPr>
                <w:b/>
                <w:bCs/>
                <w:sz w:val="18"/>
                <w:szCs w:val="18"/>
                <w:lang w:val="en-NZ"/>
              </w:rPr>
              <w:t>–</w:t>
            </w:r>
            <w:r w:rsidR="00021D92" w:rsidRPr="003C2245">
              <w:rPr>
                <w:b/>
                <w:bCs/>
                <w:sz w:val="18"/>
                <w:szCs w:val="18"/>
                <w:lang w:val="en-NZ"/>
              </w:rPr>
              <w:t>3.04</w:t>
            </w:r>
            <w:r w:rsidR="001F1CF7" w:rsidRPr="003C2245">
              <w:rPr>
                <w:b/>
                <w:bCs/>
                <w:sz w:val="18"/>
                <w:szCs w:val="18"/>
                <w:lang w:val="en-NZ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2E0236" w14:textId="77777777" w:rsidR="001F1CF7" w:rsidRPr="00454C4F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  <w:r w:rsidRPr="00454C4F">
              <w:rPr>
                <w:sz w:val="18"/>
                <w:szCs w:val="18"/>
                <w:lang w:val="en-NZ"/>
              </w:rPr>
              <w:t>0.99 (0.52–1.87)</w:t>
            </w:r>
          </w:p>
        </w:tc>
      </w:tr>
      <w:tr w:rsidR="001F1CF7" w:rsidRPr="000B6337" w14:paraId="7FF49C43" w14:textId="77777777" w:rsidTr="001F1CF7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A699E9C" w14:textId="77777777" w:rsidR="001F1CF7" w:rsidRPr="000B6337" w:rsidRDefault="001F1CF7" w:rsidP="001F1CF7">
            <w:pPr>
              <w:rPr>
                <w:i/>
                <w:iCs/>
                <w:sz w:val="18"/>
                <w:szCs w:val="18"/>
                <w:lang w:val="en-NZ"/>
              </w:rPr>
            </w:pPr>
            <w:r w:rsidRPr="000B6337">
              <w:rPr>
                <w:sz w:val="18"/>
                <w:szCs w:val="18"/>
                <w:lang w:val="en-NZ"/>
              </w:rPr>
              <w:t xml:space="preserve">   Benefit 12-year</w:t>
            </w:r>
            <w:r>
              <w:rPr>
                <w:sz w:val="18"/>
                <w:szCs w:val="18"/>
                <w:lang w:val="en-NZ"/>
              </w:rPr>
              <w:t>s</w:t>
            </w:r>
            <w:r w:rsidRPr="000B6337">
              <w:rPr>
                <w:sz w:val="18"/>
                <w:szCs w:val="18"/>
                <w:lang w:val="en-NZ"/>
              </w:rPr>
              <w:t xml:space="preserve"> </w:t>
            </w:r>
            <w:r w:rsidRPr="000B6337">
              <w:rPr>
                <w:i/>
                <w:iCs/>
                <w:sz w:val="18"/>
                <w:szCs w:val="18"/>
                <w:lang w:val="en-NZ"/>
              </w:rPr>
              <w:t>(ref. no receipt)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30F6A229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0B7D06C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C36453" w14:textId="77777777" w:rsidR="001F1CF7" w:rsidRPr="000B6337" w:rsidRDefault="001F1CF7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EC9A9F" w14:textId="77777777" w:rsidR="001F1CF7" w:rsidRPr="000B6337" w:rsidRDefault="001F1CF7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</w:p>
        </w:tc>
      </w:tr>
      <w:tr w:rsidR="001F1CF7" w:rsidRPr="000B6337" w14:paraId="2D9AC319" w14:textId="77777777" w:rsidTr="001F1CF7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61BBE5F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>
              <w:rPr>
                <w:sz w:val="18"/>
                <w:szCs w:val="18"/>
                <w:lang w:val="en-NZ"/>
              </w:rPr>
              <w:t xml:space="preserve">      One benefit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516326B1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3D02885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AF5673" w14:textId="07669674" w:rsidR="001F1CF7" w:rsidRPr="003C2245" w:rsidRDefault="001F1CF7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 w:rsidRPr="003C2245">
              <w:rPr>
                <w:b/>
                <w:bCs/>
                <w:sz w:val="18"/>
                <w:szCs w:val="18"/>
                <w:lang w:val="en-NZ"/>
              </w:rPr>
              <w:t>1.</w:t>
            </w:r>
            <w:r w:rsidR="00777041" w:rsidRPr="003C2245">
              <w:rPr>
                <w:b/>
                <w:bCs/>
                <w:sz w:val="18"/>
                <w:szCs w:val="18"/>
                <w:lang w:val="en-NZ"/>
              </w:rPr>
              <w:t>68</w:t>
            </w:r>
            <w:r w:rsidRPr="003C2245">
              <w:rPr>
                <w:b/>
                <w:bCs/>
                <w:sz w:val="18"/>
                <w:szCs w:val="18"/>
                <w:lang w:val="en-NZ"/>
              </w:rPr>
              <w:t xml:space="preserve"> (</w:t>
            </w:r>
            <w:r w:rsidR="00EB62C5" w:rsidRPr="003C2245">
              <w:rPr>
                <w:b/>
                <w:bCs/>
                <w:sz w:val="18"/>
                <w:szCs w:val="18"/>
                <w:lang w:val="en-NZ"/>
              </w:rPr>
              <w:t>1.27</w:t>
            </w:r>
            <w:r w:rsidRPr="003C2245">
              <w:rPr>
                <w:b/>
                <w:bCs/>
                <w:sz w:val="18"/>
                <w:szCs w:val="18"/>
                <w:lang w:val="en-NZ"/>
              </w:rPr>
              <w:t>–2</w:t>
            </w:r>
            <w:r w:rsidR="00991923" w:rsidRPr="003C2245">
              <w:rPr>
                <w:b/>
                <w:bCs/>
                <w:sz w:val="18"/>
                <w:szCs w:val="18"/>
                <w:lang w:val="en-NZ"/>
              </w:rPr>
              <w:t>.23</w:t>
            </w:r>
            <w:r w:rsidRPr="003C2245">
              <w:rPr>
                <w:b/>
                <w:bCs/>
                <w:sz w:val="18"/>
                <w:szCs w:val="18"/>
                <w:lang w:val="en-NZ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945557" w14:textId="77777777" w:rsidR="001F1CF7" w:rsidRPr="000C645F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  <w:r w:rsidRPr="000C645F">
              <w:rPr>
                <w:sz w:val="18"/>
                <w:szCs w:val="18"/>
                <w:lang w:val="en-NZ"/>
              </w:rPr>
              <w:t>1.31 (0.85–2.01)</w:t>
            </w:r>
          </w:p>
        </w:tc>
      </w:tr>
      <w:tr w:rsidR="001F1CF7" w:rsidRPr="000B6337" w14:paraId="7BDE2860" w14:textId="77777777" w:rsidTr="001F1CF7"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253B5D6A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>
              <w:rPr>
                <w:sz w:val="18"/>
                <w:szCs w:val="18"/>
                <w:lang w:val="en-NZ"/>
              </w:rPr>
              <w:t xml:space="preserve">      Two or more benefits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17B8259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2A447E2E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0A96947" w14:textId="02DCD8CE" w:rsidR="001F1CF7" w:rsidRPr="000B6337" w:rsidRDefault="001F1CF7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 w:rsidRPr="000C645F">
              <w:rPr>
                <w:b/>
                <w:bCs/>
                <w:sz w:val="18"/>
                <w:szCs w:val="18"/>
                <w:lang w:val="en-NZ"/>
              </w:rPr>
              <w:t>2.</w:t>
            </w:r>
            <w:r w:rsidR="00777041">
              <w:rPr>
                <w:b/>
                <w:bCs/>
                <w:sz w:val="18"/>
                <w:szCs w:val="18"/>
                <w:lang w:val="en-NZ"/>
              </w:rPr>
              <w:t>83</w:t>
            </w:r>
            <w:r w:rsidRPr="000C645F">
              <w:rPr>
                <w:b/>
                <w:bCs/>
                <w:sz w:val="18"/>
                <w:szCs w:val="18"/>
                <w:lang w:val="en-NZ"/>
              </w:rPr>
              <w:t xml:space="preserve"> (1.</w:t>
            </w:r>
            <w:r w:rsidR="00AA17CB">
              <w:rPr>
                <w:b/>
                <w:bCs/>
                <w:sz w:val="18"/>
                <w:szCs w:val="18"/>
                <w:lang w:val="en-NZ"/>
              </w:rPr>
              <w:t>87</w:t>
            </w:r>
            <w:r w:rsidRPr="000C645F">
              <w:rPr>
                <w:b/>
                <w:bCs/>
                <w:sz w:val="18"/>
                <w:szCs w:val="18"/>
                <w:lang w:val="en-NZ"/>
              </w:rPr>
              <w:t>–</w:t>
            </w:r>
            <w:r w:rsidR="00991923">
              <w:rPr>
                <w:b/>
                <w:bCs/>
                <w:sz w:val="18"/>
                <w:szCs w:val="18"/>
                <w:lang w:val="en-NZ"/>
              </w:rPr>
              <w:t>4.28</w:t>
            </w:r>
            <w:r w:rsidRPr="000C645F">
              <w:rPr>
                <w:b/>
                <w:bCs/>
                <w:sz w:val="18"/>
                <w:szCs w:val="18"/>
                <w:lang w:val="en-NZ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E3895F9" w14:textId="77777777" w:rsidR="001F1CF7" w:rsidRPr="000C645F" w:rsidRDefault="001F1CF7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 w:rsidRPr="000C645F">
              <w:rPr>
                <w:b/>
                <w:bCs/>
                <w:sz w:val="18"/>
                <w:szCs w:val="18"/>
                <w:lang w:val="en-NZ"/>
              </w:rPr>
              <w:t>2.05 (1.08–3.88)</w:t>
            </w:r>
          </w:p>
        </w:tc>
      </w:tr>
      <w:tr w:rsidR="001F1CF7" w:rsidRPr="000B6337" w14:paraId="046C5AB2" w14:textId="77777777" w:rsidTr="00E44C35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FF08D" w14:textId="77777777" w:rsidR="001F1CF7" w:rsidRPr="000B6337" w:rsidRDefault="001F1CF7" w:rsidP="001F1CF7">
            <w:pPr>
              <w:rPr>
                <w:b/>
                <w:bCs/>
                <w:sz w:val="18"/>
                <w:szCs w:val="18"/>
                <w:lang w:val="en-NZ"/>
              </w:rPr>
            </w:pPr>
            <w:r w:rsidRPr="000B6337">
              <w:rPr>
                <w:b/>
                <w:bCs/>
                <w:sz w:val="18"/>
                <w:szCs w:val="18"/>
                <w:lang w:val="en-NZ"/>
              </w:rPr>
              <w:t>COVARIATE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C0680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21599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351CB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5AFF6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</w:tr>
      <w:tr w:rsidR="001F1CF7" w:rsidRPr="000B6337" w14:paraId="5CBF0611" w14:textId="77777777" w:rsidTr="00E44C35">
        <w:trPr>
          <w:trHeight w:val="76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4BE0088C" w14:textId="77777777" w:rsidR="001F1CF7" w:rsidRPr="000B6337" w:rsidRDefault="001F1CF7" w:rsidP="001F1CF7">
            <w:pPr>
              <w:rPr>
                <w:b/>
                <w:bCs/>
                <w:sz w:val="18"/>
                <w:szCs w:val="18"/>
                <w:lang w:val="en-NZ"/>
              </w:rPr>
            </w:pPr>
            <w:r w:rsidRPr="000B6337">
              <w:rPr>
                <w:b/>
                <w:bCs/>
                <w:sz w:val="18"/>
                <w:szCs w:val="18"/>
                <w:lang w:val="en-NZ"/>
              </w:rPr>
              <w:t xml:space="preserve">Ethnicity </w:t>
            </w:r>
            <w:r w:rsidRPr="000B6337">
              <w:rPr>
                <w:b/>
                <w:bCs/>
                <w:i/>
                <w:iCs/>
                <w:sz w:val="18"/>
                <w:szCs w:val="18"/>
                <w:lang w:val="en-NZ"/>
              </w:rPr>
              <w:t>(ref. European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CB4D14D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6FCE6D22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D3D9C6C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FA6CACE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</w:tr>
      <w:tr w:rsidR="001F1CF7" w:rsidRPr="000B6337" w14:paraId="00BFD70B" w14:textId="77777777" w:rsidTr="001F1CF7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758B416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sz w:val="18"/>
                <w:szCs w:val="18"/>
                <w:lang w:val="en-NZ"/>
              </w:rPr>
              <w:t xml:space="preserve">   Māori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110177C7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05CC139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6D5677" w14:textId="76711FDD" w:rsidR="001F1CF7" w:rsidRPr="000B6337" w:rsidRDefault="001F1CF7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>1.6</w:t>
            </w:r>
            <w:r w:rsidR="00777041">
              <w:rPr>
                <w:b/>
                <w:bCs/>
                <w:sz w:val="18"/>
                <w:szCs w:val="18"/>
                <w:lang w:val="en-NZ"/>
              </w:rPr>
              <w:t>2</w:t>
            </w:r>
            <w:r>
              <w:rPr>
                <w:b/>
                <w:bCs/>
                <w:sz w:val="18"/>
                <w:szCs w:val="18"/>
                <w:lang w:val="en-NZ"/>
              </w:rPr>
              <w:t xml:space="preserve"> </w:t>
            </w:r>
            <w:r w:rsidRPr="001B562F">
              <w:rPr>
                <w:b/>
                <w:bCs/>
                <w:sz w:val="18"/>
                <w:szCs w:val="18"/>
                <w:lang w:val="en-NZ"/>
              </w:rPr>
              <w:t>(</w:t>
            </w:r>
            <w:r>
              <w:rPr>
                <w:b/>
                <w:bCs/>
                <w:sz w:val="18"/>
                <w:szCs w:val="18"/>
                <w:lang w:val="en-NZ"/>
              </w:rPr>
              <w:t>1.2</w:t>
            </w:r>
            <w:r w:rsidR="00AA17CB">
              <w:rPr>
                <w:b/>
                <w:bCs/>
                <w:sz w:val="18"/>
                <w:szCs w:val="18"/>
                <w:lang w:val="en-NZ"/>
              </w:rPr>
              <w:t>7</w:t>
            </w:r>
            <w:r w:rsidRPr="001B562F">
              <w:rPr>
                <w:b/>
                <w:bCs/>
                <w:sz w:val="18"/>
                <w:szCs w:val="18"/>
                <w:lang w:val="en-NZ"/>
              </w:rPr>
              <w:t>–</w:t>
            </w:r>
            <w:r>
              <w:rPr>
                <w:b/>
                <w:bCs/>
                <w:sz w:val="18"/>
                <w:szCs w:val="18"/>
                <w:lang w:val="en-NZ"/>
              </w:rPr>
              <w:t>2.0</w:t>
            </w:r>
            <w:r w:rsidR="00991923">
              <w:rPr>
                <w:b/>
                <w:bCs/>
                <w:sz w:val="18"/>
                <w:szCs w:val="18"/>
                <w:lang w:val="en-NZ"/>
              </w:rPr>
              <w:t>7</w:t>
            </w:r>
            <w:r w:rsidRPr="001B562F">
              <w:rPr>
                <w:b/>
                <w:bCs/>
                <w:sz w:val="18"/>
                <w:szCs w:val="18"/>
                <w:lang w:val="en-NZ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A9AD3E5" w14:textId="77777777" w:rsidR="001F1CF7" w:rsidRPr="000B6337" w:rsidRDefault="001F1CF7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 xml:space="preserve">1.61 </w:t>
            </w:r>
            <w:r w:rsidRPr="001B562F">
              <w:rPr>
                <w:b/>
                <w:bCs/>
                <w:sz w:val="18"/>
                <w:szCs w:val="18"/>
                <w:lang w:val="en-NZ"/>
              </w:rPr>
              <w:t>(</w:t>
            </w:r>
            <w:r>
              <w:rPr>
                <w:b/>
                <w:bCs/>
                <w:sz w:val="18"/>
                <w:szCs w:val="18"/>
                <w:lang w:val="en-NZ"/>
              </w:rPr>
              <w:t>1.26</w:t>
            </w:r>
            <w:r w:rsidRPr="001B562F">
              <w:rPr>
                <w:b/>
                <w:bCs/>
                <w:sz w:val="18"/>
                <w:szCs w:val="18"/>
                <w:lang w:val="en-NZ"/>
              </w:rPr>
              <w:t>–</w:t>
            </w:r>
            <w:r>
              <w:rPr>
                <w:b/>
                <w:bCs/>
                <w:sz w:val="18"/>
                <w:szCs w:val="18"/>
                <w:lang w:val="en-NZ"/>
              </w:rPr>
              <w:t>2.06</w:t>
            </w:r>
            <w:r w:rsidRPr="001B562F">
              <w:rPr>
                <w:b/>
                <w:bCs/>
                <w:sz w:val="18"/>
                <w:szCs w:val="18"/>
                <w:lang w:val="en-NZ"/>
              </w:rPr>
              <w:t>)</w:t>
            </w:r>
          </w:p>
        </w:tc>
      </w:tr>
      <w:tr w:rsidR="001F1CF7" w:rsidRPr="000B6337" w14:paraId="6420FA45" w14:textId="77777777" w:rsidTr="001F1CF7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AA9676F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sz w:val="18"/>
                <w:szCs w:val="18"/>
                <w:lang w:val="en-NZ"/>
              </w:rPr>
              <w:t xml:space="preserve">   Pacific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2FF1EE22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F49675D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0F52E5" w14:textId="6A04AD7C" w:rsidR="001F1CF7" w:rsidRPr="000B6337" w:rsidRDefault="00777041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>4.45</w:t>
            </w:r>
            <w:r w:rsidR="001F1CF7">
              <w:rPr>
                <w:b/>
                <w:bCs/>
                <w:sz w:val="18"/>
                <w:szCs w:val="18"/>
                <w:lang w:val="en-NZ"/>
              </w:rPr>
              <w:t xml:space="preserve"> (3.</w:t>
            </w:r>
            <w:r w:rsidR="00AA17CB">
              <w:rPr>
                <w:b/>
                <w:bCs/>
                <w:sz w:val="18"/>
                <w:szCs w:val="18"/>
                <w:lang w:val="en-NZ"/>
              </w:rPr>
              <w:t>41</w:t>
            </w:r>
            <w:r w:rsidR="001F1CF7" w:rsidRPr="001B562F">
              <w:rPr>
                <w:b/>
                <w:bCs/>
                <w:sz w:val="18"/>
                <w:szCs w:val="18"/>
                <w:lang w:val="en-NZ"/>
              </w:rPr>
              <w:t>–</w:t>
            </w:r>
            <w:r w:rsidR="001F1CF7">
              <w:rPr>
                <w:b/>
                <w:bCs/>
                <w:sz w:val="18"/>
                <w:szCs w:val="18"/>
                <w:lang w:val="en-NZ"/>
              </w:rPr>
              <w:t>5.</w:t>
            </w:r>
            <w:r w:rsidR="00991923">
              <w:rPr>
                <w:b/>
                <w:bCs/>
                <w:sz w:val="18"/>
                <w:szCs w:val="18"/>
                <w:lang w:val="en-NZ"/>
              </w:rPr>
              <w:t>80</w:t>
            </w:r>
            <w:r w:rsidR="001F1CF7" w:rsidRPr="001B562F">
              <w:rPr>
                <w:b/>
                <w:bCs/>
                <w:sz w:val="18"/>
                <w:szCs w:val="18"/>
                <w:lang w:val="en-NZ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EBFB9F" w14:textId="77777777" w:rsidR="001F1CF7" w:rsidRPr="000B6337" w:rsidRDefault="001F1CF7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>4.38 (3.35</w:t>
            </w:r>
            <w:r w:rsidRPr="001B562F">
              <w:rPr>
                <w:b/>
                <w:bCs/>
                <w:sz w:val="18"/>
                <w:szCs w:val="18"/>
                <w:lang w:val="en-NZ"/>
              </w:rPr>
              <w:t>–</w:t>
            </w:r>
            <w:r>
              <w:rPr>
                <w:b/>
                <w:bCs/>
                <w:sz w:val="18"/>
                <w:szCs w:val="18"/>
                <w:lang w:val="en-NZ"/>
              </w:rPr>
              <w:t>5.73</w:t>
            </w:r>
            <w:r w:rsidRPr="001B562F">
              <w:rPr>
                <w:b/>
                <w:bCs/>
                <w:sz w:val="18"/>
                <w:szCs w:val="18"/>
                <w:lang w:val="en-NZ"/>
              </w:rPr>
              <w:t>)</w:t>
            </w:r>
          </w:p>
        </w:tc>
      </w:tr>
      <w:tr w:rsidR="001F1CF7" w:rsidRPr="000B6337" w14:paraId="5E60F073" w14:textId="77777777" w:rsidTr="001F1CF7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02E1E67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sz w:val="18"/>
                <w:szCs w:val="18"/>
                <w:lang w:val="en-NZ"/>
              </w:rPr>
              <w:t xml:space="preserve">   Asian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6451407D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C23EAE8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F7848C" w14:textId="3ABD904C" w:rsidR="001F1CF7" w:rsidRPr="000B6337" w:rsidRDefault="00777041" w:rsidP="001F1CF7">
            <w:pPr>
              <w:jc w:val="center"/>
              <w:rPr>
                <w:sz w:val="18"/>
                <w:szCs w:val="18"/>
                <w:lang w:val="en-NZ"/>
              </w:rPr>
            </w:pPr>
            <w:r>
              <w:rPr>
                <w:sz w:val="18"/>
                <w:szCs w:val="18"/>
                <w:lang w:val="en-NZ"/>
              </w:rPr>
              <w:t>1.01</w:t>
            </w:r>
            <w:r w:rsidR="001F1CF7" w:rsidRPr="00834967">
              <w:rPr>
                <w:sz w:val="18"/>
                <w:szCs w:val="18"/>
                <w:lang w:val="en-NZ"/>
              </w:rPr>
              <w:t xml:space="preserve"> (0.7</w:t>
            </w:r>
            <w:r w:rsidR="00AA17CB">
              <w:rPr>
                <w:sz w:val="18"/>
                <w:szCs w:val="18"/>
                <w:lang w:val="en-NZ"/>
              </w:rPr>
              <w:t>3</w:t>
            </w:r>
            <w:r w:rsidR="001F1CF7" w:rsidRPr="00834967">
              <w:rPr>
                <w:sz w:val="18"/>
                <w:szCs w:val="18"/>
                <w:lang w:val="en-NZ"/>
              </w:rPr>
              <w:t>–1.3</w:t>
            </w:r>
            <w:r w:rsidR="00991923">
              <w:rPr>
                <w:sz w:val="18"/>
                <w:szCs w:val="18"/>
                <w:lang w:val="en-NZ"/>
              </w:rPr>
              <w:t>8</w:t>
            </w:r>
            <w:r w:rsidR="001F1CF7" w:rsidRPr="00834967">
              <w:rPr>
                <w:sz w:val="18"/>
                <w:szCs w:val="18"/>
                <w:lang w:val="en-NZ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A4C687" w14:textId="77777777" w:rsidR="001F1CF7" w:rsidRPr="0083496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  <w:r w:rsidRPr="00834967">
              <w:rPr>
                <w:sz w:val="18"/>
                <w:szCs w:val="18"/>
                <w:lang w:val="en-NZ"/>
              </w:rPr>
              <w:t>0.98 (0.72–1.36)</w:t>
            </w:r>
          </w:p>
        </w:tc>
      </w:tr>
      <w:tr w:rsidR="001F1CF7" w:rsidRPr="000B6337" w14:paraId="071D4A53" w14:textId="77777777" w:rsidTr="001F1CF7"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47F54996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sz w:val="18"/>
                <w:szCs w:val="18"/>
                <w:lang w:val="en-NZ"/>
              </w:rPr>
              <w:t xml:space="preserve">   Other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814E938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4543C822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461A26F" w14:textId="36C5AD1F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  <w:r w:rsidRPr="00834967">
              <w:rPr>
                <w:sz w:val="18"/>
                <w:szCs w:val="18"/>
                <w:lang w:val="en-NZ"/>
              </w:rPr>
              <w:t>1.3</w:t>
            </w:r>
            <w:r w:rsidR="00F24447">
              <w:rPr>
                <w:sz w:val="18"/>
                <w:szCs w:val="18"/>
                <w:lang w:val="en-NZ"/>
              </w:rPr>
              <w:t>3</w:t>
            </w:r>
            <w:r w:rsidRPr="00834967">
              <w:rPr>
                <w:sz w:val="18"/>
                <w:szCs w:val="18"/>
                <w:lang w:val="en-NZ"/>
              </w:rPr>
              <w:t xml:space="preserve"> (0.7</w:t>
            </w:r>
            <w:r w:rsidR="00AA17CB">
              <w:rPr>
                <w:sz w:val="18"/>
                <w:szCs w:val="18"/>
                <w:lang w:val="en-NZ"/>
              </w:rPr>
              <w:t>6</w:t>
            </w:r>
            <w:r w:rsidRPr="00834967">
              <w:rPr>
                <w:sz w:val="18"/>
                <w:szCs w:val="18"/>
                <w:lang w:val="en-NZ"/>
              </w:rPr>
              <w:t>–2.3</w:t>
            </w:r>
            <w:r w:rsidR="00991923">
              <w:rPr>
                <w:sz w:val="18"/>
                <w:szCs w:val="18"/>
                <w:lang w:val="en-NZ"/>
              </w:rPr>
              <w:t>2</w:t>
            </w:r>
            <w:r w:rsidRPr="00834967">
              <w:rPr>
                <w:sz w:val="18"/>
                <w:szCs w:val="18"/>
                <w:lang w:val="en-NZ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0A14D3F" w14:textId="77777777" w:rsidR="001F1CF7" w:rsidRPr="0083496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  <w:r w:rsidRPr="00834967">
              <w:rPr>
                <w:sz w:val="18"/>
                <w:szCs w:val="18"/>
                <w:lang w:val="en-NZ"/>
              </w:rPr>
              <w:t>1.31 (0.74–2.31)</w:t>
            </w:r>
          </w:p>
        </w:tc>
      </w:tr>
      <w:tr w:rsidR="001F1CF7" w:rsidRPr="000B6337" w14:paraId="5B79EA01" w14:textId="77777777" w:rsidTr="00E44C35"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09B8FCDD" w14:textId="77777777" w:rsidR="001F1CF7" w:rsidRPr="000B6337" w:rsidRDefault="001F1CF7" w:rsidP="001F1CF7">
            <w:pPr>
              <w:rPr>
                <w:b/>
                <w:bCs/>
                <w:sz w:val="18"/>
                <w:szCs w:val="18"/>
                <w:lang w:val="en-NZ"/>
              </w:rPr>
            </w:pPr>
            <w:r w:rsidRPr="000B6337">
              <w:rPr>
                <w:b/>
                <w:bCs/>
                <w:sz w:val="18"/>
                <w:szCs w:val="18"/>
                <w:lang w:val="en-NZ"/>
              </w:rPr>
              <w:t xml:space="preserve">Education </w:t>
            </w:r>
            <w:r w:rsidRPr="000B6337">
              <w:rPr>
                <w:b/>
                <w:bCs/>
                <w:i/>
                <w:iCs/>
                <w:sz w:val="18"/>
                <w:szCs w:val="18"/>
                <w:lang w:val="en-NZ"/>
              </w:rPr>
              <w:t>(ref. Bachelor’s degree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8C9724B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03327015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1027805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6C33FF9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</w:tr>
      <w:tr w:rsidR="001F1CF7" w:rsidRPr="000B6337" w14:paraId="5178EC10" w14:textId="77777777" w:rsidTr="001F1CF7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F130B31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b/>
                <w:bCs/>
                <w:sz w:val="18"/>
                <w:szCs w:val="18"/>
                <w:lang w:val="en-NZ"/>
              </w:rPr>
              <w:t xml:space="preserve">   </w:t>
            </w:r>
            <w:r w:rsidRPr="000B6337">
              <w:rPr>
                <w:sz w:val="18"/>
                <w:szCs w:val="18"/>
                <w:lang w:val="en-NZ"/>
              </w:rPr>
              <w:t xml:space="preserve">No secondary school 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48A1470B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E2F4EBB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EC3EB1" w14:textId="69786244" w:rsidR="001F1CF7" w:rsidRPr="000B6337" w:rsidRDefault="001F1CF7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>2.</w:t>
            </w:r>
            <w:r w:rsidR="00F24447">
              <w:rPr>
                <w:b/>
                <w:bCs/>
                <w:sz w:val="18"/>
                <w:szCs w:val="18"/>
                <w:lang w:val="en-NZ"/>
              </w:rPr>
              <w:t>62</w:t>
            </w:r>
            <w:r>
              <w:rPr>
                <w:b/>
                <w:bCs/>
                <w:sz w:val="18"/>
                <w:szCs w:val="18"/>
                <w:lang w:val="en-NZ"/>
              </w:rPr>
              <w:t xml:space="preserve"> </w:t>
            </w:r>
            <w:r w:rsidRPr="0008540A">
              <w:rPr>
                <w:b/>
                <w:bCs/>
                <w:sz w:val="18"/>
                <w:szCs w:val="18"/>
                <w:lang w:val="en-NZ"/>
              </w:rPr>
              <w:t>(</w:t>
            </w:r>
            <w:r>
              <w:rPr>
                <w:b/>
                <w:bCs/>
                <w:sz w:val="18"/>
                <w:szCs w:val="18"/>
                <w:lang w:val="en-NZ"/>
              </w:rPr>
              <w:t>1</w:t>
            </w:r>
            <w:r w:rsidRPr="0008540A">
              <w:rPr>
                <w:b/>
                <w:bCs/>
                <w:sz w:val="18"/>
                <w:szCs w:val="18"/>
                <w:lang w:val="en-NZ"/>
              </w:rPr>
              <w:t>.</w:t>
            </w:r>
            <w:r w:rsidR="0063629D">
              <w:rPr>
                <w:b/>
                <w:bCs/>
                <w:sz w:val="18"/>
                <w:szCs w:val="18"/>
                <w:lang w:val="en-NZ"/>
              </w:rPr>
              <w:t>77</w:t>
            </w:r>
            <w:r w:rsidRPr="0008540A">
              <w:rPr>
                <w:b/>
                <w:bCs/>
                <w:sz w:val="18"/>
                <w:szCs w:val="18"/>
                <w:lang w:val="en-NZ"/>
              </w:rPr>
              <w:t>–</w:t>
            </w:r>
            <w:r>
              <w:rPr>
                <w:b/>
                <w:bCs/>
                <w:sz w:val="18"/>
                <w:szCs w:val="18"/>
                <w:lang w:val="en-NZ"/>
              </w:rPr>
              <w:t>3</w:t>
            </w:r>
            <w:r w:rsidRPr="0008540A">
              <w:rPr>
                <w:b/>
                <w:bCs/>
                <w:sz w:val="18"/>
                <w:szCs w:val="18"/>
                <w:lang w:val="en-NZ"/>
              </w:rPr>
              <w:t>.</w:t>
            </w:r>
            <w:r>
              <w:rPr>
                <w:b/>
                <w:bCs/>
                <w:sz w:val="18"/>
                <w:szCs w:val="18"/>
                <w:lang w:val="en-NZ"/>
              </w:rPr>
              <w:t>8</w:t>
            </w:r>
            <w:r w:rsidR="00991923">
              <w:rPr>
                <w:b/>
                <w:bCs/>
                <w:sz w:val="18"/>
                <w:szCs w:val="18"/>
                <w:lang w:val="en-NZ"/>
              </w:rPr>
              <w:t>7</w:t>
            </w:r>
            <w:r w:rsidRPr="0008540A">
              <w:rPr>
                <w:b/>
                <w:bCs/>
                <w:sz w:val="18"/>
                <w:szCs w:val="18"/>
                <w:lang w:val="en-NZ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2DCF5D" w14:textId="77777777" w:rsidR="001F1CF7" w:rsidRPr="000B6337" w:rsidRDefault="001F1CF7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 xml:space="preserve">2.57 </w:t>
            </w:r>
            <w:r w:rsidRPr="0008540A">
              <w:rPr>
                <w:b/>
                <w:bCs/>
                <w:sz w:val="18"/>
                <w:szCs w:val="18"/>
                <w:lang w:val="en-NZ"/>
              </w:rPr>
              <w:t>(</w:t>
            </w:r>
            <w:r>
              <w:rPr>
                <w:b/>
                <w:bCs/>
                <w:sz w:val="18"/>
                <w:szCs w:val="18"/>
                <w:lang w:val="en-NZ"/>
              </w:rPr>
              <w:t>1</w:t>
            </w:r>
            <w:r w:rsidRPr="0008540A">
              <w:rPr>
                <w:b/>
                <w:bCs/>
                <w:sz w:val="18"/>
                <w:szCs w:val="18"/>
                <w:lang w:val="en-NZ"/>
              </w:rPr>
              <w:t>.</w:t>
            </w:r>
            <w:r>
              <w:rPr>
                <w:b/>
                <w:bCs/>
                <w:sz w:val="18"/>
                <w:szCs w:val="18"/>
                <w:lang w:val="en-NZ"/>
              </w:rPr>
              <w:t>73</w:t>
            </w:r>
            <w:r w:rsidRPr="0008540A">
              <w:rPr>
                <w:b/>
                <w:bCs/>
                <w:sz w:val="18"/>
                <w:szCs w:val="18"/>
                <w:lang w:val="en-NZ"/>
              </w:rPr>
              <w:t>–</w:t>
            </w:r>
            <w:r>
              <w:rPr>
                <w:b/>
                <w:bCs/>
                <w:sz w:val="18"/>
                <w:szCs w:val="18"/>
                <w:lang w:val="en-NZ"/>
              </w:rPr>
              <w:t>3</w:t>
            </w:r>
            <w:r w:rsidRPr="0008540A">
              <w:rPr>
                <w:b/>
                <w:bCs/>
                <w:sz w:val="18"/>
                <w:szCs w:val="18"/>
                <w:lang w:val="en-NZ"/>
              </w:rPr>
              <w:t>.</w:t>
            </w:r>
            <w:r>
              <w:rPr>
                <w:b/>
                <w:bCs/>
                <w:sz w:val="18"/>
                <w:szCs w:val="18"/>
                <w:lang w:val="en-NZ"/>
              </w:rPr>
              <w:t>82</w:t>
            </w:r>
            <w:r w:rsidRPr="0008540A">
              <w:rPr>
                <w:b/>
                <w:bCs/>
                <w:sz w:val="18"/>
                <w:szCs w:val="18"/>
                <w:lang w:val="en-NZ"/>
              </w:rPr>
              <w:t>)</w:t>
            </w:r>
          </w:p>
        </w:tc>
      </w:tr>
      <w:tr w:rsidR="001F1CF7" w:rsidRPr="000B6337" w14:paraId="6C1BD1CF" w14:textId="77777777" w:rsidTr="001F1CF7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7051461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sz w:val="18"/>
                <w:szCs w:val="18"/>
                <w:lang w:val="en-NZ"/>
              </w:rPr>
              <w:t xml:space="preserve">   Secondary school/NCEA 1</w:t>
            </w:r>
            <w:r w:rsidRPr="000B6337">
              <w:rPr>
                <w:rFonts w:cstheme="minorHAnsi"/>
                <w:sz w:val="18"/>
                <w:szCs w:val="18"/>
                <w:lang w:val="en-NZ"/>
              </w:rPr>
              <w:t>–4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08EB9CAA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1E5EDEA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E500C5" w14:textId="7D446E22" w:rsidR="001F1CF7" w:rsidRPr="000B6337" w:rsidRDefault="001F1CF7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>2.3</w:t>
            </w:r>
            <w:r w:rsidR="00F24447">
              <w:rPr>
                <w:b/>
                <w:bCs/>
                <w:sz w:val="18"/>
                <w:szCs w:val="18"/>
                <w:lang w:val="en-NZ"/>
              </w:rPr>
              <w:t>4</w:t>
            </w:r>
            <w:r>
              <w:rPr>
                <w:b/>
                <w:bCs/>
                <w:sz w:val="18"/>
                <w:szCs w:val="18"/>
                <w:lang w:val="en-NZ"/>
              </w:rPr>
              <w:t xml:space="preserve"> </w:t>
            </w:r>
            <w:r w:rsidRPr="0008540A">
              <w:rPr>
                <w:b/>
                <w:bCs/>
                <w:sz w:val="18"/>
                <w:szCs w:val="18"/>
                <w:lang w:val="en-NZ"/>
              </w:rPr>
              <w:t>(</w:t>
            </w:r>
            <w:r>
              <w:rPr>
                <w:b/>
                <w:bCs/>
                <w:sz w:val="18"/>
                <w:szCs w:val="18"/>
                <w:lang w:val="en-NZ"/>
              </w:rPr>
              <w:t>1</w:t>
            </w:r>
            <w:r w:rsidRPr="0008540A">
              <w:rPr>
                <w:b/>
                <w:bCs/>
                <w:sz w:val="18"/>
                <w:szCs w:val="18"/>
                <w:lang w:val="en-NZ"/>
              </w:rPr>
              <w:t>.</w:t>
            </w:r>
            <w:r>
              <w:rPr>
                <w:b/>
                <w:bCs/>
                <w:sz w:val="18"/>
                <w:szCs w:val="18"/>
                <w:lang w:val="en-NZ"/>
              </w:rPr>
              <w:t>7</w:t>
            </w:r>
            <w:r w:rsidR="0063629D">
              <w:rPr>
                <w:b/>
                <w:bCs/>
                <w:sz w:val="18"/>
                <w:szCs w:val="18"/>
                <w:lang w:val="en-NZ"/>
              </w:rPr>
              <w:t>4</w:t>
            </w:r>
            <w:r w:rsidRPr="0008540A">
              <w:rPr>
                <w:b/>
                <w:bCs/>
                <w:sz w:val="18"/>
                <w:szCs w:val="18"/>
                <w:lang w:val="en-NZ"/>
              </w:rPr>
              <w:t>–</w:t>
            </w:r>
            <w:r>
              <w:rPr>
                <w:b/>
                <w:bCs/>
                <w:sz w:val="18"/>
                <w:szCs w:val="18"/>
                <w:lang w:val="en-NZ"/>
              </w:rPr>
              <w:t>3</w:t>
            </w:r>
            <w:r w:rsidRPr="0008540A">
              <w:rPr>
                <w:b/>
                <w:bCs/>
                <w:sz w:val="18"/>
                <w:szCs w:val="18"/>
                <w:lang w:val="en-NZ"/>
              </w:rPr>
              <w:t>.</w:t>
            </w:r>
            <w:r>
              <w:rPr>
                <w:b/>
                <w:bCs/>
                <w:sz w:val="18"/>
                <w:szCs w:val="18"/>
                <w:lang w:val="en-NZ"/>
              </w:rPr>
              <w:t>1</w:t>
            </w:r>
            <w:r w:rsidR="00991923">
              <w:rPr>
                <w:b/>
                <w:bCs/>
                <w:sz w:val="18"/>
                <w:szCs w:val="18"/>
                <w:lang w:val="en-NZ"/>
              </w:rPr>
              <w:t>4</w:t>
            </w:r>
            <w:r w:rsidRPr="0008540A">
              <w:rPr>
                <w:b/>
                <w:bCs/>
                <w:sz w:val="18"/>
                <w:szCs w:val="18"/>
                <w:lang w:val="en-NZ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5B92CE" w14:textId="77777777" w:rsidR="001F1CF7" w:rsidRPr="000B6337" w:rsidRDefault="001F1CF7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 xml:space="preserve">2.32 </w:t>
            </w:r>
            <w:r w:rsidRPr="0008540A">
              <w:rPr>
                <w:b/>
                <w:bCs/>
                <w:sz w:val="18"/>
                <w:szCs w:val="18"/>
                <w:lang w:val="en-NZ"/>
              </w:rPr>
              <w:t>(</w:t>
            </w:r>
            <w:r>
              <w:rPr>
                <w:b/>
                <w:bCs/>
                <w:sz w:val="18"/>
                <w:szCs w:val="18"/>
                <w:lang w:val="en-NZ"/>
              </w:rPr>
              <w:t>1</w:t>
            </w:r>
            <w:r w:rsidRPr="0008540A">
              <w:rPr>
                <w:b/>
                <w:bCs/>
                <w:sz w:val="18"/>
                <w:szCs w:val="18"/>
                <w:lang w:val="en-NZ"/>
              </w:rPr>
              <w:t>.</w:t>
            </w:r>
            <w:r>
              <w:rPr>
                <w:b/>
                <w:bCs/>
                <w:sz w:val="18"/>
                <w:szCs w:val="18"/>
                <w:lang w:val="en-NZ"/>
              </w:rPr>
              <w:t>72</w:t>
            </w:r>
            <w:r w:rsidRPr="0008540A">
              <w:rPr>
                <w:b/>
                <w:bCs/>
                <w:sz w:val="18"/>
                <w:szCs w:val="18"/>
                <w:lang w:val="en-NZ"/>
              </w:rPr>
              <w:t>–</w:t>
            </w:r>
            <w:r>
              <w:rPr>
                <w:b/>
                <w:bCs/>
                <w:sz w:val="18"/>
                <w:szCs w:val="18"/>
                <w:lang w:val="en-NZ"/>
              </w:rPr>
              <w:t>3</w:t>
            </w:r>
            <w:r w:rsidRPr="0008540A">
              <w:rPr>
                <w:b/>
                <w:bCs/>
                <w:sz w:val="18"/>
                <w:szCs w:val="18"/>
                <w:lang w:val="en-NZ"/>
              </w:rPr>
              <w:t>.</w:t>
            </w:r>
            <w:r>
              <w:rPr>
                <w:b/>
                <w:bCs/>
                <w:sz w:val="18"/>
                <w:szCs w:val="18"/>
                <w:lang w:val="en-NZ"/>
              </w:rPr>
              <w:t>12</w:t>
            </w:r>
            <w:r w:rsidRPr="0008540A">
              <w:rPr>
                <w:b/>
                <w:bCs/>
                <w:sz w:val="18"/>
                <w:szCs w:val="18"/>
                <w:lang w:val="en-NZ"/>
              </w:rPr>
              <w:t>)</w:t>
            </w:r>
          </w:p>
        </w:tc>
      </w:tr>
      <w:tr w:rsidR="001F1CF7" w:rsidRPr="000B6337" w14:paraId="746E510C" w14:textId="77777777" w:rsidTr="001F1CF7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024CDE7A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sz w:val="18"/>
                <w:szCs w:val="18"/>
                <w:lang w:val="en-NZ"/>
              </w:rPr>
              <w:t xml:space="preserve">   Diploma/Trade cert./NCEA 5</w:t>
            </w:r>
            <w:r w:rsidRPr="000B6337">
              <w:rPr>
                <w:rFonts w:cstheme="minorHAnsi"/>
                <w:sz w:val="18"/>
                <w:szCs w:val="18"/>
                <w:lang w:val="en-NZ"/>
              </w:rPr>
              <w:t>–6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59FF8D90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BE6C3B4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EE9A92" w14:textId="72CC3C1F" w:rsidR="001F1CF7" w:rsidRPr="000B6337" w:rsidRDefault="001F1CF7" w:rsidP="001F1CF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>1.9</w:t>
            </w:r>
            <w:r w:rsidR="00F24447">
              <w:rPr>
                <w:b/>
                <w:bCs/>
                <w:sz w:val="18"/>
                <w:szCs w:val="18"/>
                <w:lang w:val="en-NZ"/>
              </w:rPr>
              <w:t>8</w:t>
            </w:r>
            <w:r>
              <w:rPr>
                <w:b/>
                <w:bCs/>
                <w:sz w:val="18"/>
                <w:szCs w:val="18"/>
                <w:lang w:val="en-NZ"/>
              </w:rPr>
              <w:t xml:space="preserve"> </w:t>
            </w:r>
            <w:r w:rsidRPr="0008540A">
              <w:rPr>
                <w:b/>
                <w:bCs/>
                <w:sz w:val="18"/>
                <w:szCs w:val="18"/>
                <w:lang w:val="en-NZ"/>
              </w:rPr>
              <w:t>(</w:t>
            </w:r>
            <w:r>
              <w:rPr>
                <w:b/>
                <w:bCs/>
                <w:sz w:val="18"/>
                <w:szCs w:val="18"/>
                <w:lang w:val="en-NZ"/>
              </w:rPr>
              <w:t>1.</w:t>
            </w:r>
            <w:r w:rsidR="0063629D">
              <w:rPr>
                <w:b/>
                <w:bCs/>
                <w:sz w:val="18"/>
                <w:szCs w:val="18"/>
                <w:lang w:val="en-NZ"/>
              </w:rPr>
              <w:t>50</w:t>
            </w:r>
            <w:r w:rsidRPr="0008540A">
              <w:rPr>
                <w:b/>
                <w:bCs/>
                <w:sz w:val="18"/>
                <w:szCs w:val="18"/>
                <w:lang w:val="en-NZ"/>
              </w:rPr>
              <w:t>–</w:t>
            </w:r>
            <w:r>
              <w:rPr>
                <w:b/>
                <w:bCs/>
                <w:sz w:val="18"/>
                <w:szCs w:val="18"/>
                <w:lang w:val="en-NZ"/>
              </w:rPr>
              <w:t>2.62</w:t>
            </w:r>
            <w:r w:rsidRPr="0008540A">
              <w:rPr>
                <w:b/>
                <w:bCs/>
                <w:sz w:val="18"/>
                <w:szCs w:val="18"/>
                <w:lang w:val="en-NZ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2ACA622" w14:textId="77777777" w:rsidR="001F1CF7" w:rsidRPr="000B6337" w:rsidRDefault="001F1CF7" w:rsidP="001F1CF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 xml:space="preserve">1.97 </w:t>
            </w:r>
            <w:r w:rsidRPr="0008540A">
              <w:rPr>
                <w:b/>
                <w:bCs/>
                <w:sz w:val="18"/>
                <w:szCs w:val="18"/>
                <w:lang w:val="en-NZ"/>
              </w:rPr>
              <w:t>(</w:t>
            </w:r>
            <w:r>
              <w:rPr>
                <w:b/>
                <w:bCs/>
                <w:sz w:val="18"/>
                <w:szCs w:val="18"/>
                <w:lang w:val="en-NZ"/>
              </w:rPr>
              <w:t>1.49</w:t>
            </w:r>
            <w:r w:rsidRPr="0008540A">
              <w:rPr>
                <w:b/>
                <w:bCs/>
                <w:sz w:val="18"/>
                <w:szCs w:val="18"/>
                <w:lang w:val="en-NZ"/>
              </w:rPr>
              <w:t>–</w:t>
            </w:r>
            <w:r>
              <w:rPr>
                <w:b/>
                <w:bCs/>
                <w:sz w:val="18"/>
                <w:szCs w:val="18"/>
                <w:lang w:val="en-NZ"/>
              </w:rPr>
              <w:t>2.62</w:t>
            </w:r>
            <w:r w:rsidRPr="0008540A">
              <w:rPr>
                <w:b/>
                <w:bCs/>
                <w:sz w:val="18"/>
                <w:szCs w:val="18"/>
                <w:lang w:val="en-NZ"/>
              </w:rPr>
              <w:t>)</w:t>
            </w:r>
          </w:p>
        </w:tc>
      </w:tr>
      <w:tr w:rsidR="001F1CF7" w:rsidRPr="000B6337" w14:paraId="149EAAF0" w14:textId="77777777" w:rsidTr="001F1CF7"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47282C60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sz w:val="18"/>
                <w:szCs w:val="18"/>
                <w:lang w:val="en-NZ"/>
              </w:rPr>
              <w:t xml:space="preserve">   Higher degree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B3B31D1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58F3220D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26E21C5" w14:textId="162D8CC9" w:rsidR="001F1CF7" w:rsidRPr="000B6337" w:rsidRDefault="001F1CF7" w:rsidP="001F1CF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51930">
              <w:rPr>
                <w:sz w:val="18"/>
                <w:szCs w:val="18"/>
                <w:lang w:val="en-NZ"/>
              </w:rPr>
              <w:t>0.9</w:t>
            </w:r>
            <w:r w:rsidR="00F24447">
              <w:rPr>
                <w:sz w:val="18"/>
                <w:szCs w:val="18"/>
                <w:lang w:val="en-NZ"/>
              </w:rPr>
              <w:t>6</w:t>
            </w:r>
            <w:r w:rsidRPr="00751930">
              <w:rPr>
                <w:sz w:val="18"/>
                <w:szCs w:val="18"/>
                <w:lang w:val="en-NZ"/>
              </w:rPr>
              <w:t xml:space="preserve"> (0.66–1.38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6123C43" w14:textId="77777777" w:rsidR="001F1CF7" w:rsidRPr="00751930" w:rsidRDefault="001F1CF7" w:rsidP="001F1CF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51930">
              <w:rPr>
                <w:sz w:val="18"/>
                <w:szCs w:val="18"/>
                <w:lang w:val="en-NZ"/>
              </w:rPr>
              <w:t>0.95 (0.66–1.38)</w:t>
            </w:r>
          </w:p>
        </w:tc>
      </w:tr>
      <w:tr w:rsidR="001F1CF7" w:rsidRPr="000B6337" w14:paraId="79534E33" w14:textId="77777777" w:rsidTr="00E44C35"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26108671" w14:textId="77777777" w:rsidR="001F1CF7" w:rsidRPr="000B6337" w:rsidRDefault="001F1CF7" w:rsidP="001F1CF7">
            <w:pPr>
              <w:rPr>
                <w:b/>
                <w:bCs/>
                <w:sz w:val="18"/>
                <w:szCs w:val="18"/>
                <w:lang w:val="en-NZ"/>
              </w:rPr>
            </w:pPr>
            <w:r w:rsidRPr="000B6337">
              <w:rPr>
                <w:b/>
                <w:bCs/>
                <w:sz w:val="18"/>
                <w:szCs w:val="18"/>
                <w:lang w:val="en-NZ"/>
              </w:rPr>
              <w:t xml:space="preserve">Housing tenure </w:t>
            </w:r>
            <w:r w:rsidRPr="000B6337">
              <w:rPr>
                <w:b/>
                <w:bCs/>
                <w:i/>
                <w:iCs/>
                <w:sz w:val="18"/>
                <w:szCs w:val="18"/>
                <w:lang w:val="en-NZ"/>
              </w:rPr>
              <w:t>(ref. Own home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3025AF1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6C67AABC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00DF0AC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1D6D26D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</w:tr>
      <w:tr w:rsidR="001F1CF7" w:rsidRPr="000B6337" w14:paraId="4BB0A26E" w14:textId="77777777" w:rsidTr="001F1CF7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0BEBF9FC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sz w:val="18"/>
                <w:szCs w:val="18"/>
                <w:lang w:val="en-NZ"/>
              </w:rPr>
              <w:t xml:space="preserve">   Private rental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76E1EAF8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40035A9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17811E" w14:textId="772CC287" w:rsidR="001F1CF7" w:rsidRPr="000B6337" w:rsidRDefault="001F1CF7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 xml:space="preserve">1.85 </w:t>
            </w:r>
            <w:r w:rsidRPr="00257DFC">
              <w:rPr>
                <w:b/>
                <w:bCs/>
                <w:sz w:val="18"/>
                <w:szCs w:val="18"/>
                <w:lang w:val="en-NZ"/>
              </w:rPr>
              <w:t>(</w:t>
            </w:r>
            <w:r>
              <w:rPr>
                <w:b/>
                <w:bCs/>
                <w:sz w:val="18"/>
                <w:szCs w:val="18"/>
                <w:lang w:val="en-NZ"/>
              </w:rPr>
              <w:t>1.52</w:t>
            </w:r>
            <w:r w:rsidRPr="00257DFC">
              <w:rPr>
                <w:b/>
                <w:bCs/>
                <w:sz w:val="18"/>
                <w:szCs w:val="18"/>
                <w:lang w:val="en-NZ"/>
              </w:rPr>
              <w:t>–</w:t>
            </w:r>
            <w:r>
              <w:rPr>
                <w:b/>
                <w:bCs/>
                <w:sz w:val="18"/>
                <w:szCs w:val="18"/>
                <w:lang w:val="en-NZ"/>
              </w:rPr>
              <w:t>2</w:t>
            </w:r>
            <w:r w:rsidRPr="00257DFC">
              <w:rPr>
                <w:b/>
                <w:bCs/>
                <w:sz w:val="18"/>
                <w:szCs w:val="18"/>
                <w:lang w:val="en-NZ"/>
              </w:rPr>
              <w:t>.</w:t>
            </w:r>
            <w:r>
              <w:rPr>
                <w:b/>
                <w:bCs/>
                <w:sz w:val="18"/>
                <w:szCs w:val="18"/>
                <w:lang w:val="en-NZ"/>
              </w:rPr>
              <w:t>2</w:t>
            </w:r>
            <w:r w:rsidR="00991923">
              <w:rPr>
                <w:b/>
                <w:bCs/>
                <w:sz w:val="18"/>
                <w:szCs w:val="18"/>
                <w:lang w:val="en-NZ"/>
              </w:rPr>
              <w:t>6</w:t>
            </w:r>
            <w:r w:rsidRPr="00257DFC">
              <w:rPr>
                <w:b/>
                <w:bCs/>
                <w:sz w:val="18"/>
                <w:szCs w:val="18"/>
                <w:lang w:val="en-NZ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C124E1" w14:textId="77777777" w:rsidR="001F1CF7" w:rsidRPr="000B6337" w:rsidRDefault="001F1CF7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 xml:space="preserve">1.85 </w:t>
            </w:r>
            <w:r w:rsidRPr="00257DFC">
              <w:rPr>
                <w:b/>
                <w:bCs/>
                <w:sz w:val="18"/>
                <w:szCs w:val="18"/>
                <w:lang w:val="en-NZ"/>
              </w:rPr>
              <w:t>(</w:t>
            </w:r>
            <w:r>
              <w:rPr>
                <w:b/>
                <w:bCs/>
                <w:sz w:val="18"/>
                <w:szCs w:val="18"/>
                <w:lang w:val="en-NZ"/>
              </w:rPr>
              <w:t>1.52</w:t>
            </w:r>
            <w:r w:rsidRPr="00257DFC">
              <w:rPr>
                <w:b/>
                <w:bCs/>
                <w:sz w:val="18"/>
                <w:szCs w:val="18"/>
                <w:lang w:val="en-NZ"/>
              </w:rPr>
              <w:t>–</w:t>
            </w:r>
            <w:r>
              <w:rPr>
                <w:b/>
                <w:bCs/>
                <w:sz w:val="18"/>
                <w:szCs w:val="18"/>
                <w:lang w:val="en-NZ"/>
              </w:rPr>
              <w:t>2</w:t>
            </w:r>
            <w:r w:rsidRPr="00257DFC">
              <w:rPr>
                <w:b/>
                <w:bCs/>
                <w:sz w:val="18"/>
                <w:szCs w:val="18"/>
                <w:lang w:val="en-NZ"/>
              </w:rPr>
              <w:t>.</w:t>
            </w:r>
            <w:r>
              <w:rPr>
                <w:b/>
                <w:bCs/>
                <w:sz w:val="18"/>
                <w:szCs w:val="18"/>
                <w:lang w:val="en-NZ"/>
              </w:rPr>
              <w:t>27</w:t>
            </w:r>
            <w:r w:rsidRPr="00257DFC">
              <w:rPr>
                <w:b/>
                <w:bCs/>
                <w:sz w:val="18"/>
                <w:szCs w:val="18"/>
                <w:lang w:val="en-NZ"/>
              </w:rPr>
              <w:t>)</w:t>
            </w:r>
          </w:p>
        </w:tc>
      </w:tr>
      <w:tr w:rsidR="001F1CF7" w:rsidRPr="000B6337" w14:paraId="5B17ED36" w14:textId="77777777" w:rsidTr="001F1CF7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25435DE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sz w:val="18"/>
                <w:szCs w:val="18"/>
                <w:lang w:val="en-NZ"/>
              </w:rPr>
              <w:t xml:space="preserve">   Public rental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03A372AC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072EEFA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446B307" w14:textId="4A15E5AD" w:rsidR="001F1CF7" w:rsidRPr="000B6337" w:rsidRDefault="001F1CF7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>3.5</w:t>
            </w:r>
            <w:r w:rsidR="00F24447">
              <w:rPr>
                <w:b/>
                <w:bCs/>
                <w:sz w:val="18"/>
                <w:szCs w:val="18"/>
                <w:lang w:val="en-NZ"/>
              </w:rPr>
              <w:t>6</w:t>
            </w:r>
            <w:r>
              <w:rPr>
                <w:b/>
                <w:bCs/>
                <w:sz w:val="18"/>
                <w:szCs w:val="18"/>
                <w:lang w:val="en-NZ"/>
              </w:rPr>
              <w:t xml:space="preserve"> (2</w:t>
            </w:r>
            <w:r w:rsidRPr="00257DFC">
              <w:rPr>
                <w:b/>
                <w:bCs/>
                <w:sz w:val="18"/>
                <w:szCs w:val="18"/>
                <w:lang w:val="en-NZ"/>
              </w:rPr>
              <w:t>.</w:t>
            </w:r>
            <w:r>
              <w:rPr>
                <w:b/>
                <w:bCs/>
                <w:sz w:val="18"/>
                <w:szCs w:val="18"/>
                <w:lang w:val="en-NZ"/>
              </w:rPr>
              <w:t>58</w:t>
            </w:r>
            <w:r w:rsidRPr="00257DFC">
              <w:rPr>
                <w:b/>
                <w:bCs/>
                <w:sz w:val="18"/>
                <w:szCs w:val="18"/>
                <w:lang w:val="en-NZ"/>
              </w:rPr>
              <w:t>–</w:t>
            </w:r>
            <w:r>
              <w:rPr>
                <w:b/>
                <w:bCs/>
                <w:sz w:val="18"/>
                <w:szCs w:val="18"/>
                <w:lang w:val="en-NZ"/>
              </w:rPr>
              <w:t>4</w:t>
            </w:r>
            <w:r w:rsidRPr="00257DFC">
              <w:rPr>
                <w:b/>
                <w:bCs/>
                <w:sz w:val="18"/>
                <w:szCs w:val="18"/>
                <w:lang w:val="en-NZ"/>
              </w:rPr>
              <w:t>.</w:t>
            </w:r>
            <w:r>
              <w:rPr>
                <w:b/>
                <w:bCs/>
                <w:sz w:val="18"/>
                <w:szCs w:val="18"/>
                <w:lang w:val="en-NZ"/>
              </w:rPr>
              <w:t>9</w:t>
            </w:r>
            <w:r w:rsidR="00991923">
              <w:rPr>
                <w:b/>
                <w:bCs/>
                <w:sz w:val="18"/>
                <w:szCs w:val="18"/>
                <w:lang w:val="en-NZ"/>
              </w:rPr>
              <w:t>0</w:t>
            </w:r>
            <w:r w:rsidRPr="00257DFC">
              <w:rPr>
                <w:b/>
                <w:bCs/>
                <w:sz w:val="18"/>
                <w:szCs w:val="18"/>
                <w:lang w:val="en-NZ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4EF4F3" w14:textId="77777777" w:rsidR="001F1CF7" w:rsidRPr="000B6337" w:rsidRDefault="001F1CF7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>3.57 (2</w:t>
            </w:r>
            <w:r w:rsidRPr="00257DFC">
              <w:rPr>
                <w:b/>
                <w:bCs/>
                <w:sz w:val="18"/>
                <w:szCs w:val="18"/>
                <w:lang w:val="en-NZ"/>
              </w:rPr>
              <w:t>.</w:t>
            </w:r>
            <w:r>
              <w:rPr>
                <w:b/>
                <w:bCs/>
                <w:sz w:val="18"/>
                <w:szCs w:val="18"/>
                <w:lang w:val="en-NZ"/>
              </w:rPr>
              <w:t>58</w:t>
            </w:r>
            <w:r w:rsidRPr="00257DFC">
              <w:rPr>
                <w:b/>
                <w:bCs/>
                <w:sz w:val="18"/>
                <w:szCs w:val="18"/>
                <w:lang w:val="en-NZ"/>
              </w:rPr>
              <w:t>–</w:t>
            </w:r>
            <w:r>
              <w:rPr>
                <w:b/>
                <w:bCs/>
                <w:sz w:val="18"/>
                <w:szCs w:val="18"/>
                <w:lang w:val="en-NZ"/>
              </w:rPr>
              <w:t>4</w:t>
            </w:r>
            <w:r w:rsidRPr="00257DFC">
              <w:rPr>
                <w:b/>
                <w:bCs/>
                <w:sz w:val="18"/>
                <w:szCs w:val="18"/>
                <w:lang w:val="en-NZ"/>
              </w:rPr>
              <w:t>.</w:t>
            </w:r>
            <w:r>
              <w:rPr>
                <w:b/>
                <w:bCs/>
                <w:sz w:val="18"/>
                <w:szCs w:val="18"/>
                <w:lang w:val="en-NZ"/>
              </w:rPr>
              <w:t>94</w:t>
            </w:r>
            <w:r w:rsidRPr="00257DFC">
              <w:rPr>
                <w:b/>
                <w:bCs/>
                <w:sz w:val="18"/>
                <w:szCs w:val="18"/>
                <w:lang w:val="en-NZ"/>
              </w:rPr>
              <w:t>)</w:t>
            </w:r>
          </w:p>
        </w:tc>
      </w:tr>
      <w:tr w:rsidR="001F1CF7" w:rsidRPr="000B6337" w14:paraId="2EDA1DAE" w14:textId="77777777" w:rsidTr="001F1CF7"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3FF40FC7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sz w:val="18"/>
                <w:szCs w:val="18"/>
                <w:lang w:val="en-NZ"/>
              </w:rPr>
              <w:t xml:space="preserve">   Other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10E12FF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63FB81F9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2B61648" w14:textId="2CD360FC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  <w:r w:rsidRPr="00197FCF">
              <w:rPr>
                <w:sz w:val="18"/>
                <w:szCs w:val="18"/>
                <w:lang w:val="en-NZ"/>
              </w:rPr>
              <w:t>0.9</w:t>
            </w:r>
            <w:r w:rsidR="00F24447">
              <w:rPr>
                <w:sz w:val="18"/>
                <w:szCs w:val="18"/>
                <w:lang w:val="en-NZ"/>
              </w:rPr>
              <w:t>4</w:t>
            </w:r>
            <w:r w:rsidRPr="00197FCF">
              <w:rPr>
                <w:sz w:val="18"/>
                <w:szCs w:val="18"/>
                <w:lang w:val="en-NZ"/>
              </w:rPr>
              <w:t xml:space="preserve"> (0.</w:t>
            </w:r>
            <w:r w:rsidR="0063629D">
              <w:rPr>
                <w:sz w:val="18"/>
                <w:szCs w:val="18"/>
                <w:lang w:val="en-NZ"/>
              </w:rPr>
              <w:t>51</w:t>
            </w:r>
            <w:r w:rsidRPr="00197FCF">
              <w:rPr>
                <w:sz w:val="18"/>
                <w:szCs w:val="18"/>
                <w:lang w:val="en-NZ"/>
              </w:rPr>
              <w:t>–1.7</w:t>
            </w:r>
            <w:r w:rsidR="00991923">
              <w:rPr>
                <w:sz w:val="18"/>
                <w:szCs w:val="18"/>
                <w:lang w:val="en-NZ"/>
              </w:rPr>
              <w:t>4</w:t>
            </w:r>
            <w:r w:rsidRPr="00197FCF">
              <w:rPr>
                <w:sz w:val="18"/>
                <w:szCs w:val="18"/>
                <w:lang w:val="en-NZ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E81A66A" w14:textId="77777777" w:rsidR="001F1CF7" w:rsidRPr="00197FCF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  <w:r w:rsidRPr="00197FCF">
              <w:rPr>
                <w:sz w:val="18"/>
                <w:szCs w:val="18"/>
                <w:lang w:val="en-NZ"/>
              </w:rPr>
              <w:t>0.92 (0.49–1.72)</w:t>
            </w:r>
          </w:p>
        </w:tc>
      </w:tr>
      <w:tr w:rsidR="001F1CF7" w:rsidRPr="000B6337" w14:paraId="5DE58101" w14:textId="77777777" w:rsidTr="00E44C35"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00B168A4" w14:textId="77777777" w:rsidR="001F1CF7" w:rsidRPr="000B6337" w:rsidRDefault="001F1CF7" w:rsidP="001F1CF7">
            <w:pPr>
              <w:rPr>
                <w:b/>
                <w:bCs/>
                <w:sz w:val="18"/>
                <w:szCs w:val="18"/>
                <w:lang w:val="en-NZ"/>
              </w:rPr>
            </w:pPr>
            <w:r w:rsidRPr="000B6337">
              <w:rPr>
                <w:b/>
                <w:bCs/>
                <w:sz w:val="18"/>
                <w:szCs w:val="18"/>
                <w:lang w:val="en-NZ"/>
              </w:rPr>
              <w:t xml:space="preserve">Family structure </w:t>
            </w:r>
            <w:r w:rsidRPr="000B6337">
              <w:rPr>
                <w:b/>
                <w:bCs/>
                <w:i/>
                <w:iCs/>
                <w:sz w:val="18"/>
                <w:szCs w:val="18"/>
                <w:lang w:val="en-NZ"/>
              </w:rPr>
              <w:t>(ref. Two-parent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108198C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1EC8CBA8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839A910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77178F68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</w:tr>
      <w:tr w:rsidR="001F1CF7" w:rsidRPr="000B6337" w14:paraId="09ED9CC5" w14:textId="77777777" w:rsidTr="00E44C35"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4892DB1B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sz w:val="18"/>
                <w:szCs w:val="18"/>
                <w:lang w:val="en-NZ"/>
              </w:rPr>
              <w:t xml:space="preserve">   Sole parent household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4EC692F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3C8C09C4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35F67F0" w14:textId="34F7E919" w:rsidR="001F1CF7" w:rsidRPr="000B6337" w:rsidRDefault="001F1CF7" w:rsidP="001F1CF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>1.45 (1.10–1.9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E2343D1" w14:textId="77777777" w:rsidR="001F1CF7" w:rsidRPr="000B6337" w:rsidRDefault="001F1CF7" w:rsidP="001F1CF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>1.45 (1.10–1.90)</w:t>
            </w:r>
          </w:p>
        </w:tc>
      </w:tr>
      <w:tr w:rsidR="001F1CF7" w:rsidRPr="000B6337" w14:paraId="133882FC" w14:textId="77777777" w:rsidTr="00E44C35"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7BA3DDFF" w14:textId="77777777" w:rsidR="001F1CF7" w:rsidRPr="000B6337" w:rsidRDefault="001F1CF7" w:rsidP="001F1CF7">
            <w:pPr>
              <w:rPr>
                <w:b/>
                <w:bCs/>
                <w:sz w:val="18"/>
                <w:szCs w:val="18"/>
                <w:lang w:val="en-NZ"/>
              </w:rPr>
            </w:pPr>
            <w:r w:rsidRPr="000B6337">
              <w:rPr>
                <w:b/>
                <w:bCs/>
                <w:sz w:val="18"/>
                <w:szCs w:val="18"/>
                <w:lang w:val="en-NZ"/>
              </w:rPr>
              <w:t xml:space="preserve">Maternal age at birth </w:t>
            </w:r>
            <w:r w:rsidRPr="000B6337">
              <w:rPr>
                <w:b/>
                <w:bCs/>
                <w:i/>
                <w:iCs/>
                <w:sz w:val="18"/>
                <w:szCs w:val="18"/>
                <w:lang w:val="en-NZ"/>
              </w:rPr>
              <w:t>(ref. 25</w:t>
            </w:r>
            <w:r>
              <w:rPr>
                <w:b/>
                <w:bCs/>
                <w:i/>
                <w:iCs/>
                <w:sz w:val="18"/>
                <w:szCs w:val="18"/>
                <w:lang w:val="en-NZ"/>
              </w:rPr>
              <w:t>–</w:t>
            </w:r>
            <w:r w:rsidRPr="000B6337">
              <w:rPr>
                <w:b/>
                <w:bCs/>
                <w:i/>
                <w:iCs/>
                <w:sz w:val="18"/>
                <w:szCs w:val="18"/>
                <w:lang w:val="en-NZ"/>
              </w:rPr>
              <w:t>35 years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88874D3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05F69FCB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15CD9C1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21AA4FE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</w:tr>
      <w:tr w:rsidR="001F1CF7" w:rsidRPr="000B6337" w14:paraId="5AC31343" w14:textId="77777777" w:rsidTr="001F1CF7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A05C7CC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sz w:val="18"/>
                <w:szCs w:val="18"/>
                <w:lang w:val="en-NZ"/>
              </w:rPr>
              <w:t xml:space="preserve">   </w:t>
            </w:r>
            <w:r>
              <w:rPr>
                <w:sz w:val="18"/>
                <w:szCs w:val="18"/>
                <w:lang w:val="en-NZ"/>
              </w:rPr>
              <w:t>Younger than</w:t>
            </w:r>
            <w:r w:rsidRPr="000B6337">
              <w:rPr>
                <w:sz w:val="18"/>
                <w:szCs w:val="18"/>
                <w:lang w:val="en-NZ"/>
              </w:rPr>
              <w:t xml:space="preserve"> 25 years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4ACEDD89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D15B77E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2D5E1A" w14:textId="6D834B53" w:rsidR="001F1CF7" w:rsidRPr="000B6337" w:rsidRDefault="001F1CF7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>0.7</w:t>
            </w:r>
            <w:r w:rsidR="00F24447">
              <w:rPr>
                <w:b/>
                <w:bCs/>
                <w:sz w:val="18"/>
                <w:szCs w:val="18"/>
                <w:lang w:val="en-NZ"/>
              </w:rPr>
              <w:t>7</w:t>
            </w:r>
            <w:r>
              <w:rPr>
                <w:b/>
                <w:bCs/>
                <w:sz w:val="18"/>
                <w:szCs w:val="18"/>
                <w:lang w:val="en-NZ"/>
              </w:rPr>
              <w:t xml:space="preserve"> </w:t>
            </w:r>
            <w:r w:rsidRPr="00775918">
              <w:rPr>
                <w:b/>
                <w:bCs/>
                <w:sz w:val="18"/>
                <w:szCs w:val="18"/>
                <w:lang w:val="en-NZ"/>
              </w:rPr>
              <w:t>(0.</w:t>
            </w:r>
            <w:r w:rsidR="0063629D">
              <w:rPr>
                <w:b/>
                <w:bCs/>
                <w:sz w:val="18"/>
                <w:szCs w:val="18"/>
                <w:lang w:val="en-NZ"/>
              </w:rPr>
              <w:t>60</w:t>
            </w:r>
            <w:r w:rsidRPr="00775918">
              <w:rPr>
                <w:b/>
                <w:bCs/>
                <w:sz w:val="18"/>
                <w:szCs w:val="18"/>
                <w:lang w:val="en-NZ"/>
              </w:rPr>
              <w:t>–0.</w:t>
            </w:r>
            <w:r>
              <w:rPr>
                <w:b/>
                <w:bCs/>
                <w:sz w:val="18"/>
                <w:szCs w:val="18"/>
                <w:lang w:val="en-NZ"/>
              </w:rPr>
              <w:t>9</w:t>
            </w:r>
            <w:r w:rsidR="00991923">
              <w:rPr>
                <w:b/>
                <w:bCs/>
                <w:sz w:val="18"/>
                <w:szCs w:val="18"/>
                <w:lang w:val="en-NZ"/>
              </w:rPr>
              <w:t>8</w:t>
            </w:r>
            <w:r w:rsidRPr="00775918">
              <w:rPr>
                <w:b/>
                <w:bCs/>
                <w:sz w:val="18"/>
                <w:szCs w:val="18"/>
                <w:lang w:val="en-NZ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7FD2B3" w14:textId="77777777" w:rsidR="001F1CF7" w:rsidRPr="00D925B4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 xml:space="preserve">0.76 </w:t>
            </w:r>
            <w:r w:rsidRPr="00775918">
              <w:rPr>
                <w:b/>
                <w:bCs/>
                <w:sz w:val="18"/>
                <w:szCs w:val="18"/>
                <w:lang w:val="en-NZ"/>
              </w:rPr>
              <w:t>(0.</w:t>
            </w:r>
            <w:r>
              <w:rPr>
                <w:b/>
                <w:bCs/>
                <w:sz w:val="18"/>
                <w:szCs w:val="18"/>
                <w:lang w:val="en-NZ"/>
              </w:rPr>
              <w:t>59</w:t>
            </w:r>
            <w:r w:rsidRPr="00775918">
              <w:rPr>
                <w:b/>
                <w:bCs/>
                <w:sz w:val="18"/>
                <w:szCs w:val="18"/>
                <w:lang w:val="en-NZ"/>
              </w:rPr>
              <w:t>–0.</w:t>
            </w:r>
            <w:r>
              <w:rPr>
                <w:b/>
                <w:bCs/>
                <w:sz w:val="18"/>
                <w:szCs w:val="18"/>
                <w:lang w:val="en-NZ"/>
              </w:rPr>
              <w:t>97</w:t>
            </w:r>
            <w:r w:rsidRPr="00775918">
              <w:rPr>
                <w:b/>
                <w:bCs/>
                <w:sz w:val="18"/>
                <w:szCs w:val="18"/>
                <w:lang w:val="en-NZ"/>
              </w:rPr>
              <w:t>)</w:t>
            </w:r>
          </w:p>
        </w:tc>
      </w:tr>
      <w:tr w:rsidR="001F1CF7" w:rsidRPr="000B6337" w14:paraId="634C8447" w14:textId="77777777" w:rsidTr="001F1CF7"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08C6E376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sz w:val="18"/>
                <w:szCs w:val="18"/>
                <w:lang w:val="en-NZ"/>
              </w:rPr>
              <w:t xml:space="preserve">   </w:t>
            </w:r>
            <w:r>
              <w:rPr>
                <w:sz w:val="18"/>
                <w:szCs w:val="18"/>
                <w:lang w:val="en-NZ"/>
              </w:rPr>
              <w:t xml:space="preserve">Older than </w:t>
            </w:r>
            <w:r w:rsidRPr="000B6337">
              <w:rPr>
                <w:sz w:val="18"/>
                <w:szCs w:val="18"/>
                <w:lang w:val="en-NZ"/>
              </w:rPr>
              <w:t>35 years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110CB7B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0C5B0E92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C4AA533" w14:textId="578165CC" w:rsidR="001F1CF7" w:rsidRPr="004743BD" w:rsidRDefault="001F1CF7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 xml:space="preserve">0.78 </w:t>
            </w:r>
            <w:r w:rsidRPr="00775918">
              <w:rPr>
                <w:b/>
                <w:bCs/>
                <w:sz w:val="18"/>
                <w:szCs w:val="18"/>
                <w:lang w:val="en-NZ"/>
              </w:rPr>
              <w:t>(0.</w:t>
            </w:r>
            <w:r>
              <w:rPr>
                <w:b/>
                <w:bCs/>
                <w:sz w:val="18"/>
                <w:szCs w:val="18"/>
                <w:lang w:val="en-NZ"/>
              </w:rPr>
              <w:t>62</w:t>
            </w:r>
            <w:r w:rsidRPr="00775918">
              <w:rPr>
                <w:b/>
                <w:bCs/>
                <w:sz w:val="18"/>
                <w:szCs w:val="18"/>
                <w:lang w:val="en-NZ"/>
              </w:rPr>
              <w:t>–0.</w:t>
            </w:r>
            <w:r>
              <w:rPr>
                <w:b/>
                <w:bCs/>
                <w:sz w:val="18"/>
                <w:szCs w:val="18"/>
                <w:lang w:val="en-NZ"/>
              </w:rPr>
              <w:t>98</w:t>
            </w:r>
            <w:r w:rsidRPr="00775918">
              <w:rPr>
                <w:b/>
                <w:bCs/>
                <w:sz w:val="18"/>
                <w:szCs w:val="18"/>
                <w:lang w:val="en-NZ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6B044CE" w14:textId="77777777" w:rsidR="001F1CF7" w:rsidRPr="00FA696C" w:rsidRDefault="001F1CF7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 xml:space="preserve">0.78 </w:t>
            </w:r>
            <w:r w:rsidRPr="00775918">
              <w:rPr>
                <w:b/>
                <w:bCs/>
                <w:sz w:val="18"/>
                <w:szCs w:val="18"/>
                <w:lang w:val="en-NZ"/>
              </w:rPr>
              <w:t>(0.</w:t>
            </w:r>
            <w:r>
              <w:rPr>
                <w:b/>
                <w:bCs/>
                <w:sz w:val="18"/>
                <w:szCs w:val="18"/>
                <w:lang w:val="en-NZ"/>
              </w:rPr>
              <w:t>62</w:t>
            </w:r>
            <w:r w:rsidRPr="00775918">
              <w:rPr>
                <w:b/>
                <w:bCs/>
                <w:sz w:val="18"/>
                <w:szCs w:val="18"/>
                <w:lang w:val="en-NZ"/>
              </w:rPr>
              <w:t>–0.</w:t>
            </w:r>
            <w:r>
              <w:rPr>
                <w:b/>
                <w:bCs/>
                <w:sz w:val="18"/>
                <w:szCs w:val="18"/>
                <w:lang w:val="en-NZ"/>
              </w:rPr>
              <w:t>98</w:t>
            </w:r>
            <w:r w:rsidRPr="00775918">
              <w:rPr>
                <w:b/>
                <w:bCs/>
                <w:sz w:val="18"/>
                <w:szCs w:val="18"/>
                <w:lang w:val="en-NZ"/>
              </w:rPr>
              <w:t>)</w:t>
            </w:r>
          </w:p>
        </w:tc>
      </w:tr>
      <w:tr w:rsidR="001F1CF7" w:rsidRPr="000B6337" w14:paraId="4BCC2B9B" w14:textId="77777777" w:rsidTr="00E44C35"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097B71EF" w14:textId="77777777" w:rsidR="001F1CF7" w:rsidRPr="003968CE" w:rsidRDefault="001F1CF7" w:rsidP="001F1CF7">
            <w:pPr>
              <w:rPr>
                <w:sz w:val="18"/>
                <w:szCs w:val="18"/>
                <w:lang w:val="en-NZ"/>
              </w:rPr>
            </w:pPr>
            <w:r w:rsidRPr="003968CE">
              <w:rPr>
                <w:b/>
                <w:bCs/>
                <w:sz w:val="18"/>
                <w:szCs w:val="18"/>
                <w:lang w:val="en-NZ"/>
              </w:rPr>
              <w:t>Number of children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FCEA501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159D06A2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4144493" w14:textId="5D4A52A6" w:rsidR="001F1CF7" w:rsidRPr="000B6337" w:rsidRDefault="001F1CF7" w:rsidP="001F1CF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>1.46 (1.3</w:t>
            </w:r>
            <w:r w:rsidR="00021D92">
              <w:rPr>
                <w:b/>
                <w:bCs/>
                <w:sz w:val="18"/>
                <w:szCs w:val="18"/>
                <w:lang w:val="en-NZ"/>
              </w:rPr>
              <w:t>4</w:t>
            </w:r>
            <w:r>
              <w:rPr>
                <w:b/>
                <w:bCs/>
                <w:sz w:val="18"/>
                <w:szCs w:val="18"/>
                <w:lang w:val="en-NZ"/>
              </w:rPr>
              <w:t>–1.59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8979F6E" w14:textId="77777777" w:rsidR="001F1CF7" w:rsidRPr="00FA696C" w:rsidRDefault="001F1CF7" w:rsidP="001F1CF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>1.46 (1.35–1.59)</w:t>
            </w:r>
          </w:p>
        </w:tc>
      </w:tr>
      <w:tr w:rsidR="001F1CF7" w:rsidRPr="000B6337" w14:paraId="52C16B08" w14:textId="77777777" w:rsidTr="00E44C35"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72B1C1AE" w14:textId="77777777" w:rsidR="001F1CF7" w:rsidRPr="003968CE" w:rsidRDefault="001F1CF7" w:rsidP="001F1CF7">
            <w:pPr>
              <w:rPr>
                <w:sz w:val="18"/>
                <w:szCs w:val="18"/>
                <w:lang w:val="en-NZ"/>
              </w:rPr>
            </w:pPr>
            <w:r w:rsidRPr="003968CE">
              <w:rPr>
                <w:b/>
                <w:bCs/>
                <w:sz w:val="18"/>
                <w:szCs w:val="18"/>
                <w:lang w:val="en-NZ"/>
              </w:rPr>
              <w:t>Maternal general health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8603164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0D538280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7C232AE" w14:textId="06FEDA0B" w:rsidR="001F1CF7" w:rsidRPr="000B6337" w:rsidRDefault="001F1CF7" w:rsidP="001F1CF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>0.81 (0.74–0.89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01F104E" w14:textId="77777777" w:rsidR="001F1CF7" w:rsidRPr="00FA696C" w:rsidRDefault="001F1CF7" w:rsidP="001F1CF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>0.81 (0.74–0.89)</w:t>
            </w:r>
          </w:p>
        </w:tc>
      </w:tr>
      <w:tr w:rsidR="001F1CF7" w:rsidRPr="000B6337" w14:paraId="3C974965" w14:textId="77777777" w:rsidTr="00E44C35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404EB" w14:textId="77777777" w:rsidR="001F1CF7" w:rsidRPr="000B6337" w:rsidRDefault="001F1CF7" w:rsidP="001F1CF7">
            <w:pPr>
              <w:rPr>
                <w:b/>
                <w:bCs/>
                <w:sz w:val="18"/>
                <w:szCs w:val="18"/>
                <w:lang w:val="en-NZ"/>
              </w:rPr>
            </w:pPr>
            <w:r w:rsidRPr="000B6337">
              <w:rPr>
                <w:b/>
                <w:bCs/>
                <w:sz w:val="18"/>
                <w:szCs w:val="18"/>
                <w:lang w:val="en-NZ"/>
              </w:rPr>
              <w:t>INTERACTION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DA49B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0A41A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45275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C4A9D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</w:tr>
      <w:tr w:rsidR="001F1CF7" w:rsidRPr="000B6337" w14:paraId="0F619D4E" w14:textId="77777777" w:rsidTr="00E44C35"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12E771CC" w14:textId="77777777" w:rsidR="001F1CF7" w:rsidRPr="000B6337" w:rsidRDefault="001F1CF7" w:rsidP="001F1CF7">
            <w:pPr>
              <w:rPr>
                <w:b/>
                <w:bCs/>
                <w:sz w:val="18"/>
                <w:szCs w:val="18"/>
                <w:lang w:val="en-NZ"/>
              </w:rPr>
            </w:pPr>
            <w:r w:rsidRPr="000B6337">
              <w:rPr>
                <w:b/>
                <w:bCs/>
                <w:sz w:val="18"/>
                <w:szCs w:val="18"/>
                <w:lang w:val="en-NZ"/>
              </w:rPr>
              <w:t>Benefit 9</w:t>
            </w:r>
            <w:r>
              <w:rPr>
                <w:b/>
                <w:bCs/>
                <w:sz w:val="18"/>
                <w:szCs w:val="18"/>
                <w:lang w:val="en-NZ"/>
              </w:rPr>
              <w:t>-</w:t>
            </w:r>
            <w:r w:rsidRPr="000B6337">
              <w:rPr>
                <w:b/>
                <w:bCs/>
                <w:sz w:val="18"/>
                <w:szCs w:val="18"/>
                <w:lang w:val="en-NZ"/>
              </w:rPr>
              <w:t xml:space="preserve">months </w:t>
            </w:r>
            <w:r w:rsidRPr="000B6337">
              <w:rPr>
                <w:b/>
                <w:bCs/>
                <w:i/>
                <w:iCs/>
                <w:sz w:val="18"/>
                <w:szCs w:val="18"/>
                <w:lang w:val="en-NZ"/>
              </w:rPr>
              <w:t>(ref.</w:t>
            </w:r>
            <w:r>
              <w:rPr>
                <w:b/>
                <w:bCs/>
                <w:i/>
                <w:iCs/>
                <w:sz w:val="18"/>
                <w:szCs w:val="18"/>
                <w:lang w:val="en-NZ"/>
              </w:rPr>
              <w:t xml:space="preserve"> no receipt</w:t>
            </w:r>
            <w:r w:rsidRPr="000B6337">
              <w:rPr>
                <w:b/>
                <w:bCs/>
                <w:i/>
                <w:iCs/>
                <w:sz w:val="18"/>
                <w:szCs w:val="18"/>
                <w:lang w:val="en-NZ"/>
              </w:rPr>
              <w:t>*Time 9</w:t>
            </w:r>
            <w:r>
              <w:rPr>
                <w:b/>
                <w:bCs/>
                <w:i/>
                <w:iCs/>
                <w:sz w:val="18"/>
                <w:szCs w:val="18"/>
                <w:lang w:val="en-NZ"/>
              </w:rPr>
              <w:t>-</w:t>
            </w:r>
            <w:r w:rsidRPr="000B6337">
              <w:rPr>
                <w:b/>
                <w:bCs/>
                <w:i/>
                <w:iCs/>
                <w:sz w:val="18"/>
                <w:szCs w:val="18"/>
                <w:lang w:val="en-NZ"/>
              </w:rPr>
              <w:t>months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4056B3C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6EEFCB9D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06338AE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79821B63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</w:tr>
      <w:tr w:rsidR="001F1CF7" w:rsidRPr="000B6337" w14:paraId="671B3714" w14:textId="77777777" w:rsidTr="00E44C35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EDC7042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sz w:val="18"/>
                <w:szCs w:val="18"/>
                <w:lang w:val="en-NZ"/>
              </w:rPr>
              <w:t xml:space="preserve">   </w:t>
            </w:r>
            <w:r>
              <w:rPr>
                <w:sz w:val="18"/>
                <w:szCs w:val="18"/>
                <w:lang w:val="en-NZ"/>
              </w:rPr>
              <w:t>One benefit</w:t>
            </w:r>
            <w:r w:rsidRPr="000B6337">
              <w:rPr>
                <w:sz w:val="18"/>
                <w:szCs w:val="18"/>
                <w:lang w:val="en-NZ"/>
              </w:rPr>
              <w:t>*Time 54</w:t>
            </w:r>
            <w:r>
              <w:rPr>
                <w:sz w:val="18"/>
                <w:szCs w:val="18"/>
                <w:lang w:val="en-NZ"/>
              </w:rPr>
              <w:t>-</w:t>
            </w:r>
            <w:r w:rsidRPr="000B6337">
              <w:rPr>
                <w:sz w:val="18"/>
                <w:szCs w:val="18"/>
                <w:lang w:val="en-NZ"/>
              </w:rPr>
              <w:t>months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59CB7349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D129328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CA444FD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4F787A2" w14:textId="77777777" w:rsidR="001F1CF7" w:rsidRPr="000B6337" w:rsidRDefault="001F1CF7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 xml:space="preserve">0.52 </w:t>
            </w:r>
            <w:r w:rsidRPr="007E2396">
              <w:rPr>
                <w:b/>
                <w:bCs/>
                <w:sz w:val="18"/>
                <w:szCs w:val="18"/>
                <w:lang w:val="en-NZ"/>
              </w:rPr>
              <w:t>(0.</w:t>
            </w:r>
            <w:r>
              <w:rPr>
                <w:b/>
                <w:bCs/>
                <w:sz w:val="18"/>
                <w:szCs w:val="18"/>
                <w:lang w:val="en-NZ"/>
              </w:rPr>
              <w:t>35</w:t>
            </w:r>
            <w:r w:rsidRPr="007E2396">
              <w:rPr>
                <w:b/>
                <w:bCs/>
                <w:sz w:val="18"/>
                <w:szCs w:val="18"/>
                <w:lang w:val="en-NZ"/>
              </w:rPr>
              <w:t>–0.</w:t>
            </w:r>
            <w:r>
              <w:rPr>
                <w:b/>
                <w:bCs/>
                <w:sz w:val="18"/>
                <w:szCs w:val="18"/>
                <w:lang w:val="en-NZ"/>
              </w:rPr>
              <w:t>78</w:t>
            </w:r>
            <w:r w:rsidRPr="007E2396">
              <w:rPr>
                <w:b/>
                <w:bCs/>
                <w:sz w:val="18"/>
                <w:szCs w:val="18"/>
                <w:lang w:val="en-NZ"/>
              </w:rPr>
              <w:t>)</w:t>
            </w:r>
          </w:p>
        </w:tc>
      </w:tr>
      <w:tr w:rsidR="001F1CF7" w:rsidRPr="000B6337" w14:paraId="24413403" w14:textId="77777777" w:rsidTr="00E44C35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A1CE351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sz w:val="18"/>
                <w:szCs w:val="18"/>
                <w:lang w:val="en-NZ"/>
              </w:rPr>
              <w:t xml:space="preserve">   </w:t>
            </w:r>
            <w:r>
              <w:rPr>
                <w:sz w:val="18"/>
                <w:szCs w:val="18"/>
                <w:lang w:val="en-NZ"/>
              </w:rPr>
              <w:t>Two or more</w:t>
            </w:r>
            <w:r w:rsidRPr="000B6337">
              <w:rPr>
                <w:sz w:val="18"/>
                <w:szCs w:val="18"/>
                <w:lang w:val="en-NZ"/>
              </w:rPr>
              <w:t>*Time 54</w:t>
            </w:r>
            <w:r>
              <w:rPr>
                <w:sz w:val="18"/>
                <w:szCs w:val="18"/>
                <w:lang w:val="en-NZ"/>
              </w:rPr>
              <w:t>-</w:t>
            </w:r>
            <w:r w:rsidRPr="000B6337">
              <w:rPr>
                <w:sz w:val="18"/>
                <w:szCs w:val="18"/>
                <w:lang w:val="en-NZ"/>
              </w:rPr>
              <w:t>months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6149673A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809FCE0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237114B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9F1DA5" w14:textId="77777777" w:rsidR="001F1CF7" w:rsidRPr="00A72939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  <w:r w:rsidRPr="00A72939">
              <w:rPr>
                <w:sz w:val="18"/>
                <w:szCs w:val="18"/>
                <w:lang w:val="en-NZ"/>
              </w:rPr>
              <w:t>0.71 (0.41–1.25)</w:t>
            </w:r>
          </w:p>
        </w:tc>
      </w:tr>
      <w:tr w:rsidR="001F1CF7" w:rsidRPr="000B6337" w14:paraId="7FE6635C" w14:textId="77777777" w:rsidTr="00E44C35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4750E3C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sz w:val="18"/>
                <w:szCs w:val="18"/>
                <w:lang w:val="en-NZ"/>
              </w:rPr>
              <w:t xml:space="preserve">   </w:t>
            </w:r>
            <w:r>
              <w:rPr>
                <w:sz w:val="18"/>
                <w:szCs w:val="18"/>
                <w:lang w:val="en-NZ"/>
              </w:rPr>
              <w:t>One benefit</w:t>
            </w:r>
            <w:r w:rsidRPr="000B6337">
              <w:rPr>
                <w:sz w:val="18"/>
                <w:szCs w:val="18"/>
                <w:lang w:val="en-NZ"/>
              </w:rPr>
              <w:t xml:space="preserve"> *Time 8</w:t>
            </w:r>
            <w:r>
              <w:rPr>
                <w:sz w:val="18"/>
                <w:szCs w:val="18"/>
                <w:lang w:val="en-NZ"/>
              </w:rPr>
              <w:t>-</w:t>
            </w:r>
            <w:r w:rsidRPr="000B6337">
              <w:rPr>
                <w:sz w:val="18"/>
                <w:szCs w:val="18"/>
                <w:lang w:val="en-NZ"/>
              </w:rPr>
              <w:t>years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49B00803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1302A71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FD8F23D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D1E90D" w14:textId="77777777" w:rsidR="001F1CF7" w:rsidRPr="000B6337" w:rsidRDefault="001F1CF7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 xml:space="preserve">0.48 </w:t>
            </w:r>
            <w:r w:rsidRPr="007E2396">
              <w:rPr>
                <w:b/>
                <w:bCs/>
                <w:sz w:val="18"/>
                <w:szCs w:val="18"/>
                <w:lang w:val="en-NZ"/>
              </w:rPr>
              <w:t>(0.</w:t>
            </w:r>
            <w:r>
              <w:rPr>
                <w:b/>
                <w:bCs/>
                <w:sz w:val="18"/>
                <w:szCs w:val="18"/>
                <w:lang w:val="en-NZ"/>
              </w:rPr>
              <w:t>31</w:t>
            </w:r>
            <w:r w:rsidRPr="007E2396">
              <w:rPr>
                <w:b/>
                <w:bCs/>
                <w:sz w:val="18"/>
                <w:szCs w:val="18"/>
                <w:lang w:val="en-NZ"/>
              </w:rPr>
              <w:t>–0.</w:t>
            </w:r>
            <w:r>
              <w:rPr>
                <w:b/>
                <w:bCs/>
                <w:sz w:val="18"/>
                <w:szCs w:val="18"/>
                <w:lang w:val="en-NZ"/>
              </w:rPr>
              <w:t>75</w:t>
            </w:r>
            <w:r w:rsidRPr="007E2396">
              <w:rPr>
                <w:b/>
                <w:bCs/>
                <w:sz w:val="18"/>
                <w:szCs w:val="18"/>
                <w:lang w:val="en-NZ"/>
              </w:rPr>
              <w:t>)</w:t>
            </w:r>
          </w:p>
        </w:tc>
      </w:tr>
      <w:tr w:rsidR="001F1CF7" w:rsidRPr="000B6337" w14:paraId="137E253F" w14:textId="77777777" w:rsidTr="00E44C35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47EBB7E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sz w:val="18"/>
                <w:szCs w:val="18"/>
                <w:lang w:val="en-NZ"/>
              </w:rPr>
              <w:t xml:space="preserve">   </w:t>
            </w:r>
            <w:r>
              <w:rPr>
                <w:sz w:val="18"/>
                <w:szCs w:val="18"/>
                <w:lang w:val="en-NZ"/>
              </w:rPr>
              <w:t>Two or more</w:t>
            </w:r>
            <w:r w:rsidRPr="000B6337">
              <w:rPr>
                <w:sz w:val="18"/>
                <w:szCs w:val="18"/>
                <w:lang w:val="en-NZ"/>
              </w:rPr>
              <w:t>*Time 8</w:t>
            </w:r>
            <w:r>
              <w:rPr>
                <w:sz w:val="18"/>
                <w:szCs w:val="18"/>
                <w:lang w:val="en-NZ"/>
              </w:rPr>
              <w:t>-</w:t>
            </w:r>
            <w:r w:rsidRPr="000B6337">
              <w:rPr>
                <w:sz w:val="18"/>
                <w:szCs w:val="18"/>
                <w:lang w:val="en-NZ"/>
              </w:rPr>
              <w:t>years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4CEBA4C5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71CE4CC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A8227AB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38C8D9" w14:textId="77777777" w:rsidR="001F1CF7" w:rsidRPr="00EA3B89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  <w:r w:rsidRPr="00EA3B89">
              <w:rPr>
                <w:sz w:val="18"/>
                <w:szCs w:val="18"/>
                <w:lang w:val="en-NZ"/>
              </w:rPr>
              <w:t>0.61 (0.33–1.16)</w:t>
            </w:r>
          </w:p>
        </w:tc>
      </w:tr>
      <w:tr w:rsidR="001F1CF7" w:rsidRPr="000B6337" w14:paraId="7161F0F7" w14:textId="77777777" w:rsidTr="00E44C35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9679177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sz w:val="18"/>
                <w:szCs w:val="18"/>
                <w:lang w:val="en-NZ"/>
              </w:rPr>
              <w:lastRenderedPageBreak/>
              <w:t xml:space="preserve">   </w:t>
            </w:r>
            <w:r>
              <w:rPr>
                <w:sz w:val="18"/>
                <w:szCs w:val="18"/>
                <w:lang w:val="en-NZ"/>
              </w:rPr>
              <w:t>One benefit</w:t>
            </w:r>
            <w:r w:rsidRPr="000B6337">
              <w:rPr>
                <w:sz w:val="18"/>
                <w:szCs w:val="18"/>
                <w:lang w:val="en-NZ"/>
              </w:rPr>
              <w:t xml:space="preserve"> *Time 12</w:t>
            </w:r>
            <w:r>
              <w:rPr>
                <w:sz w:val="18"/>
                <w:szCs w:val="18"/>
                <w:lang w:val="en-NZ"/>
              </w:rPr>
              <w:t>-</w:t>
            </w:r>
            <w:r w:rsidRPr="000B6337">
              <w:rPr>
                <w:sz w:val="18"/>
                <w:szCs w:val="18"/>
                <w:lang w:val="en-NZ"/>
              </w:rPr>
              <w:t>years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4544692F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C83F994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E0A83E0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71EB70" w14:textId="77777777" w:rsidR="001F1CF7" w:rsidRPr="000B6337" w:rsidRDefault="001F1CF7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 xml:space="preserve">0.48 </w:t>
            </w:r>
            <w:r w:rsidRPr="007E2396">
              <w:rPr>
                <w:b/>
                <w:bCs/>
                <w:sz w:val="18"/>
                <w:szCs w:val="18"/>
                <w:lang w:val="en-NZ"/>
              </w:rPr>
              <w:t>(0.</w:t>
            </w:r>
            <w:r>
              <w:rPr>
                <w:b/>
                <w:bCs/>
                <w:sz w:val="18"/>
                <w:szCs w:val="18"/>
                <w:lang w:val="en-NZ"/>
              </w:rPr>
              <w:t>30</w:t>
            </w:r>
            <w:r w:rsidRPr="007E2396">
              <w:rPr>
                <w:b/>
                <w:bCs/>
                <w:sz w:val="18"/>
                <w:szCs w:val="18"/>
                <w:lang w:val="en-NZ"/>
              </w:rPr>
              <w:t>–0.</w:t>
            </w:r>
            <w:r>
              <w:rPr>
                <w:b/>
                <w:bCs/>
                <w:sz w:val="18"/>
                <w:szCs w:val="18"/>
                <w:lang w:val="en-NZ"/>
              </w:rPr>
              <w:t>77</w:t>
            </w:r>
            <w:r w:rsidRPr="007E2396">
              <w:rPr>
                <w:b/>
                <w:bCs/>
                <w:sz w:val="18"/>
                <w:szCs w:val="18"/>
                <w:lang w:val="en-NZ"/>
              </w:rPr>
              <w:t>)</w:t>
            </w:r>
          </w:p>
        </w:tc>
      </w:tr>
      <w:tr w:rsidR="001F1CF7" w:rsidRPr="000B6337" w14:paraId="047CD3D1" w14:textId="77777777" w:rsidTr="00E44C35"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5566264B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sz w:val="18"/>
                <w:szCs w:val="18"/>
                <w:lang w:val="en-NZ"/>
              </w:rPr>
              <w:t xml:space="preserve">   </w:t>
            </w:r>
            <w:r>
              <w:rPr>
                <w:sz w:val="18"/>
                <w:szCs w:val="18"/>
                <w:lang w:val="en-NZ"/>
              </w:rPr>
              <w:t>Two or more</w:t>
            </w:r>
            <w:r w:rsidRPr="000B6337">
              <w:rPr>
                <w:sz w:val="18"/>
                <w:szCs w:val="18"/>
                <w:lang w:val="en-NZ"/>
              </w:rPr>
              <w:t>*Time 12</w:t>
            </w:r>
            <w:r>
              <w:rPr>
                <w:sz w:val="18"/>
                <w:szCs w:val="18"/>
                <w:lang w:val="en-NZ"/>
              </w:rPr>
              <w:t>-</w:t>
            </w:r>
            <w:r w:rsidRPr="000B6337">
              <w:rPr>
                <w:sz w:val="18"/>
                <w:szCs w:val="18"/>
                <w:lang w:val="en-NZ"/>
              </w:rPr>
              <w:t>years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AD8011C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5BAF5E4B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1C15C41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1FD10DE" w14:textId="77777777" w:rsidR="001F1CF7" w:rsidRPr="00EA3B89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  <w:r w:rsidRPr="00EA3B89">
              <w:rPr>
                <w:sz w:val="18"/>
                <w:szCs w:val="18"/>
                <w:lang w:val="en-NZ"/>
              </w:rPr>
              <w:t>0.98 (0.52–1.86)</w:t>
            </w:r>
          </w:p>
        </w:tc>
      </w:tr>
      <w:tr w:rsidR="001F1CF7" w:rsidRPr="000B6337" w14:paraId="77E1AB76" w14:textId="77777777" w:rsidTr="00E44C35"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43D6B11F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b/>
                <w:bCs/>
                <w:sz w:val="18"/>
                <w:szCs w:val="18"/>
                <w:lang w:val="en-NZ"/>
              </w:rPr>
              <w:t>Benefit 54</w:t>
            </w:r>
            <w:r>
              <w:rPr>
                <w:b/>
                <w:bCs/>
                <w:sz w:val="18"/>
                <w:szCs w:val="18"/>
                <w:lang w:val="en-NZ"/>
              </w:rPr>
              <w:t>-</w:t>
            </w:r>
            <w:r w:rsidRPr="000B6337">
              <w:rPr>
                <w:b/>
                <w:bCs/>
                <w:sz w:val="18"/>
                <w:szCs w:val="18"/>
                <w:lang w:val="en-NZ"/>
              </w:rPr>
              <w:t>months</w:t>
            </w:r>
            <w:r w:rsidRPr="000B6337">
              <w:rPr>
                <w:b/>
                <w:bCs/>
                <w:i/>
                <w:iCs/>
                <w:sz w:val="18"/>
                <w:szCs w:val="18"/>
                <w:lang w:val="en-NZ"/>
              </w:rPr>
              <w:t xml:space="preserve"> (ref. </w:t>
            </w:r>
            <w:r>
              <w:rPr>
                <w:b/>
                <w:bCs/>
                <w:i/>
                <w:iCs/>
                <w:sz w:val="18"/>
                <w:szCs w:val="18"/>
                <w:lang w:val="en-NZ"/>
              </w:rPr>
              <w:t>no receipt</w:t>
            </w:r>
            <w:r w:rsidRPr="000B6337">
              <w:rPr>
                <w:b/>
                <w:bCs/>
                <w:i/>
                <w:iCs/>
                <w:sz w:val="18"/>
                <w:szCs w:val="18"/>
                <w:lang w:val="en-NZ"/>
              </w:rPr>
              <w:t xml:space="preserve"> *Time 9</w:t>
            </w:r>
            <w:r>
              <w:rPr>
                <w:b/>
                <w:bCs/>
                <w:i/>
                <w:iCs/>
                <w:sz w:val="18"/>
                <w:szCs w:val="18"/>
                <w:lang w:val="en-NZ"/>
              </w:rPr>
              <w:t>-</w:t>
            </w:r>
            <w:r w:rsidRPr="000B6337">
              <w:rPr>
                <w:b/>
                <w:bCs/>
                <w:i/>
                <w:iCs/>
                <w:sz w:val="18"/>
                <w:szCs w:val="18"/>
                <w:lang w:val="en-NZ"/>
              </w:rPr>
              <w:t>months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E55D4F2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5DD703DB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CBBCE63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BE98008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</w:tr>
      <w:tr w:rsidR="001F1CF7" w:rsidRPr="000B6337" w14:paraId="64B2D080" w14:textId="77777777" w:rsidTr="00E44C35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77BD81D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sz w:val="18"/>
                <w:szCs w:val="18"/>
                <w:lang w:val="en-NZ"/>
              </w:rPr>
              <w:t xml:space="preserve">   </w:t>
            </w:r>
            <w:r>
              <w:rPr>
                <w:sz w:val="18"/>
                <w:szCs w:val="18"/>
                <w:lang w:val="en-NZ"/>
              </w:rPr>
              <w:t>One benefit</w:t>
            </w:r>
            <w:r w:rsidRPr="000B6337">
              <w:rPr>
                <w:sz w:val="18"/>
                <w:szCs w:val="18"/>
                <w:lang w:val="en-NZ"/>
              </w:rPr>
              <w:t>*Time 54</w:t>
            </w:r>
            <w:r>
              <w:rPr>
                <w:sz w:val="18"/>
                <w:szCs w:val="18"/>
                <w:lang w:val="en-NZ"/>
              </w:rPr>
              <w:t>-</w:t>
            </w:r>
            <w:r w:rsidRPr="000B6337">
              <w:rPr>
                <w:sz w:val="18"/>
                <w:szCs w:val="18"/>
                <w:lang w:val="en-NZ"/>
              </w:rPr>
              <w:t>months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551E88F5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F78F03B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DA4B704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0DD50B" w14:textId="77777777" w:rsidR="001F1CF7" w:rsidRPr="000B6337" w:rsidRDefault="001F1CF7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 xml:space="preserve">2.14 </w:t>
            </w:r>
            <w:r w:rsidRPr="00B9630F">
              <w:rPr>
                <w:b/>
                <w:bCs/>
                <w:sz w:val="18"/>
                <w:szCs w:val="18"/>
                <w:lang w:val="en-NZ"/>
              </w:rPr>
              <w:t>(</w:t>
            </w:r>
            <w:r>
              <w:rPr>
                <w:b/>
                <w:bCs/>
                <w:sz w:val="18"/>
                <w:szCs w:val="18"/>
                <w:lang w:val="en-NZ"/>
              </w:rPr>
              <w:t>1</w:t>
            </w:r>
            <w:r w:rsidRPr="00B9630F">
              <w:rPr>
                <w:b/>
                <w:bCs/>
                <w:sz w:val="18"/>
                <w:szCs w:val="18"/>
                <w:lang w:val="en-NZ"/>
              </w:rPr>
              <w:t>.</w:t>
            </w:r>
            <w:r>
              <w:rPr>
                <w:b/>
                <w:bCs/>
                <w:sz w:val="18"/>
                <w:szCs w:val="18"/>
                <w:lang w:val="en-NZ"/>
              </w:rPr>
              <w:t>40</w:t>
            </w:r>
            <w:r w:rsidRPr="00B9630F">
              <w:rPr>
                <w:b/>
                <w:bCs/>
                <w:sz w:val="18"/>
                <w:szCs w:val="18"/>
                <w:lang w:val="en-NZ"/>
              </w:rPr>
              <w:t>–</w:t>
            </w:r>
            <w:r>
              <w:rPr>
                <w:b/>
                <w:bCs/>
                <w:sz w:val="18"/>
                <w:szCs w:val="18"/>
                <w:lang w:val="en-NZ"/>
              </w:rPr>
              <w:t>3</w:t>
            </w:r>
            <w:r w:rsidRPr="00B9630F">
              <w:rPr>
                <w:b/>
                <w:bCs/>
                <w:sz w:val="18"/>
                <w:szCs w:val="18"/>
                <w:lang w:val="en-NZ"/>
              </w:rPr>
              <w:t>.</w:t>
            </w:r>
            <w:r>
              <w:rPr>
                <w:b/>
                <w:bCs/>
                <w:sz w:val="18"/>
                <w:szCs w:val="18"/>
                <w:lang w:val="en-NZ"/>
              </w:rPr>
              <w:t>28</w:t>
            </w:r>
            <w:r w:rsidRPr="00B9630F">
              <w:rPr>
                <w:b/>
                <w:bCs/>
                <w:sz w:val="18"/>
                <w:szCs w:val="18"/>
                <w:lang w:val="en-NZ"/>
              </w:rPr>
              <w:t>)</w:t>
            </w:r>
          </w:p>
        </w:tc>
      </w:tr>
      <w:tr w:rsidR="001F1CF7" w:rsidRPr="000B6337" w14:paraId="3C080F41" w14:textId="77777777" w:rsidTr="00E44C35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AF59F9C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sz w:val="18"/>
                <w:szCs w:val="18"/>
                <w:lang w:val="en-NZ"/>
              </w:rPr>
              <w:t xml:space="preserve">   </w:t>
            </w:r>
            <w:r>
              <w:rPr>
                <w:sz w:val="18"/>
                <w:szCs w:val="18"/>
                <w:lang w:val="en-NZ"/>
              </w:rPr>
              <w:t>Two or more</w:t>
            </w:r>
            <w:r w:rsidRPr="000B6337">
              <w:rPr>
                <w:sz w:val="18"/>
                <w:szCs w:val="18"/>
                <w:lang w:val="en-NZ"/>
              </w:rPr>
              <w:t>*Time 54</w:t>
            </w:r>
            <w:r>
              <w:rPr>
                <w:sz w:val="18"/>
                <w:szCs w:val="18"/>
                <w:lang w:val="en-NZ"/>
              </w:rPr>
              <w:t>-</w:t>
            </w:r>
            <w:r w:rsidRPr="000B6337">
              <w:rPr>
                <w:sz w:val="18"/>
                <w:szCs w:val="18"/>
                <w:lang w:val="en-NZ"/>
              </w:rPr>
              <w:t>months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7BF8E6BB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6B88394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F9C911E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780942" w14:textId="77777777" w:rsidR="001F1CF7" w:rsidRPr="000B6337" w:rsidRDefault="001F1CF7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 xml:space="preserve">2.01 </w:t>
            </w:r>
            <w:r w:rsidRPr="00B9630F">
              <w:rPr>
                <w:b/>
                <w:bCs/>
                <w:sz w:val="18"/>
                <w:szCs w:val="18"/>
                <w:lang w:val="en-NZ"/>
              </w:rPr>
              <w:t>(</w:t>
            </w:r>
            <w:r>
              <w:rPr>
                <w:b/>
                <w:bCs/>
                <w:sz w:val="18"/>
                <w:szCs w:val="18"/>
                <w:lang w:val="en-NZ"/>
              </w:rPr>
              <w:t>1</w:t>
            </w:r>
            <w:r w:rsidRPr="00B9630F">
              <w:rPr>
                <w:b/>
                <w:bCs/>
                <w:sz w:val="18"/>
                <w:szCs w:val="18"/>
                <w:lang w:val="en-NZ"/>
              </w:rPr>
              <w:t>.</w:t>
            </w:r>
            <w:r>
              <w:rPr>
                <w:b/>
                <w:bCs/>
                <w:sz w:val="18"/>
                <w:szCs w:val="18"/>
                <w:lang w:val="en-NZ"/>
              </w:rPr>
              <w:t>21</w:t>
            </w:r>
            <w:r w:rsidRPr="00B9630F">
              <w:rPr>
                <w:b/>
                <w:bCs/>
                <w:sz w:val="18"/>
                <w:szCs w:val="18"/>
                <w:lang w:val="en-NZ"/>
              </w:rPr>
              <w:t>–</w:t>
            </w:r>
            <w:r>
              <w:rPr>
                <w:b/>
                <w:bCs/>
                <w:sz w:val="18"/>
                <w:szCs w:val="18"/>
                <w:lang w:val="en-NZ"/>
              </w:rPr>
              <w:t>3</w:t>
            </w:r>
            <w:r w:rsidRPr="00B9630F">
              <w:rPr>
                <w:b/>
                <w:bCs/>
                <w:sz w:val="18"/>
                <w:szCs w:val="18"/>
                <w:lang w:val="en-NZ"/>
              </w:rPr>
              <w:t>.</w:t>
            </w:r>
            <w:r>
              <w:rPr>
                <w:b/>
                <w:bCs/>
                <w:sz w:val="18"/>
                <w:szCs w:val="18"/>
                <w:lang w:val="en-NZ"/>
              </w:rPr>
              <w:t>36</w:t>
            </w:r>
            <w:r w:rsidRPr="00B9630F">
              <w:rPr>
                <w:b/>
                <w:bCs/>
                <w:sz w:val="18"/>
                <w:szCs w:val="18"/>
                <w:lang w:val="en-NZ"/>
              </w:rPr>
              <w:t>)</w:t>
            </w:r>
          </w:p>
        </w:tc>
      </w:tr>
      <w:tr w:rsidR="001F1CF7" w:rsidRPr="006903E5" w14:paraId="255ABAF2" w14:textId="77777777" w:rsidTr="00E44C35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C3E0835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sz w:val="18"/>
                <w:szCs w:val="18"/>
                <w:lang w:val="en-NZ"/>
              </w:rPr>
              <w:t xml:space="preserve">   </w:t>
            </w:r>
            <w:r>
              <w:rPr>
                <w:sz w:val="18"/>
                <w:szCs w:val="18"/>
                <w:lang w:val="en-NZ"/>
              </w:rPr>
              <w:t>One benefit</w:t>
            </w:r>
            <w:r w:rsidRPr="000B6337">
              <w:rPr>
                <w:sz w:val="18"/>
                <w:szCs w:val="18"/>
                <w:lang w:val="en-NZ"/>
              </w:rPr>
              <w:t>*Time 8</w:t>
            </w:r>
            <w:r>
              <w:rPr>
                <w:sz w:val="18"/>
                <w:szCs w:val="18"/>
                <w:lang w:val="en-NZ"/>
              </w:rPr>
              <w:t>-y</w:t>
            </w:r>
            <w:r w:rsidRPr="000B6337">
              <w:rPr>
                <w:sz w:val="18"/>
                <w:szCs w:val="18"/>
                <w:lang w:val="en-NZ"/>
              </w:rPr>
              <w:t>ears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12CD99B2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48DFD3B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638A9C9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D6467B" w14:textId="77777777" w:rsidR="001F1CF7" w:rsidRPr="006903E5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  <w:r w:rsidRPr="006903E5">
              <w:rPr>
                <w:sz w:val="18"/>
                <w:szCs w:val="18"/>
                <w:lang w:val="en-NZ"/>
              </w:rPr>
              <w:t>1.06 (0.66–1.70)</w:t>
            </w:r>
          </w:p>
        </w:tc>
      </w:tr>
      <w:tr w:rsidR="001F1CF7" w:rsidRPr="000B6337" w14:paraId="7F620471" w14:textId="77777777" w:rsidTr="00E44C35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4C29CB9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sz w:val="18"/>
                <w:szCs w:val="18"/>
                <w:lang w:val="en-NZ"/>
              </w:rPr>
              <w:t xml:space="preserve">   </w:t>
            </w:r>
            <w:r>
              <w:rPr>
                <w:sz w:val="18"/>
                <w:szCs w:val="18"/>
                <w:lang w:val="en-NZ"/>
              </w:rPr>
              <w:t>Two or more</w:t>
            </w:r>
            <w:r w:rsidRPr="000B6337">
              <w:rPr>
                <w:sz w:val="18"/>
                <w:szCs w:val="18"/>
                <w:lang w:val="en-NZ"/>
              </w:rPr>
              <w:t>*Time 8</w:t>
            </w:r>
            <w:r>
              <w:rPr>
                <w:sz w:val="18"/>
                <w:szCs w:val="18"/>
                <w:lang w:val="en-NZ"/>
              </w:rPr>
              <w:t>-y</w:t>
            </w:r>
            <w:r w:rsidRPr="000B6337">
              <w:rPr>
                <w:sz w:val="18"/>
                <w:szCs w:val="18"/>
                <w:lang w:val="en-NZ"/>
              </w:rPr>
              <w:t>ears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590331A2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A93F82E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9A4DEDE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06C28A" w14:textId="77777777" w:rsidR="001F1CF7" w:rsidRPr="000B6337" w:rsidRDefault="001F1CF7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 xml:space="preserve">1.91 </w:t>
            </w:r>
            <w:r w:rsidRPr="00B9630F">
              <w:rPr>
                <w:b/>
                <w:bCs/>
                <w:sz w:val="18"/>
                <w:szCs w:val="18"/>
                <w:lang w:val="en-NZ"/>
              </w:rPr>
              <w:t>(</w:t>
            </w:r>
            <w:r>
              <w:rPr>
                <w:b/>
                <w:bCs/>
                <w:sz w:val="18"/>
                <w:szCs w:val="18"/>
                <w:lang w:val="en-NZ"/>
              </w:rPr>
              <w:t>1.09</w:t>
            </w:r>
            <w:r w:rsidRPr="00B9630F">
              <w:rPr>
                <w:b/>
                <w:bCs/>
                <w:sz w:val="18"/>
                <w:szCs w:val="18"/>
                <w:lang w:val="en-NZ"/>
              </w:rPr>
              <w:t>–</w:t>
            </w:r>
            <w:r>
              <w:rPr>
                <w:b/>
                <w:bCs/>
                <w:sz w:val="18"/>
                <w:szCs w:val="18"/>
                <w:lang w:val="en-NZ"/>
              </w:rPr>
              <w:t>3</w:t>
            </w:r>
            <w:r w:rsidRPr="00B9630F">
              <w:rPr>
                <w:b/>
                <w:bCs/>
                <w:sz w:val="18"/>
                <w:szCs w:val="18"/>
                <w:lang w:val="en-NZ"/>
              </w:rPr>
              <w:t>.</w:t>
            </w:r>
            <w:r>
              <w:rPr>
                <w:b/>
                <w:bCs/>
                <w:sz w:val="18"/>
                <w:szCs w:val="18"/>
                <w:lang w:val="en-NZ"/>
              </w:rPr>
              <w:t>35</w:t>
            </w:r>
            <w:r w:rsidRPr="00B9630F">
              <w:rPr>
                <w:b/>
                <w:bCs/>
                <w:sz w:val="18"/>
                <w:szCs w:val="18"/>
                <w:lang w:val="en-NZ"/>
              </w:rPr>
              <w:t>)</w:t>
            </w:r>
          </w:p>
        </w:tc>
      </w:tr>
      <w:tr w:rsidR="001F1CF7" w:rsidRPr="000B6337" w14:paraId="17F6764F" w14:textId="77777777" w:rsidTr="00E44C35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E515ADC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sz w:val="18"/>
                <w:szCs w:val="18"/>
                <w:lang w:val="en-NZ"/>
              </w:rPr>
              <w:t xml:space="preserve">   </w:t>
            </w:r>
            <w:r>
              <w:rPr>
                <w:sz w:val="18"/>
                <w:szCs w:val="18"/>
                <w:lang w:val="en-NZ"/>
              </w:rPr>
              <w:t>One benefit</w:t>
            </w:r>
            <w:r w:rsidRPr="000B6337">
              <w:rPr>
                <w:sz w:val="18"/>
                <w:szCs w:val="18"/>
                <w:lang w:val="en-NZ"/>
              </w:rPr>
              <w:t>*Time 12 years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421794D8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DB6041A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AC826EB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89FE88" w14:textId="77777777" w:rsidR="001F1CF7" w:rsidRPr="006903E5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  <w:r w:rsidRPr="006903E5">
              <w:rPr>
                <w:sz w:val="18"/>
                <w:szCs w:val="18"/>
                <w:lang w:val="en-NZ"/>
              </w:rPr>
              <w:t>1.31 (0.79–2.16)</w:t>
            </w:r>
          </w:p>
        </w:tc>
      </w:tr>
      <w:tr w:rsidR="001F1CF7" w:rsidRPr="000B6337" w14:paraId="73D120B7" w14:textId="77777777" w:rsidTr="00E44C35"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65257270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sz w:val="18"/>
                <w:szCs w:val="18"/>
                <w:lang w:val="en-NZ"/>
              </w:rPr>
              <w:t xml:space="preserve">   </w:t>
            </w:r>
            <w:r>
              <w:rPr>
                <w:sz w:val="18"/>
                <w:szCs w:val="18"/>
                <w:lang w:val="en-NZ"/>
              </w:rPr>
              <w:t>Two or more</w:t>
            </w:r>
            <w:r w:rsidRPr="000B6337">
              <w:rPr>
                <w:sz w:val="18"/>
                <w:szCs w:val="18"/>
                <w:lang w:val="en-NZ"/>
              </w:rPr>
              <w:t>*Time 12 years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8A4264D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C5E3C39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6395842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0FBB811" w14:textId="77777777" w:rsidR="001F1CF7" w:rsidRPr="008443FE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  <w:r w:rsidRPr="008443FE">
              <w:rPr>
                <w:sz w:val="18"/>
                <w:szCs w:val="18"/>
                <w:lang w:val="en-NZ"/>
              </w:rPr>
              <w:t>1.64 (0.91–2.96)</w:t>
            </w:r>
          </w:p>
        </w:tc>
      </w:tr>
      <w:tr w:rsidR="001F1CF7" w:rsidRPr="000B6337" w14:paraId="6FA8B19C" w14:textId="77777777" w:rsidTr="00E44C35"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38E103B1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b/>
                <w:bCs/>
                <w:sz w:val="18"/>
                <w:szCs w:val="18"/>
                <w:lang w:val="en-NZ"/>
              </w:rPr>
              <w:t>Benefit 8</w:t>
            </w:r>
            <w:r>
              <w:rPr>
                <w:b/>
                <w:bCs/>
                <w:sz w:val="18"/>
                <w:szCs w:val="18"/>
                <w:lang w:val="en-NZ"/>
              </w:rPr>
              <w:t>-</w:t>
            </w:r>
            <w:r w:rsidRPr="000B6337">
              <w:rPr>
                <w:b/>
                <w:bCs/>
                <w:sz w:val="18"/>
                <w:szCs w:val="18"/>
                <w:lang w:val="en-NZ"/>
              </w:rPr>
              <w:t>years</w:t>
            </w:r>
            <w:r w:rsidRPr="000B6337">
              <w:rPr>
                <w:b/>
                <w:bCs/>
                <w:i/>
                <w:iCs/>
                <w:sz w:val="18"/>
                <w:szCs w:val="18"/>
                <w:lang w:val="en-NZ"/>
              </w:rPr>
              <w:t xml:space="preserve"> (ref. </w:t>
            </w:r>
            <w:r>
              <w:rPr>
                <w:b/>
                <w:bCs/>
                <w:i/>
                <w:iCs/>
                <w:sz w:val="18"/>
                <w:szCs w:val="18"/>
                <w:lang w:val="en-NZ"/>
              </w:rPr>
              <w:t>no receipt</w:t>
            </w:r>
            <w:r w:rsidRPr="000B6337">
              <w:rPr>
                <w:b/>
                <w:bCs/>
                <w:i/>
                <w:iCs/>
                <w:sz w:val="18"/>
                <w:szCs w:val="18"/>
                <w:lang w:val="en-NZ"/>
              </w:rPr>
              <w:t xml:space="preserve"> *Time 9</w:t>
            </w:r>
            <w:r>
              <w:rPr>
                <w:b/>
                <w:bCs/>
                <w:i/>
                <w:iCs/>
                <w:sz w:val="18"/>
                <w:szCs w:val="18"/>
                <w:lang w:val="en-NZ"/>
              </w:rPr>
              <w:t>-</w:t>
            </w:r>
            <w:r w:rsidRPr="000B6337">
              <w:rPr>
                <w:b/>
                <w:bCs/>
                <w:i/>
                <w:iCs/>
                <w:sz w:val="18"/>
                <w:szCs w:val="18"/>
                <w:lang w:val="en-NZ"/>
              </w:rPr>
              <w:t>months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B5776D7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5576F244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F390494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9716E7E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</w:tr>
      <w:tr w:rsidR="001F1CF7" w:rsidRPr="000B6337" w14:paraId="136E9F52" w14:textId="77777777" w:rsidTr="00E44C35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5B2A5B5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sz w:val="18"/>
                <w:szCs w:val="18"/>
                <w:lang w:val="en-NZ"/>
              </w:rPr>
              <w:t xml:space="preserve">   </w:t>
            </w:r>
            <w:r>
              <w:rPr>
                <w:sz w:val="18"/>
                <w:szCs w:val="18"/>
                <w:lang w:val="en-NZ"/>
              </w:rPr>
              <w:t>One benefit</w:t>
            </w:r>
            <w:r w:rsidRPr="000B6337">
              <w:rPr>
                <w:sz w:val="18"/>
                <w:szCs w:val="18"/>
                <w:lang w:val="en-NZ"/>
              </w:rPr>
              <w:t xml:space="preserve"> *Time 54</w:t>
            </w:r>
            <w:r>
              <w:rPr>
                <w:sz w:val="18"/>
                <w:szCs w:val="18"/>
                <w:lang w:val="en-NZ"/>
              </w:rPr>
              <w:t>-</w:t>
            </w:r>
            <w:r w:rsidRPr="000B6337">
              <w:rPr>
                <w:sz w:val="18"/>
                <w:szCs w:val="18"/>
                <w:lang w:val="en-NZ"/>
              </w:rPr>
              <w:t>months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218BEA4C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FA81B69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F304EA8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B464FC2" w14:textId="77777777" w:rsidR="001F1CF7" w:rsidRPr="000B6337" w:rsidRDefault="001F1CF7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 w:rsidRPr="0056130F">
              <w:rPr>
                <w:sz w:val="18"/>
                <w:szCs w:val="18"/>
                <w:lang w:val="en-NZ"/>
              </w:rPr>
              <w:t>1.32 (0.79–2.23)</w:t>
            </w:r>
          </w:p>
        </w:tc>
      </w:tr>
      <w:tr w:rsidR="001F1CF7" w:rsidRPr="000B6337" w14:paraId="44276728" w14:textId="77777777" w:rsidTr="00E44C35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5E2B81A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sz w:val="18"/>
                <w:szCs w:val="18"/>
                <w:lang w:val="en-NZ"/>
              </w:rPr>
              <w:t xml:space="preserve">   </w:t>
            </w:r>
            <w:r>
              <w:rPr>
                <w:sz w:val="18"/>
                <w:szCs w:val="18"/>
                <w:lang w:val="en-NZ"/>
              </w:rPr>
              <w:t>Two or more</w:t>
            </w:r>
            <w:r w:rsidRPr="000B6337">
              <w:rPr>
                <w:sz w:val="18"/>
                <w:szCs w:val="18"/>
                <w:lang w:val="en-NZ"/>
              </w:rPr>
              <w:t xml:space="preserve"> *Time 54</w:t>
            </w:r>
            <w:r>
              <w:rPr>
                <w:sz w:val="18"/>
                <w:szCs w:val="18"/>
                <w:lang w:val="en-NZ"/>
              </w:rPr>
              <w:t>-</w:t>
            </w:r>
            <w:r w:rsidRPr="000B6337">
              <w:rPr>
                <w:sz w:val="18"/>
                <w:szCs w:val="18"/>
                <w:lang w:val="en-NZ"/>
              </w:rPr>
              <w:t>months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35BD7079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F90A02F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A5DF6D4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D2EEFD" w14:textId="77777777" w:rsidR="001F1CF7" w:rsidRPr="0056130F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  <w:r>
              <w:rPr>
                <w:sz w:val="18"/>
                <w:szCs w:val="18"/>
                <w:lang w:val="en-NZ"/>
              </w:rPr>
              <w:t>1.85 (0.86–3.98)</w:t>
            </w:r>
          </w:p>
        </w:tc>
      </w:tr>
      <w:tr w:rsidR="001F1CF7" w:rsidRPr="000B6337" w14:paraId="56D8CC80" w14:textId="77777777" w:rsidTr="00E44C35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6AD3E20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sz w:val="18"/>
                <w:szCs w:val="18"/>
                <w:lang w:val="en-NZ"/>
              </w:rPr>
              <w:t xml:space="preserve">   </w:t>
            </w:r>
            <w:r>
              <w:rPr>
                <w:sz w:val="18"/>
                <w:szCs w:val="18"/>
                <w:lang w:val="en-NZ"/>
              </w:rPr>
              <w:t>One benefit</w:t>
            </w:r>
            <w:r w:rsidRPr="000B6337">
              <w:rPr>
                <w:sz w:val="18"/>
                <w:szCs w:val="18"/>
                <w:lang w:val="en-NZ"/>
              </w:rPr>
              <w:t xml:space="preserve"> *Time 8</w:t>
            </w:r>
            <w:r>
              <w:rPr>
                <w:sz w:val="18"/>
                <w:szCs w:val="18"/>
                <w:lang w:val="en-NZ"/>
              </w:rPr>
              <w:t>-y</w:t>
            </w:r>
            <w:r w:rsidRPr="000B6337">
              <w:rPr>
                <w:sz w:val="18"/>
                <w:szCs w:val="18"/>
                <w:lang w:val="en-NZ"/>
              </w:rPr>
              <w:t>ears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2F352E3D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63BA11F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8A0D643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48A46E" w14:textId="77777777" w:rsidR="001F1CF7" w:rsidRPr="000B6337" w:rsidRDefault="001F1CF7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 xml:space="preserve">2.48 </w:t>
            </w:r>
            <w:r w:rsidRPr="006E293F">
              <w:rPr>
                <w:b/>
                <w:bCs/>
                <w:sz w:val="18"/>
                <w:szCs w:val="18"/>
                <w:lang w:val="en-NZ"/>
              </w:rPr>
              <w:t>(</w:t>
            </w:r>
            <w:r>
              <w:rPr>
                <w:b/>
                <w:bCs/>
                <w:sz w:val="18"/>
                <w:szCs w:val="18"/>
                <w:lang w:val="en-NZ"/>
              </w:rPr>
              <w:t>1</w:t>
            </w:r>
            <w:r w:rsidRPr="006E293F">
              <w:rPr>
                <w:b/>
                <w:bCs/>
                <w:sz w:val="18"/>
                <w:szCs w:val="18"/>
                <w:lang w:val="en-NZ"/>
              </w:rPr>
              <w:t>.</w:t>
            </w:r>
            <w:r>
              <w:rPr>
                <w:b/>
                <w:bCs/>
                <w:sz w:val="18"/>
                <w:szCs w:val="18"/>
                <w:lang w:val="en-NZ"/>
              </w:rPr>
              <w:t>47</w:t>
            </w:r>
            <w:r w:rsidRPr="006E293F">
              <w:rPr>
                <w:b/>
                <w:bCs/>
                <w:sz w:val="18"/>
                <w:szCs w:val="18"/>
                <w:lang w:val="en-NZ"/>
              </w:rPr>
              <w:t>–</w:t>
            </w:r>
            <w:r>
              <w:rPr>
                <w:b/>
                <w:bCs/>
                <w:sz w:val="18"/>
                <w:szCs w:val="18"/>
                <w:lang w:val="en-NZ"/>
              </w:rPr>
              <w:t>4</w:t>
            </w:r>
            <w:r w:rsidRPr="006E293F">
              <w:rPr>
                <w:b/>
                <w:bCs/>
                <w:sz w:val="18"/>
                <w:szCs w:val="18"/>
                <w:lang w:val="en-NZ"/>
              </w:rPr>
              <w:t>.</w:t>
            </w:r>
            <w:r>
              <w:rPr>
                <w:b/>
                <w:bCs/>
                <w:sz w:val="18"/>
                <w:szCs w:val="18"/>
                <w:lang w:val="en-NZ"/>
              </w:rPr>
              <w:t>18</w:t>
            </w:r>
            <w:r w:rsidRPr="006E293F">
              <w:rPr>
                <w:b/>
                <w:bCs/>
                <w:sz w:val="18"/>
                <w:szCs w:val="18"/>
                <w:lang w:val="en-NZ"/>
              </w:rPr>
              <w:t>)</w:t>
            </w:r>
          </w:p>
        </w:tc>
      </w:tr>
      <w:tr w:rsidR="001F1CF7" w:rsidRPr="000B6337" w14:paraId="3BC7F0DF" w14:textId="77777777" w:rsidTr="00E44C35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62A41B6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sz w:val="18"/>
                <w:szCs w:val="18"/>
                <w:lang w:val="en-NZ"/>
              </w:rPr>
              <w:t xml:space="preserve">   </w:t>
            </w:r>
            <w:r>
              <w:rPr>
                <w:sz w:val="18"/>
                <w:szCs w:val="18"/>
                <w:lang w:val="en-NZ"/>
              </w:rPr>
              <w:t>Two or more</w:t>
            </w:r>
            <w:r w:rsidRPr="000B6337">
              <w:rPr>
                <w:sz w:val="18"/>
                <w:szCs w:val="18"/>
                <w:lang w:val="en-NZ"/>
              </w:rPr>
              <w:t xml:space="preserve"> *Time 8</w:t>
            </w:r>
            <w:r>
              <w:rPr>
                <w:sz w:val="18"/>
                <w:szCs w:val="18"/>
                <w:lang w:val="en-NZ"/>
              </w:rPr>
              <w:t>-y</w:t>
            </w:r>
            <w:r w:rsidRPr="000B6337">
              <w:rPr>
                <w:sz w:val="18"/>
                <w:szCs w:val="18"/>
                <w:lang w:val="en-NZ"/>
              </w:rPr>
              <w:t>ears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2E27BC95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57A7553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5F3B8CA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04C35E" w14:textId="77777777" w:rsidR="001F1CF7" w:rsidRPr="000B6337" w:rsidRDefault="001F1CF7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 xml:space="preserve">5.64 </w:t>
            </w:r>
            <w:r w:rsidRPr="006E293F">
              <w:rPr>
                <w:b/>
                <w:bCs/>
                <w:sz w:val="18"/>
                <w:szCs w:val="18"/>
                <w:lang w:val="en-NZ"/>
              </w:rPr>
              <w:t>(</w:t>
            </w:r>
            <w:r>
              <w:rPr>
                <w:b/>
                <w:bCs/>
                <w:sz w:val="18"/>
                <w:szCs w:val="18"/>
                <w:lang w:val="en-NZ"/>
              </w:rPr>
              <w:t>2</w:t>
            </w:r>
            <w:r w:rsidRPr="006E293F">
              <w:rPr>
                <w:b/>
                <w:bCs/>
                <w:sz w:val="18"/>
                <w:szCs w:val="18"/>
                <w:lang w:val="en-NZ"/>
              </w:rPr>
              <w:t>.</w:t>
            </w:r>
            <w:r>
              <w:rPr>
                <w:b/>
                <w:bCs/>
                <w:sz w:val="18"/>
                <w:szCs w:val="18"/>
                <w:lang w:val="en-NZ"/>
              </w:rPr>
              <w:t>62</w:t>
            </w:r>
            <w:r w:rsidRPr="006E293F">
              <w:rPr>
                <w:b/>
                <w:bCs/>
                <w:sz w:val="18"/>
                <w:szCs w:val="18"/>
                <w:lang w:val="en-NZ"/>
              </w:rPr>
              <w:t>–</w:t>
            </w:r>
            <w:r>
              <w:rPr>
                <w:b/>
                <w:bCs/>
                <w:sz w:val="18"/>
                <w:szCs w:val="18"/>
                <w:lang w:val="en-NZ"/>
              </w:rPr>
              <w:t>12</w:t>
            </w:r>
            <w:r w:rsidRPr="006E293F">
              <w:rPr>
                <w:b/>
                <w:bCs/>
                <w:sz w:val="18"/>
                <w:szCs w:val="18"/>
                <w:lang w:val="en-NZ"/>
              </w:rPr>
              <w:t>.</w:t>
            </w:r>
            <w:r>
              <w:rPr>
                <w:b/>
                <w:bCs/>
                <w:sz w:val="18"/>
                <w:szCs w:val="18"/>
                <w:lang w:val="en-NZ"/>
              </w:rPr>
              <w:t>15</w:t>
            </w:r>
            <w:r w:rsidRPr="006E293F">
              <w:rPr>
                <w:b/>
                <w:bCs/>
                <w:sz w:val="18"/>
                <w:szCs w:val="18"/>
                <w:lang w:val="en-NZ"/>
              </w:rPr>
              <w:t>)</w:t>
            </w:r>
          </w:p>
        </w:tc>
      </w:tr>
      <w:tr w:rsidR="001F1CF7" w:rsidRPr="000B6337" w14:paraId="69325729" w14:textId="77777777" w:rsidTr="00E44C35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00708171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sz w:val="18"/>
                <w:szCs w:val="18"/>
                <w:lang w:val="en-NZ"/>
              </w:rPr>
              <w:t xml:space="preserve">   </w:t>
            </w:r>
            <w:r>
              <w:rPr>
                <w:sz w:val="18"/>
                <w:szCs w:val="18"/>
                <w:lang w:val="en-NZ"/>
              </w:rPr>
              <w:t>One benefit</w:t>
            </w:r>
            <w:r w:rsidRPr="000B6337">
              <w:rPr>
                <w:sz w:val="18"/>
                <w:szCs w:val="18"/>
                <w:lang w:val="en-NZ"/>
              </w:rPr>
              <w:t xml:space="preserve"> *Time 12 years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77228B23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340BBAD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56C8189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B24CA0" w14:textId="77777777" w:rsidR="001F1CF7" w:rsidRPr="000E6F08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  <w:r w:rsidRPr="000E6F08">
              <w:rPr>
                <w:sz w:val="18"/>
                <w:szCs w:val="18"/>
                <w:lang w:val="en-NZ"/>
              </w:rPr>
              <w:t>1.48 (0.84–2.60)</w:t>
            </w:r>
          </w:p>
        </w:tc>
      </w:tr>
      <w:tr w:rsidR="001F1CF7" w:rsidRPr="000B6337" w14:paraId="367D9E22" w14:textId="77777777" w:rsidTr="00E44C35"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4B46B335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sz w:val="18"/>
                <w:szCs w:val="18"/>
                <w:lang w:val="en-NZ"/>
              </w:rPr>
              <w:t xml:space="preserve">   </w:t>
            </w:r>
            <w:r>
              <w:rPr>
                <w:sz w:val="18"/>
                <w:szCs w:val="18"/>
                <w:lang w:val="en-NZ"/>
              </w:rPr>
              <w:t>Two or more</w:t>
            </w:r>
            <w:r w:rsidRPr="000B6337">
              <w:rPr>
                <w:sz w:val="18"/>
                <w:szCs w:val="18"/>
                <w:lang w:val="en-NZ"/>
              </w:rPr>
              <w:t xml:space="preserve"> *Time 12 years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255E6FF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648BB04F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DF7A149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FF35E82" w14:textId="77777777" w:rsidR="001F1CF7" w:rsidRPr="000E6F08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  <w:r w:rsidRPr="000E6F08">
              <w:rPr>
                <w:sz w:val="18"/>
                <w:szCs w:val="18"/>
                <w:lang w:val="en-NZ"/>
              </w:rPr>
              <w:t>1.66 (0.73–3.82)</w:t>
            </w:r>
          </w:p>
        </w:tc>
      </w:tr>
      <w:tr w:rsidR="001F1CF7" w:rsidRPr="000B6337" w14:paraId="39F5A449" w14:textId="77777777" w:rsidTr="00E44C35"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0C285067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b/>
                <w:bCs/>
                <w:sz w:val="18"/>
                <w:szCs w:val="18"/>
                <w:lang w:val="en-NZ"/>
              </w:rPr>
              <w:t>Benefit 12</w:t>
            </w:r>
            <w:r>
              <w:rPr>
                <w:b/>
                <w:bCs/>
                <w:sz w:val="18"/>
                <w:szCs w:val="18"/>
                <w:lang w:val="en-NZ"/>
              </w:rPr>
              <w:t>-</w:t>
            </w:r>
            <w:r w:rsidRPr="000B6337">
              <w:rPr>
                <w:b/>
                <w:bCs/>
                <w:sz w:val="18"/>
                <w:szCs w:val="18"/>
                <w:lang w:val="en-NZ"/>
              </w:rPr>
              <w:t>years</w:t>
            </w:r>
            <w:r w:rsidRPr="000B6337">
              <w:rPr>
                <w:b/>
                <w:bCs/>
                <w:i/>
                <w:iCs/>
                <w:sz w:val="18"/>
                <w:szCs w:val="18"/>
                <w:lang w:val="en-NZ"/>
              </w:rPr>
              <w:t xml:space="preserve"> (ref. </w:t>
            </w:r>
            <w:r>
              <w:rPr>
                <w:b/>
                <w:bCs/>
                <w:i/>
                <w:iCs/>
                <w:sz w:val="18"/>
                <w:szCs w:val="18"/>
                <w:lang w:val="en-NZ"/>
              </w:rPr>
              <w:t>no receipt</w:t>
            </w:r>
            <w:r w:rsidRPr="000B6337">
              <w:rPr>
                <w:b/>
                <w:bCs/>
                <w:i/>
                <w:iCs/>
                <w:sz w:val="18"/>
                <w:szCs w:val="18"/>
                <w:lang w:val="en-NZ"/>
              </w:rPr>
              <w:t xml:space="preserve"> *Time 9</w:t>
            </w:r>
            <w:r>
              <w:rPr>
                <w:b/>
                <w:bCs/>
                <w:i/>
                <w:iCs/>
                <w:sz w:val="18"/>
                <w:szCs w:val="18"/>
                <w:lang w:val="en-NZ"/>
              </w:rPr>
              <w:t>-</w:t>
            </w:r>
            <w:r w:rsidRPr="000B6337">
              <w:rPr>
                <w:b/>
                <w:bCs/>
                <w:i/>
                <w:iCs/>
                <w:sz w:val="18"/>
                <w:szCs w:val="18"/>
                <w:lang w:val="en-NZ"/>
              </w:rPr>
              <w:t>months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01A12EED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F91F3B8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D3FA779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E0892D4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</w:tr>
      <w:tr w:rsidR="001F1CF7" w:rsidRPr="000B6337" w14:paraId="57D7AC36" w14:textId="77777777" w:rsidTr="00E44C35">
        <w:tc>
          <w:tcPr>
            <w:tcW w:w="3261" w:type="dxa"/>
            <w:vAlign w:val="center"/>
          </w:tcPr>
          <w:p w14:paraId="1FAC531F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sz w:val="18"/>
                <w:szCs w:val="18"/>
                <w:lang w:val="en-NZ"/>
              </w:rPr>
              <w:t xml:space="preserve">   </w:t>
            </w:r>
            <w:r>
              <w:rPr>
                <w:sz w:val="18"/>
                <w:szCs w:val="18"/>
                <w:lang w:val="en-NZ"/>
              </w:rPr>
              <w:t>One benefit</w:t>
            </w:r>
            <w:r w:rsidRPr="000B6337">
              <w:rPr>
                <w:sz w:val="18"/>
                <w:szCs w:val="18"/>
                <w:lang w:val="en-NZ"/>
              </w:rPr>
              <w:t xml:space="preserve"> *Time 54</w:t>
            </w:r>
            <w:r>
              <w:rPr>
                <w:sz w:val="18"/>
                <w:szCs w:val="18"/>
                <w:lang w:val="en-NZ"/>
              </w:rPr>
              <w:t>-</w:t>
            </w:r>
            <w:r w:rsidRPr="000B6337">
              <w:rPr>
                <w:sz w:val="18"/>
                <w:szCs w:val="18"/>
                <w:lang w:val="en-NZ"/>
              </w:rPr>
              <w:t>months</w:t>
            </w:r>
          </w:p>
        </w:tc>
        <w:tc>
          <w:tcPr>
            <w:tcW w:w="1559" w:type="dxa"/>
            <w:gridSpan w:val="2"/>
            <w:vAlign w:val="center"/>
          </w:tcPr>
          <w:p w14:paraId="30FD947E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vAlign w:val="center"/>
          </w:tcPr>
          <w:p w14:paraId="0B368383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vAlign w:val="center"/>
          </w:tcPr>
          <w:p w14:paraId="455FF4FB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vAlign w:val="center"/>
          </w:tcPr>
          <w:p w14:paraId="0D462A76" w14:textId="77777777" w:rsidR="001F1CF7" w:rsidRPr="00761C6F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  <w:r w:rsidRPr="00761C6F">
              <w:rPr>
                <w:sz w:val="18"/>
                <w:szCs w:val="18"/>
                <w:lang w:val="en-NZ"/>
              </w:rPr>
              <w:t>0.98 (0.57–1.66)</w:t>
            </w:r>
          </w:p>
        </w:tc>
      </w:tr>
      <w:tr w:rsidR="001F1CF7" w:rsidRPr="000B6337" w14:paraId="72A4650E" w14:textId="77777777" w:rsidTr="00E44C35">
        <w:tc>
          <w:tcPr>
            <w:tcW w:w="3261" w:type="dxa"/>
            <w:vAlign w:val="center"/>
          </w:tcPr>
          <w:p w14:paraId="07F66811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sz w:val="18"/>
                <w:szCs w:val="18"/>
                <w:lang w:val="en-NZ"/>
              </w:rPr>
              <w:t xml:space="preserve">   </w:t>
            </w:r>
            <w:r>
              <w:rPr>
                <w:sz w:val="18"/>
                <w:szCs w:val="18"/>
                <w:lang w:val="en-NZ"/>
              </w:rPr>
              <w:t>Two or more</w:t>
            </w:r>
            <w:r w:rsidRPr="000B6337">
              <w:rPr>
                <w:sz w:val="18"/>
                <w:szCs w:val="18"/>
                <w:lang w:val="en-NZ"/>
              </w:rPr>
              <w:t xml:space="preserve"> *Time 54</w:t>
            </w:r>
            <w:r>
              <w:rPr>
                <w:sz w:val="18"/>
                <w:szCs w:val="18"/>
                <w:lang w:val="en-NZ"/>
              </w:rPr>
              <w:t>-</w:t>
            </w:r>
            <w:r w:rsidRPr="000B6337">
              <w:rPr>
                <w:sz w:val="18"/>
                <w:szCs w:val="18"/>
                <w:lang w:val="en-NZ"/>
              </w:rPr>
              <w:t>months</w:t>
            </w:r>
          </w:p>
        </w:tc>
        <w:tc>
          <w:tcPr>
            <w:tcW w:w="1559" w:type="dxa"/>
            <w:gridSpan w:val="2"/>
            <w:vAlign w:val="center"/>
          </w:tcPr>
          <w:p w14:paraId="1302FC7E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vAlign w:val="center"/>
          </w:tcPr>
          <w:p w14:paraId="749D169B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vAlign w:val="center"/>
          </w:tcPr>
          <w:p w14:paraId="49793849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</w:tcPr>
          <w:p w14:paraId="4A712BA6" w14:textId="77777777" w:rsidR="001F1CF7" w:rsidRPr="00D000EA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  <w:r w:rsidRPr="00D000EA">
              <w:rPr>
                <w:sz w:val="18"/>
                <w:szCs w:val="18"/>
                <w:lang w:val="en-NZ"/>
              </w:rPr>
              <w:t>1.14 (0.52–2.49)</w:t>
            </w:r>
          </w:p>
        </w:tc>
      </w:tr>
      <w:tr w:rsidR="001F1CF7" w:rsidRPr="000B6337" w14:paraId="2B0AFCCA" w14:textId="77777777" w:rsidTr="00E44C35">
        <w:tc>
          <w:tcPr>
            <w:tcW w:w="3261" w:type="dxa"/>
            <w:vAlign w:val="center"/>
          </w:tcPr>
          <w:p w14:paraId="27C5BD8D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sz w:val="18"/>
                <w:szCs w:val="18"/>
                <w:lang w:val="en-NZ"/>
              </w:rPr>
              <w:t xml:space="preserve">   </w:t>
            </w:r>
            <w:r>
              <w:rPr>
                <w:sz w:val="18"/>
                <w:szCs w:val="18"/>
                <w:lang w:val="en-NZ"/>
              </w:rPr>
              <w:t>One benefit</w:t>
            </w:r>
            <w:r w:rsidRPr="000B6337">
              <w:rPr>
                <w:sz w:val="18"/>
                <w:szCs w:val="18"/>
                <w:lang w:val="en-NZ"/>
              </w:rPr>
              <w:t xml:space="preserve"> *Time 8</w:t>
            </w:r>
            <w:r>
              <w:rPr>
                <w:sz w:val="18"/>
                <w:szCs w:val="18"/>
                <w:lang w:val="en-NZ"/>
              </w:rPr>
              <w:t>-y</w:t>
            </w:r>
            <w:r w:rsidRPr="000B6337">
              <w:rPr>
                <w:sz w:val="18"/>
                <w:szCs w:val="18"/>
                <w:lang w:val="en-NZ"/>
              </w:rPr>
              <w:t>ears</w:t>
            </w:r>
          </w:p>
        </w:tc>
        <w:tc>
          <w:tcPr>
            <w:tcW w:w="1559" w:type="dxa"/>
            <w:gridSpan w:val="2"/>
            <w:vAlign w:val="center"/>
          </w:tcPr>
          <w:p w14:paraId="6805A09D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vAlign w:val="center"/>
          </w:tcPr>
          <w:p w14:paraId="3AEF916F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vAlign w:val="center"/>
          </w:tcPr>
          <w:p w14:paraId="13AB2678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</w:tcPr>
          <w:p w14:paraId="27EF8696" w14:textId="77777777" w:rsidR="001F1CF7" w:rsidRPr="00D52140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  <w:r w:rsidRPr="00D52140">
              <w:rPr>
                <w:sz w:val="18"/>
                <w:szCs w:val="18"/>
                <w:lang w:val="en-NZ"/>
              </w:rPr>
              <w:t>1.07 (0.61–1.89)</w:t>
            </w:r>
          </w:p>
        </w:tc>
      </w:tr>
      <w:tr w:rsidR="001F1CF7" w:rsidRPr="000B6337" w14:paraId="2FF4C71E" w14:textId="77777777" w:rsidTr="00E44C35">
        <w:tc>
          <w:tcPr>
            <w:tcW w:w="3261" w:type="dxa"/>
            <w:vAlign w:val="center"/>
          </w:tcPr>
          <w:p w14:paraId="5F90921F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sz w:val="18"/>
                <w:szCs w:val="18"/>
                <w:lang w:val="en-NZ"/>
              </w:rPr>
              <w:t xml:space="preserve">   </w:t>
            </w:r>
            <w:r>
              <w:rPr>
                <w:sz w:val="18"/>
                <w:szCs w:val="18"/>
                <w:lang w:val="en-NZ"/>
              </w:rPr>
              <w:t>Two or more</w:t>
            </w:r>
            <w:r w:rsidRPr="000B6337">
              <w:rPr>
                <w:sz w:val="18"/>
                <w:szCs w:val="18"/>
                <w:lang w:val="en-NZ"/>
              </w:rPr>
              <w:t xml:space="preserve"> *Time 8</w:t>
            </w:r>
            <w:r>
              <w:rPr>
                <w:sz w:val="18"/>
                <w:szCs w:val="18"/>
                <w:lang w:val="en-NZ"/>
              </w:rPr>
              <w:t>-y</w:t>
            </w:r>
            <w:r w:rsidRPr="000B6337">
              <w:rPr>
                <w:sz w:val="18"/>
                <w:szCs w:val="18"/>
                <w:lang w:val="en-NZ"/>
              </w:rPr>
              <w:t>ears</w:t>
            </w:r>
          </w:p>
        </w:tc>
        <w:tc>
          <w:tcPr>
            <w:tcW w:w="1559" w:type="dxa"/>
            <w:gridSpan w:val="2"/>
            <w:vAlign w:val="center"/>
          </w:tcPr>
          <w:p w14:paraId="484286B4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vAlign w:val="center"/>
          </w:tcPr>
          <w:p w14:paraId="3B368042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vAlign w:val="center"/>
          </w:tcPr>
          <w:p w14:paraId="34E327CA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</w:tcPr>
          <w:p w14:paraId="097A32A0" w14:textId="77777777" w:rsidR="001F1CF7" w:rsidRPr="00D52140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  <w:r w:rsidRPr="00D52140">
              <w:rPr>
                <w:sz w:val="18"/>
                <w:szCs w:val="18"/>
                <w:lang w:val="en-NZ"/>
              </w:rPr>
              <w:t>0.95 (0.41–2.20)</w:t>
            </w:r>
          </w:p>
        </w:tc>
      </w:tr>
      <w:tr w:rsidR="001F1CF7" w:rsidRPr="000B6337" w14:paraId="3F16144E" w14:textId="77777777" w:rsidTr="00E44C35">
        <w:tc>
          <w:tcPr>
            <w:tcW w:w="3261" w:type="dxa"/>
            <w:vAlign w:val="center"/>
          </w:tcPr>
          <w:p w14:paraId="5C879D11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sz w:val="18"/>
                <w:szCs w:val="18"/>
                <w:lang w:val="en-NZ"/>
              </w:rPr>
              <w:t xml:space="preserve">   </w:t>
            </w:r>
            <w:r>
              <w:rPr>
                <w:sz w:val="18"/>
                <w:szCs w:val="18"/>
                <w:lang w:val="en-NZ"/>
              </w:rPr>
              <w:t>One benefit</w:t>
            </w:r>
            <w:r w:rsidRPr="000B6337">
              <w:rPr>
                <w:sz w:val="18"/>
                <w:szCs w:val="18"/>
                <w:lang w:val="en-NZ"/>
              </w:rPr>
              <w:t xml:space="preserve"> *Time 12 years</w:t>
            </w:r>
          </w:p>
        </w:tc>
        <w:tc>
          <w:tcPr>
            <w:tcW w:w="1559" w:type="dxa"/>
            <w:gridSpan w:val="2"/>
            <w:vAlign w:val="center"/>
          </w:tcPr>
          <w:p w14:paraId="59A186D7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vAlign w:val="center"/>
          </w:tcPr>
          <w:p w14:paraId="24BED500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vAlign w:val="center"/>
          </w:tcPr>
          <w:p w14:paraId="47FE343F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</w:tcPr>
          <w:p w14:paraId="7E272728" w14:textId="77777777" w:rsidR="001F1CF7" w:rsidRPr="000B6337" w:rsidRDefault="001F1CF7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 xml:space="preserve">2.84 </w:t>
            </w:r>
            <w:r w:rsidRPr="001F7510">
              <w:rPr>
                <w:b/>
                <w:bCs/>
                <w:sz w:val="18"/>
                <w:szCs w:val="18"/>
                <w:lang w:val="en-NZ"/>
              </w:rPr>
              <w:t>(</w:t>
            </w:r>
            <w:r>
              <w:rPr>
                <w:b/>
                <w:bCs/>
                <w:sz w:val="18"/>
                <w:szCs w:val="18"/>
                <w:lang w:val="en-NZ"/>
              </w:rPr>
              <w:t>1</w:t>
            </w:r>
            <w:r w:rsidRPr="001F7510">
              <w:rPr>
                <w:b/>
                <w:bCs/>
                <w:sz w:val="18"/>
                <w:szCs w:val="18"/>
                <w:lang w:val="en-NZ"/>
              </w:rPr>
              <w:t>.</w:t>
            </w:r>
            <w:r>
              <w:rPr>
                <w:b/>
                <w:bCs/>
                <w:sz w:val="18"/>
                <w:szCs w:val="18"/>
                <w:lang w:val="en-NZ"/>
              </w:rPr>
              <w:t>66</w:t>
            </w:r>
            <w:r w:rsidRPr="001F7510">
              <w:rPr>
                <w:b/>
                <w:bCs/>
                <w:sz w:val="18"/>
                <w:szCs w:val="18"/>
                <w:lang w:val="en-NZ"/>
              </w:rPr>
              <w:t>–</w:t>
            </w:r>
            <w:r>
              <w:rPr>
                <w:b/>
                <w:bCs/>
                <w:sz w:val="18"/>
                <w:szCs w:val="18"/>
                <w:lang w:val="en-NZ"/>
              </w:rPr>
              <w:t>4</w:t>
            </w:r>
            <w:r w:rsidRPr="001F7510">
              <w:rPr>
                <w:b/>
                <w:bCs/>
                <w:sz w:val="18"/>
                <w:szCs w:val="18"/>
                <w:lang w:val="en-NZ"/>
              </w:rPr>
              <w:t>.</w:t>
            </w:r>
            <w:r>
              <w:rPr>
                <w:b/>
                <w:bCs/>
                <w:sz w:val="18"/>
                <w:szCs w:val="18"/>
                <w:lang w:val="en-NZ"/>
              </w:rPr>
              <w:t>86</w:t>
            </w:r>
            <w:r w:rsidRPr="001F7510">
              <w:rPr>
                <w:b/>
                <w:bCs/>
                <w:sz w:val="18"/>
                <w:szCs w:val="18"/>
                <w:lang w:val="en-NZ"/>
              </w:rPr>
              <w:t>)</w:t>
            </w:r>
          </w:p>
        </w:tc>
      </w:tr>
      <w:tr w:rsidR="001F1CF7" w:rsidRPr="000B6337" w14:paraId="1CC97257" w14:textId="77777777" w:rsidTr="00E44C35">
        <w:tc>
          <w:tcPr>
            <w:tcW w:w="3261" w:type="dxa"/>
            <w:vAlign w:val="center"/>
          </w:tcPr>
          <w:p w14:paraId="4D15C808" w14:textId="77777777" w:rsidR="001F1CF7" w:rsidRPr="000B6337" w:rsidRDefault="001F1CF7" w:rsidP="001F1CF7">
            <w:pPr>
              <w:rPr>
                <w:sz w:val="18"/>
                <w:szCs w:val="18"/>
                <w:lang w:val="en-NZ"/>
              </w:rPr>
            </w:pPr>
            <w:r w:rsidRPr="000B6337">
              <w:rPr>
                <w:sz w:val="18"/>
                <w:szCs w:val="18"/>
                <w:lang w:val="en-NZ"/>
              </w:rPr>
              <w:t xml:space="preserve">   </w:t>
            </w:r>
            <w:r>
              <w:rPr>
                <w:sz w:val="18"/>
                <w:szCs w:val="18"/>
                <w:lang w:val="en-NZ"/>
              </w:rPr>
              <w:t>Two or more</w:t>
            </w:r>
            <w:r w:rsidRPr="000B6337">
              <w:rPr>
                <w:sz w:val="18"/>
                <w:szCs w:val="18"/>
                <w:lang w:val="en-NZ"/>
              </w:rPr>
              <w:t xml:space="preserve"> *Time 12 years</w:t>
            </w:r>
          </w:p>
        </w:tc>
        <w:tc>
          <w:tcPr>
            <w:tcW w:w="1559" w:type="dxa"/>
            <w:gridSpan w:val="2"/>
            <w:vAlign w:val="center"/>
          </w:tcPr>
          <w:p w14:paraId="57A7B0A0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  <w:vAlign w:val="center"/>
          </w:tcPr>
          <w:p w14:paraId="572FBC2C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  <w:vAlign w:val="center"/>
          </w:tcPr>
          <w:p w14:paraId="5D52B9DA" w14:textId="77777777" w:rsidR="001F1CF7" w:rsidRPr="000B6337" w:rsidRDefault="001F1CF7" w:rsidP="001F1CF7">
            <w:pPr>
              <w:jc w:val="center"/>
              <w:rPr>
                <w:sz w:val="18"/>
                <w:szCs w:val="18"/>
                <w:lang w:val="en-NZ"/>
              </w:rPr>
            </w:pPr>
          </w:p>
        </w:tc>
        <w:tc>
          <w:tcPr>
            <w:tcW w:w="1701" w:type="dxa"/>
          </w:tcPr>
          <w:p w14:paraId="49B0C02E" w14:textId="77777777" w:rsidR="001F1CF7" w:rsidRPr="000B6337" w:rsidRDefault="001F1CF7" w:rsidP="001F1CF7">
            <w:pPr>
              <w:jc w:val="center"/>
              <w:rPr>
                <w:b/>
                <w:bCs/>
                <w:sz w:val="18"/>
                <w:szCs w:val="18"/>
                <w:lang w:val="en-NZ"/>
              </w:rPr>
            </w:pPr>
            <w:r>
              <w:rPr>
                <w:b/>
                <w:bCs/>
                <w:sz w:val="18"/>
                <w:szCs w:val="18"/>
                <w:lang w:val="en-NZ"/>
              </w:rPr>
              <w:t xml:space="preserve">3.48 </w:t>
            </w:r>
            <w:r w:rsidRPr="001F7510">
              <w:rPr>
                <w:b/>
                <w:bCs/>
                <w:sz w:val="18"/>
                <w:szCs w:val="18"/>
                <w:lang w:val="en-NZ"/>
              </w:rPr>
              <w:t>(</w:t>
            </w:r>
            <w:r>
              <w:rPr>
                <w:b/>
                <w:bCs/>
                <w:sz w:val="18"/>
                <w:szCs w:val="18"/>
                <w:lang w:val="en-NZ"/>
              </w:rPr>
              <w:t>1</w:t>
            </w:r>
            <w:r w:rsidRPr="001F7510">
              <w:rPr>
                <w:b/>
                <w:bCs/>
                <w:sz w:val="18"/>
                <w:szCs w:val="18"/>
                <w:lang w:val="en-NZ"/>
              </w:rPr>
              <w:t>.</w:t>
            </w:r>
            <w:r>
              <w:rPr>
                <w:b/>
                <w:bCs/>
                <w:sz w:val="18"/>
                <w:szCs w:val="18"/>
                <w:lang w:val="en-NZ"/>
              </w:rPr>
              <w:t>60</w:t>
            </w:r>
            <w:r w:rsidRPr="001F7510">
              <w:rPr>
                <w:b/>
                <w:bCs/>
                <w:sz w:val="18"/>
                <w:szCs w:val="18"/>
                <w:lang w:val="en-NZ"/>
              </w:rPr>
              <w:t>–</w:t>
            </w:r>
            <w:r>
              <w:rPr>
                <w:b/>
                <w:bCs/>
                <w:sz w:val="18"/>
                <w:szCs w:val="18"/>
                <w:lang w:val="en-NZ"/>
              </w:rPr>
              <w:t>7</w:t>
            </w:r>
            <w:r w:rsidRPr="001F7510">
              <w:rPr>
                <w:b/>
                <w:bCs/>
                <w:sz w:val="18"/>
                <w:szCs w:val="18"/>
                <w:lang w:val="en-NZ"/>
              </w:rPr>
              <w:t>.</w:t>
            </w:r>
            <w:r>
              <w:rPr>
                <w:b/>
                <w:bCs/>
                <w:sz w:val="18"/>
                <w:szCs w:val="18"/>
                <w:lang w:val="en-NZ"/>
              </w:rPr>
              <w:t>58</w:t>
            </w:r>
            <w:r w:rsidRPr="001F7510">
              <w:rPr>
                <w:b/>
                <w:bCs/>
                <w:sz w:val="18"/>
                <w:szCs w:val="18"/>
                <w:lang w:val="en-NZ"/>
              </w:rPr>
              <w:t>)</w:t>
            </w:r>
          </w:p>
        </w:tc>
      </w:tr>
    </w:tbl>
    <w:p w14:paraId="77342DF9" w14:textId="77777777" w:rsidR="0030443D" w:rsidRDefault="0030443D" w:rsidP="0030443D">
      <w:pPr>
        <w:rPr>
          <w:lang w:val="en-NZ"/>
        </w:rPr>
      </w:pPr>
      <w:r>
        <w:rPr>
          <w:i/>
          <w:iCs/>
          <w:lang w:val="en-NZ"/>
        </w:rPr>
        <w:t>Note.</w:t>
      </w:r>
      <w:r>
        <w:rPr>
          <w:lang w:val="en-NZ"/>
        </w:rPr>
        <w:t xml:space="preserve"> Bolded odds ratio indicates statistical significance at </w:t>
      </w:r>
      <w:r>
        <w:rPr>
          <w:i/>
          <w:iCs/>
          <w:lang w:val="en-NZ"/>
        </w:rPr>
        <w:t>p</w:t>
      </w:r>
      <w:r>
        <w:rPr>
          <w:lang w:val="en-NZ"/>
        </w:rPr>
        <w:t xml:space="preserve"> &lt;.05. Ref. = reference group. Continuous scores were converted to z-scores. </w:t>
      </w:r>
    </w:p>
    <w:p w14:paraId="6CD9C9CB" w14:textId="41E6CA2A" w:rsidR="00021974" w:rsidRPr="00021974" w:rsidRDefault="00B6659B" w:rsidP="000C5774">
      <w:pPr>
        <w:pStyle w:val="Heading2"/>
        <w:numPr>
          <w:ilvl w:val="0"/>
          <w:numId w:val="0"/>
        </w:numPr>
        <w:ind w:left="360"/>
      </w:pPr>
      <w:r>
        <w:br w:type="page"/>
      </w:r>
    </w:p>
    <w:p w14:paraId="426F7476" w14:textId="22152755" w:rsidR="004728C7" w:rsidRPr="004728C7" w:rsidRDefault="004728C7" w:rsidP="00325CDE">
      <w:pPr>
        <w:pStyle w:val="Bibliography"/>
        <w:rPr>
          <w:lang w:val="en-NZ"/>
        </w:rPr>
      </w:pPr>
    </w:p>
    <w:sectPr w:rsidR="004728C7" w:rsidRPr="004728C7" w:rsidSect="00F57338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352F5D" w14:textId="77777777" w:rsidR="00F57338" w:rsidRDefault="00F57338" w:rsidP="00EB0C17">
      <w:pPr>
        <w:spacing w:after="0" w:line="240" w:lineRule="auto"/>
      </w:pPr>
      <w:r>
        <w:separator/>
      </w:r>
    </w:p>
  </w:endnote>
  <w:endnote w:type="continuationSeparator" w:id="0">
    <w:p w14:paraId="42B813FD" w14:textId="77777777" w:rsidR="00F57338" w:rsidRDefault="00F57338" w:rsidP="00EB0C17">
      <w:pPr>
        <w:spacing w:after="0" w:line="240" w:lineRule="auto"/>
      </w:pPr>
      <w:r>
        <w:continuationSeparator/>
      </w:r>
    </w:p>
  </w:endnote>
  <w:endnote w:type="continuationNotice" w:id="1">
    <w:p w14:paraId="7D703E85" w14:textId="77777777" w:rsidR="00F57338" w:rsidRDefault="00F5733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554495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B8BC02" w14:textId="6D1B1342" w:rsidR="009F25D7" w:rsidRDefault="009F25D7" w:rsidP="001401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3AE039" w14:textId="77777777" w:rsidR="009F25D7" w:rsidRDefault="009F25D7" w:rsidP="009F25D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048440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94FE1C" w14:textId="63CA3ED2" w:rsidR="009F25D7" w:rsidRDefault="009F25D7" w:rsidP="001401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FC5CEA2" w14:textId="77777777" w:rsidR="009F25D7" w:rsidRDefault="009F25D7" w:rsidP="009F25D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314D91" w14:textId="77777777" w:rsidR="00F57338" w:rsidRDefault="00F57338" w:rsidP="00EB0C17">
      <w:pPr>
        <w:spacing w:after="0" w:line="240" w:lineRule="auto"/>
      </w:pPr>
      <w:r>
        <w:separator/>
      </w:r>
    </w:p>
  </w:footnote>
  <w:footnote w:type="continuationSeparator" w:id="0">
    <w:p w14:paraId="118E13CF" w14:textId="77777777" w:rsidR="00F57338" w:rsidRDefault="00F57338" w:rsidP="00EB0C17">
      <w:pPr>
        <w:spacing w:after="0" w:line="240" w:lineRule="auto"/>
      </w:pPr>
      <w:r>
        <w:continuationSeparator/>
      </w:r>
    </w:p>
  </w:footnote>
  <w:footnote w:type="continuationNotice" w:id="1">
    <w:p w14:paraId="51AA38FC" w14:textId="77777777" w:rsidR="00F57338" w:rsidRDefault="00F5733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C1CEF"/>
    <w:multiLevelType w:val="hybridMultilevel"/>
    <w:tmpl w:val="40649998"/>
    <w:lvl w:ilvl="0" w:tplc="9558F45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71769A"/>
    <w:multiLevelType w:val="hybridMultilevel"/>
    <w:tmpl w:val="E0B05698"/>
    <w:lvl w:ilvl="0" w:tplc="8B3C2864">
      <w:start w:val="2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A80057"/>
    <w:multiLevelType w:val="hybridMultilevel"/>
    <w:tmpl w:val="DDF25042"/>
    <w:lvl w:ilvl="0" w:tplc="3F10DE6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AC01AA"/>
    <w:multiLevelType w:val="hybridMultilevel"/>
    <w:tmpl w:val="144E3B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F96F51"/>
    <w:multiLevelType w:val="hybridMultilevel"/>
    <w:tmpl w:val="5642BAAE"/>
    <w:lvl w:ilvl="0" w:tplc="3432A91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804DA4"/>
    <w:multiLevelType w:val="hybridMultilevel"/>
    <w:tmpl w:val="F662AB00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25556D"/>
    <w:multiLevelType w:val="hybridMultilevel"/>
    <w:tmpl w:val="1402CD1E"/>
    <w:lvl w:ilvl="0" w:tplc="3C7AA0C6">
      <w:start w:val="25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b w:val="0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88B1959"/>
    <w:multiLevelType w:val="hybridMultilevel"/>
    <w:tmpl w:val="493E5DB8"/>
    <w:lvl w:ilvl="0" w:tplc="1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 w:val="0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B1A4EE6"/>
    <w:multiLevelType w:val="hybridMultilevel"/>
    <w:tmpl w:val="DCBA7D00"/>
    <w:lvl w:ilvl="0" w:tplc="E9D885E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BEC20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9092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8ED9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14AE7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182E0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948FE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34EA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82461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6E351F"/>
    <w:multiLevelType w:val="multilevel"/>
    <w:tmpl w:val="64EC2B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DBC4479"/>
    <w:multiLevelType w:val="hybridMultilevel"/>
    <w:tmpl w:val="12EA0D4E"/>
    <w:lvl w:ilvl="0" w:tplc="1C1849F0">
      <w:start w:val="2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1377C7"/>
    <w:multiLevelType w:val="hybridMultilevel"/>
    <w:tmpl w:val="1EBEABB6"/>
    <w:lvl w:ilvl="0" w:tplc="BE346F1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DC6AD9"/>
    <w:multiLevelType w:val="hybridMultilevel"/>
    <w:tmpl w:val="5A8064DA"/>
    <w:lvl w:ilvl="0" w:tplc="7248CB2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D771EF"/>
    <w:multiLevelType w:val="hybridMultilevel"/>
    <w:tmpl w:val="FA2E792A"/>
    <w:lvl w:ilvl="0" w:tplc="7F149F1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1216F4"/>
    <w:multiLevelType w:val="hybridMultilevel"/>
    <w:tmpl w:val="6F0488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2B3F4A"/>
    <w:multiLevelType w:val="hybridMultilevel"/>
    <w:tmpl w:val="D97C160C"/>
    <w:lvl w:ilvl="0" w:tplc="3A1487D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6B0534"/>
    <w:multiLevelType w:val="hybridMultilevel"/>
    <w:tmpl w:val="39D02E32"/>
    <w:lvl w:ilvl="0" w:tplc="3C7AA0C6">
      <w:start w:val="2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4B388E"/>
    <w:multiLevelType w:val="multilevel"/>
    <w:tmpl w:val="BC4E76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E60724F"/>
    <w:multiLevelType w:val="hybridMultilevel"/>
    <w:tmpl w:val="F3885226"/>
    <w:lvl w:ilvl="0" w:tplc="39303B8C">
      <w:start w:val="2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D01F0E"/>
    <w:multiLevelType w:val="hybridMultilevel"/>
    <w:tmpl w:val="01800B54"/>
    <w:lvl w:ilvl="0" w:tplc="1250C638">
      <w:start w:val="1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b/>
        <w:color w:val="auto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1817566"/>
    <w:multiLevelType w:val="multilevel"/>
    <w:tmpl w:val="63E0F03C"/>
    <w:lvl w:ilvl="0">
      <w:start w:val="1"/>
      <w:numFmt w:val="decimal"/>
      <w:pStyle w:val="Heading2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51BB402F"/>
    <w:multiLevelType w:val="multilevel"/>
    <w:tmpl w:val="2514C11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2BA7BA2"/>
    <w:multiLevelType w:val="hybridMultilevel"/>
    <w:tmpl w:val="77267E42"/>
    <w:lvl w:ilvl="0" w:tplc="0C3484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12746F"/>
    <w:multiLevelType w:val="multilevel"/>
    <w:tmpl w:val="37844E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3E467A3"/>
    <w:multiLevelType w:val="hybridMultilevel"/>
    <w:tmpl w:val="9A92405C"/>
    <w:lvl w:ilvl="0" w:tplc="24705DD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AD4A4C"/>
    <w:multiLevelType w:val="hybridMultilevel"/>
    <w:tmpl w:val="5CBE6480"/>
    <w:lvl w:ilvl="0" w:tplc="032E6C4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E7E6D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79A8C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55A47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F472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D8643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BF0E8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90EB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CC253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8245637">
    <w:abstractNumId w:val="25"/>
  </w:num>
  <w:num w:numId="2" w16cid:durableId="1295988070">
    <w:abstractNumId w:val="12"/>
  </w:num>
  <w:num w:numId="3" w16cid:durableId="530609578">
    <w:abstractNumId w:val="20"/>
  </w:num>
  <w:num w:numId="4" w16cid:durableId="1371802341">
    <w:abstractNumId w:val="15"/>
  </w:num>
  <w:num w:numId="5" w16cid:durableId="1719743943">
    <w:abstractNumId w:val="5"/>
  </w:num>
  <w:num w:numId="6" w16cid:durableId="1102722995">
    <w:abstractNumId w:val="9"/>
  </w:num>
  <w:num w:numId="7" w16cid:durableId="1158300172">
    <w:abstractNumId w:val="10"/>
  </w:num>
  <w:num w:numId="8" w16cid:durableId="1541824495">
    <w:abstractNumId w:val="16"/>
  </w:num>
  <w:num w:numId="9" w16cid:durableId="1033265560">
    <w:abstractNumId w:val="1"/>
  </w:num>
  <w:num w:numId="10" w16cid:durableId="1347295059">
    <w:abstractNumId w:val="19"/>
  </w:num>
  <w:num w:numId="11" w16cid:durableId="1181314015">
    <w:abstractNumId w:val="6"/>
  </w:num>
  <w:num w:numId="12" w16cid:durableId="745615563">
    <w:abstractNumId w:val="7"/>
  </w:num>
  <w:num w:numId="13" w16cid:durableId="1220819218">
    <w:abstractNumId w:val="18"/>
  </w:num>
  <w:num w:numId="14" w16cid:durableId="1973904946">
    <w:abstractNumId w:val="0"/>
  </w:num>
  <w:num w:numId="15" w16cid:durableId="707409421">
    <w:abstractNumId w:val="13"/>
  </w:num>
  <w:num w:numId="16" w16cid:durableId="390495549">
    <w:abstractNumId w:val="11"/>
  </w:num>
  <w:num w:numId="17" w16cid:durableId="413862485">
    <w:abstractNumId w:val="2"/>
  </w:num>
  <w:num w:numId="18" w16cid:durableId="1580478735">
    <w:abstractNumId w:val="8"/>
  </w:num>
  <w:num w:numId="19" w16cid:durableId="1612980197">
    <w:abstractNumId w:val="20"/>
  </w:num>
  <w:num w:numId="20" w16cid:durableId="1098793059">
    <w:abstractNumId w:val="20"/>
  </w:num>
  <w:num w:numId="21" w16cid:durableId="700595679">
    <w:abstractNumId w:val="20"/>
  </w:num>
  <w:num w:numId="22" w16cid:durableId="48892376">
    <w:abstractNumId w:val="20"/>
  </w:num>
  <w:num w:numId="23" w16cid:durableId="1047266148">
    <w:abstractNumId w:val="20"/>
  </w:num>
  <w:num w:numId="24" w16cid:durableId="715862064">
    <w:abstractNumId w:val="20"/>
  </w:num>
  <w:num w:numId="25" w16cid:durableId="1330330036">
    <w:abstractNumId w:val="20"/>
  </w:num>
  <w:num w:numId="26" w16cid:durableId="885873068">
    <w:abstractNumId w:val="20"/>
  </w:num>
  <w:num w:numId="27" w16cid:durableId="75517552">
    <w:abstractNumId w:val="17"/>
  </w:num>
  <w:num w:numId="28" w16cid:durableId="830944962">
    <w:abstractNumId w:val="23"/>
  </w:num>
  <w:num w:numId="29" w16cid:durableId="1121261534">
    <w:abstractNumId w:val="20"/>
  </w:num>
  <w:num w:numId="30" w16cid:durableId="1429153630">
    <w:abstractNumId w:val="20"/>
  </w:num>
  <w:num w:numId="31" w16cid:durableId="553006470">
    <w:abstractNumId w:val="22"/>
  </w:num>
  <w:num w:numId="32" w16cid:durableId="208564483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1394424595">
    <w:abstractNumId w:val="20"/>
  </w:num>
  <w:num w:numId="34" w16cid:durableId="153954506">
    <w:abstractNumId w:val="20"/>
  </w:num>
  <w:num w:numId="35" w16cid:durableId="1308902267">
    <w:abstractNumId w:val="20"/>
  </w:num>
  <w:num w:numId="36" w16cid:durableId="1722946080">
    <w:abstractNumId w:val="20"/>
  </w:num>
  <w:num w:numId="37" w16cid:durableId="2146968837">
    <w:abstractNumId w:val="20"/>
  </w:num>
  <w:num w:numId="38" w16cid:durableId="1655572152">
    <w:abstractNumId w:val="20"/>
  </w:num>
  <w:num w:numId="39" w16cid:durableId="947083271">
    <w:abstractNumId w:val="20"/>
  </w:num>
  <w:num w:numId="40" w16cid:durableId="1458840261">
    <w:abstractNumId w:val="20"/>
  </w:num>
  <w:num w:numId="41" w16cid:durableId="1605455908">
    <w:abstractNumId w:val="14"/>
  </w:num>
  <w:num w:numId="42" w16cid:durableId="1692487691">
    <w:abstractNumId w:val="3"/>
  </w:num>
  <w:num w:numId="43" w16cid:durableId="988024112">
    <w:abstractNumId w:val="20"/>
  </w:num>
  <w:num w:numId="44" w16cid:durableId="624039811">
    <w:abstractNumId w:val="21"/>
  </w:num>
  <w:num w:numId="45" w16cid:durableId="1584874107">
    <w:abstractNumId w:val="4"/>
  </w:num>
  <w:num w:numId="46" w16cid:durableId="2128886938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6749D82"/>
    <w:rsid w:val="00002A56"/>
    <w:rsid w:val="00003660"/>
    <w:rsid w:val="00005C05"/>
    <w:rsid w:val="00006D93"/>
    <w:rsid w:val="00011D0A"/>
    <w:rsid w:val="0001280A"/>
    <w:rsid w:val="0001290B"/>
    <w:rsid w:val="0001576B"/>
    <w:rsid w:val="00017E09"/>
    <w:rsid w:val="0002011F"/>
    <w:rsid w:val="000207EE"/>
    <w:rsid w:val="00020CED"/>
    <w:rsid w:val="0002110B"/>
    <w:rsid w:val="00021974"/>
    <w:rsid w:val="00021D92"/>
    <w:rsid w:val="00021DB9"/>
    <w:rsid w:val="00022D0C"/>
    <w:rsid w:val="00023749"/>
    <w:rsid w:val="00023B7C"/>
    <w:rsid w:val="00025219"/>
    <w:rsid w:val="000252AC"/>
    <w:rsid w:val="00026394"/>
    <w:rsid w:val="0002677F"/>
    <w:rsid w:val="00027B43"/>
    <w:rsid w:val="0003016C"/>
    <w:rsid w:val="00030352"/>
    <w:rsid w:val="00032E50"/>
    <w:rsid w:val="00032FA0"/>
    <w:rsid w:val="00033170"/>
    <w:rsid w:val="00036DBC"/>
    <w:rsid w:val="00037007"/>
    <w:rsid w:val="000371D6"/>
    <w:rsid w:val="00041E3E"/>
    <w:rsid w:val="00042A27"/>
    <w:rsid w:val="000446F5"/>
    <w:rsid w:val="00044A1A"/>
    <w:rsid w:val="00047838"/>
    <w:rsid w:val="00052B22"/>
    <w:rsid w:val="0005347F"/>
    <w:rsid w:val="00053696"/>
    <w:rsid w:val="0005458C"/>
    <w:rsid w:val="00054F10"/>
    <w:rsid w:val="00057140"/>
    <w:rsid w:val="0005785B"/>
    <w:rsid w:val="000601BA"/>
    <w:rsid w:val="00060539"/>
    <w:rsid w:val="00060EE9"/>
    <w:rsid w:val="0006177B"/>
    <w:rsid w:val="0006526A"/>
    <w:rsid w:val="00065A6D"/>
    <w:rsid w:val="00065CC0"/>
    <w:rsid w:val="00066256"/>
    <w:rsid w:val="00066420"/>
    <w:rsid w:val="000701A8"/>
    <w:rsid w:val="00071346"/>
    <w:rsid w:val="000731D4"/>
    <w:rsid w:val="000741B1"/>
    <w:rsid w:val="00074486"/>
    <w:rsid w:val="00075C5E"/>
    <w:rsid w:val="0007678F"/>
    <w:rsid w:val="00083109"/>
    <w:rsid w:val="00084AF9"/>
    <w:rsid w:val="000852A6"/>
    <w:rsid w:val="00087BEC"/>
    <w:rsid w:val="0009267A"/>
    <w:rsid w:val="00092E6A"/>
    <w:rsid w:val="0009377A"/>
    <w:rsid w:val="00093E19"/>
    <w:rsid w:val="00094933"/>
    <w:rsid w:val="00094E02"/>
    <w:rsid w:val="00095D5D"/>
    <w:rsid w:val="00095F2B"/>
    <w:rsid w:val="00096DE1"/>
    <w:rsid w:val="00097BE4"/>
    <w:rsid w:val="000A13FE"/>
    <w:rsid w:val="000A1493"/>
    <w:rsid w:val="000A1FA4"/>
    <w:rsid w:val="000A4C1A"/>
    <w:rsid w:val="000A6CD2"/>
    <w:rsid w:val="000B06DC"/>
    <w:rsid w:val="000B10DA"/>
    <w:rsid w:val="000B18E2"/>
    <w:rsid w:val="000B1B37"/>
    <w:rsid w:val="000B370A"/>
    <w:rsid w:val="000B6337"/>
    <w:rsid w:val="000B67FB"/>
    <w:rsid w:val="000B776C"/>
    <w:rsid w:val="000B792A"/>
    <w:rsid w:val="000C07B5"/>
    <w:rsid w:val="000C1B60"/>
    <w:rsid w:val="000C2C37"/>
    <w:rsid w:val="000C4629"/>
    <w:rsid w:val="000C4762"/>
    <w:rsid w:val="000C56A1"/>
    <w:rsid w:val="000C5774"/>
    <w:rsid w:val="000C5F27"/>
    <w:rsid w:val="000C60EA"/>
    <w:rsid w:val="000C645F"/>
    <w:rsid w:val="000C64AD"/>
    <w:rsid w:val="000C77CF"/>
    <w:rsid w:val="000D0F99"/>
    <w:rsid w:val="000D12A4"/>
    <w:rsid w:val="000D1EA2"/>
    <w:rsid w:val="000D402F"/>
    <w:rsid w:val="000D4547"/>
    <w:rsid w:val="000D4833"/>
    <w:rsid w:val="000D4C5B"/>
    <w:rsid w:val="000D5137"/>
    <w:rsid w:val="000D5D4C"/>
    <w:rsid w:val="000D65FF"/>
    <w:rsid w:val="000D6C78"/>
    <w:rsid w:val="000D6F3C"/>
    <w:rsid w:val="000D75F0"/>
    <w:rsid w:val="000D7683"/>
    <w:rsid w:val="000E0128"/>
    <w:rsid w:val="000E01CB"/>
    <w:rsid w:val="000E0C33"/>
    <w:rsid w:val="000E1290"/>
    <w:rsid w:val="000E1E8C"/>
    <w:rsid w:val="000E255E"/>
    <w:rsid w:val="000E2848"/>
    <w:rsid w:val="000E2B71"/>
    <w:rsid w:val="000E557E"/>
    <w:rsid w:val="000E55AE"/>
    <w:rsid w:val="000E580F"/>
    <w:rsid w:val="000E6365"/>
    <w:rsid w:val="000E659A"/>
    <w:rsid w:val="000E6D00"/>
    <w:rsid w:val="000E6E99"/>
    <w:rsid w:val="000E6F08"/>
    <w:rsid w:val="000E70E2"/>
    <w:rsid w:val="000E776E"/>
    <w:rsid w:val="000F016A"/>
    <w:rsid w:val="000F2FFF"/>
    <w:rsid w:val="000F41BF"/>
    <w:rsid w:val="000F4B5D"/>
    <w:rsid w:val="000F5BB4"/>
    <w:rsid w:val="000F657C"/>
    <w:rsid w:val="000F7F72"/>
    <w:rsid w:val="0010054A"/>
    <w:rsid w:val="00100D09"/>
    <w:rsid w:val="0010117A"/>
    <w:rsid w:val="00101569"/>
    <w:rsid w:val="00102EB2"/>
    <w:rsid w:val="0010584F"/>
    <w:rsid w:val="00106960"/>
    <w:rsid w:val="00107B2F"/>
    <w:rsid w:val="00110956"/>
    <w:rsid w:val="00113DCA"/>
    <w:rsid w:val="001143AE"/>
    <w:rsid w:val="0011513F"/>
    <w:rsid w:val="00116054"/>
    <w:rsid w:val="0011619E"/>
    <w:rsid w:val="00116C8D"/>
    <w:rsid w:val="00122B95"/>
    <w:rsid w:val="00123780"/>
    <w:rsid w:val="001244D3"/>
    <w:rsid w:val="001250DD"/>
    <w:rsid w:val="001254CA"/>
    <w:rsid w:val="00126BF0"/>
    <w:rsid w:val="00130675"/>
    <w:rsid w:val="00130C91"/>
    <w:rsid w:val="001317EC"/>
    <w:rsid w:val="00133A54"/>
    <w:rsid w:val="00133BB0"/>
    <w:rsid w:val="00134B79"/>
    <w:rsid w:val="00137576"/>
    <w:rsid w:val="001401B2"/>
    <w:rsid w:val="001401B4"/>
    <w:rsid w:val="001421E5"/>
    <w:rsid w:val="0014241C"/>
    <w:rsid w:val="00143EA0"/>
    <w:rsid w:val="0014496E"/>
    <w:rsid w:val="00144F0F"/>
    <w:rsid w:val="001459BF"/>
    <w:rsid w:val="0014702B"/>
    <w:rsid w:val="0014726F"/>
    <w:rsid w:val="001478C5"/>
    <w:rsid w:val="00151209"/>
    <w:rsid w:val="001512EF"/>
    <w:rsid w:val="00152A01"/>
    <w:rsid w:val="001545FB"/>
    <w:rsid w:val="001552AA"/>
    <w:rsid w:val="0015600E"/>
    <w:rsid w:val="00156FF6"/>
    <w:rsid w:val="00157D2A"/>
    <w:rsid w:val="00160B83"/>
    <w:rsid w:val="00160C92"/>
    <w:rsid w:val="00160CB9"/>
    <w:rsid w:val="00160CC2"/>
    <w:rsid w:val="00160F15"/>
    <w:rsid w:val="00161152"/>
    <w:rsid w:val="001616D2"/>
    <w:rsid w:val="00161E89"/>
    <w:rsid w:val="001643EB"/>
    <w:rsid w:val="001657C5"/>
    <w:rsid w:val="0016610F"/>
    <w:rsid w:val="00166B82"/>
    <w:rsid w:val="00166FDA"/>
    <w:rsid w:val="00167CBE"/>
    <w:rsid w:val="001705AD"/>
    <w:rsid w:val="00173884"/>
    <w:rsid w:val="0017396E"/>
    <w:rsid w:val="0017410B"/>
    <w:rsid w:val="0017438F"/>
    <w:rsid w:val="00174AAD"/>
    <w:rsid w:val="001767BE"/>
    <w:rsid w:val="00176905"/>
    <w:rsid w:val="00176F7C"/>
    <w:rsid w:val="00181025"/>
    <w:rsid w:val="001812CB"/>
    <w:rsid w:val="001816CC"/>
    <w:rsid w:val="00182CBD"/>
    <w:rsid w:val="00183FAE"/>
    <w:rsid w:val="001860B5"/>
    <w:rsid w:val="001863E4"/>
    <w:rsid w:val="0018648C"/>
    <w:rsid w:val="00187008"/>
    <w:rsid w:val="00187570"/>
    <w:rsid w:val="00187A99"/>
    <w:rsid w:val="00187DC9"/>
    <w:rsid w:val="0019025D"/>
    <w:rsid w:val="00192D30"/>
    <w:rsid w:val="00195C1C"/>
    <w:rsid w:val="00197FCF"/>
    <w:rsid w:val="001A14CE"/>
    <w:rsid w:val="001A24C1"/>
    <w:rsid w:val="001A3A0B"/>
    <w:rsid w:val="001A5315"/>
    <w:rsid w:val="001A5F9B"/>
    <w:rsid w:val="001B1A06"/>
    <w:rsid w:val="001B3ECE"/>
    <w:rsid w:val="001B5416"/>
    <w:rsid w:val="001B542A"/>
    <w:rsid w:val="001C112C"/>
    <w:rsid w:val="001C1DBE"/>
    <w:rsid w:val="001C255D"/>
    <w:rsid w:val="001C27C2"/>
    <w:rsid w:val="001C3AFE"/>
    <w:rsid w:val="001C4E87"/>
    <w:rsid w:val="001C5936"/>
    <w:rsid w:val="001C6957"/>
    <w:rsid w:val="001C6965"/>
    <w:rsid w:val="001C6B05"/>
    <w:rsid w:val="001C6D08"/>
    <w:rsid w:val="001C6E92"/>
    <w:rsid w:val="001D12E3"/>
    <w:rsid w:val="001D1B38"/>
    <w:rsid w:val="001D23E8"/>
    <w:rsid w:val="001D26B7"/>
    <w:rsid w:val="001D4C36"/>
    <w:rsid w:val="001D4D6D"/>
    <w:rsid w:val="001D5185"/>
    <w:rsid w:val="001D59A8"/>
    <w:rsid w:val="001D67DF"/>
    <w:rsid w:val="001D6B12"/>
    <w:rsid w:val="001D7ADD"/>
    <w:rsid w:val="001E0752"/>
    <w:rsid w:val="001E0AC5"/>
    <w:rsid w:val="001E12A3"/>
    <w:rsid w:val="001E3D6E"/>
    <w:rsid w:val="001E51B8"/>
    <w:rsid w:val="001E5770"/>
    <w:rsid w:val="001E66BC"/>
    <w:rsid w:val="001E6782"/>
    <w:rsid w:val="001E793B"/>
    <w:rsid w:val="001F133B"/>
    <w:rsid w:val="001F1A0A"/>
    <w:rsid w:val="001F1CF7"/>
    <w:rsid w:val="001F29C0"/>
    <w:rsid w:val="001F3491"/>
    <w:rsid w:val="001F5F4A"/>
    <w:rsid w:val="001F7228"/>
    <w:rsid w:val="002003C7"/>
    <w:rsid w:val="00201850"/>
    <w:rsid w:val="00202375"/>
    <w:rsid w:val="002026C8"/>
    <w:rsid w:val="00202DB2"/>
    <w:rsid w:val="0020380A"/>
    <w:rsid w:val="00203D90"/>
    <w:rsid w:val="00205B6F"/>
    <w:rsid w:val="00205EC0"/>
    <w:rsid w:val="002065E8"/>
    <w:rsid w:val="00206A9A"/>
    <w:rsid w:val="00206D96"/>
    <w:rsid w:val="00207DED"/>
    <w:rsid w:val="002105DB"/>
    <w:rsid w:val="00210759"/>
    <w:rsid w:val="0021170F"/>
    <w:rsid w:val="00211F18"/>
    <w:rsid w:val="00212912"/>
    <w:rsid w:val="002131B2"/>
    <w:rsid w:val="00215F5D"/>
    <w:rsid w:val="00216099"/>
    <w:rsid w:val="00221533"/>
    <w:rsid w:val="00222409"/>
    <w:rsid w:val="00223257"/>
    <w:rsid w:val="002257D5"/>
    <w:rsid w:val="0022617B"/>
    <w:rsid w:val="0022636D"/>
    <w:rsid w:val="002305EF"/>
    <w:rsid w:val="00230672"/>
    <w:rsid w:val="002317BF"/>
    <w:rsid w:val="00231BAF"/>
    <w:rsid w:val="00232461"/>
    <w:rsid w:val="002360BA"/>
    <w:rsid w:val="002369CB"/>
    <w:rsid w:val="00236B5D"/>
    <w:rsid w:val="00241741"/>
    <w:rsid w:val="00241B54"/>
    <w:rsid w:val="00241C01"/>
    <w:rsid w:val="00242042"/>
    <w:rsid w:val="00242734"/>
    <w:rsid w:val="00242FB0"/>
    <w:rsid w:val="00243926"/>
    <w:rsid w:val="002439B4"/>
    <w:rsid w:val="00243E01"/>
    <w:rsid w:val="002450A3"/>
    <w:rsid w:val="0024641C"/>
    <w:rsid w:val="002474D7"/>
    <w:rsid w:val="00250114"/>
    <w:rsid w:val="002501B4"/>
    <w:rsid w:val="0025072A"/>
    <w:rsid w:val="002530F7"/>
    <w:rsid w:val="00254199"/>
    <w:rsid w:val="002553DA"/>
    <w:rsid w:val="00255B4B"/>
    <w:rsid w:val="002560CC"/>
    <w:rsid w:val="00256556"/>
    <w:rsid w:val="00257315"/>
    <w:rsid w:val="002602D2"/>
    <w:rsid w:val="0026039E"/>
    <w:rsid w:val="00261A9C"/>
    <w:rsid w:val="0026242A"/>
    <w:rsid w:val="00262448"/>
    <w:rsid w:val="0026319E"/>
    <w:rsid w:val="00263BAE"/>
    <w:rsid w:val="002641DB"/>
    <w:rsid w:val="0026499C"/>
    <w:rsid w:val="00265247"/>
    <w:rsid w:val="002656EE"/>
    <w:rsid w:val="00265C2C"/>
    <w:rsid w:val="00266025"/>
    <w:rsid w:val="00267866"/>
    <w:rsid w:val="002707E7"/>
    <w:rsid w:val="002713C2"/>
    <w:rsid w:val="0027282A"/>
    <w:rsid w:val="00273228"/>
    <w:rsid w:val="002738DB"/>
    <w:rsid w:val="00273C92"/>
    <w:rsid w:val="00274715"/>
    <w:rsid w:val="00274E66"/>
    <w:rsid w:val="002763C9"/>
    <w:rsid w:val="0028033F"/>
    <w:rsid w:val="002822DD"/>
    <w:rsid w:val="0028264C"/>
    <w:rsid w:val="00283872"/>
    <w:rsid w:val="00285588"/>
    <w:rsid w:val="0028578B"/>
    <w:rsid w:val="0028645D"/>
    <w:rsid w:val="002870C9"/>
    <w:rsid w:val="002871CC"/>
    <w:rsid w:val="00287FA9"/>
    <w:rsid w:val="002915B7"/>
    <w:rsid w:val="00291A70"/>
    <w:rsid w:val="00293477"/>
    <w:rsid w:val="00293524"/>
    <w:rsid w:val="00296837"/>
    <w:rsid w:val="002A528E"/>
    <w:rsid w:val="002A586E"/>
    <w:rsid w:val="002A5ED2"/>
    <w:rsid w:val="002A6ED3"/>
    <w:rsid w:val="002A75D8"/>
    <w:rsid w:val="002A75F3"/>
    <w:rsid w:val="002B02F7"/>
    <w:rsid w:val="002B109C"/>
    <w:rsid w:val="002B13C4"/>
    <w:rsid w:val="002B22C6"/>
    <w:rsid w:val="002B23B5"/>
    <w:rsid w:val="002B3B14"/>
    <w:rsid w:val="002B4AF7"/>
    <w:rsid w:val="002B5092"/>
    <w:rsid w:val="002B5A86"/>
    <w:rsid w:val="002B6539"/>
    <w:rsid w:val="002B79EA"/>
    <w:rsid w:val="002B7A2E"/>
    <w:rsid w:val="002C0EB5"/>
    <w:rsid w:val="002C1409"/>
    <w:rsid w:val="002C23AA"/>
    <w:rsid w:val="002C24D6"/>
    <w:rsid w:val="002C40FE"/>
    <w:rsid w:val="002C6E4E"/>
    <w:rsid w:val="002D0D7D"/>
    <w:rsid w:val="002D1C07"/>
    <w:rsid w:val="002D383C"/>
    <w:rsid w:val="002D3F35"/>
    <w:rsid w:val="002D48B5"/>
    <w:rsid w:val="002D5A5B"/>
    <w:rsid w:val="002E1FD6"/>
    <w:rsid w:val="002E3397"/>
    <w:rsid w:val="002E4241"/>
    <w:rsid w:val="002E60A0"/>
    <w:rsid w:val="002E707F"/>
    <w:rsid w:val="002F135E"/>
    <w:rsid w:val="002F35D6"/>
    <w:rsid w:val="002F3D41"/>
    <w:rsid w:val="002F4B8A"/>
    <w:rsid w:val="002F5DAE"/>
    <w:rsid w:val="002F6974"/>
    <w:rsid w:val="002F7B1B"/>
    <w:rsid w:val="00300E69"/>
    <w:rsid w:val="00303189"/>
    <w:rsid w:val="00303C88"/>
    <w:rsid w:val="0030443D"/>
    <w:rsid w:val="00305495"/>
    <w:rsid w:val="00312950"/>
    <w:rsid w:val="00313786"/>
    <w:rsid w:val="00314564"/>
    <w:rsid w:val="00314B08"/>
    <w:rsid w:val="003154FE"/>
    <w:rsid w:val="0031597B"/>
    <w:rsid w:val="00316260"/>
    <w:rsid w:val="003162A3"/>
    <w:rsid w:val="003165D5"/>
    <w:rsid w:val="00316D01"/>
    <w:rsid w:val="0032086A"/>
    <w:rsid w:val="0032280E"/>
    <w:rsid w:val="003229DC"/>
    <w:rsid w:val="00324DE5"/>
    <w:rsid w:val="00325CDE"/>
    <w:rsid w:val="00326800"/>
    <w:rsid w:val="0032756D"/>
    <w:rsid w:val="00330B7B"/>
    <w:rsid w:val="00331DB1"/>
    <w:rsid w:val="00333C2C"/>
    <w:rsid w:val="003341CF"/>
    <w:rsid w:val="00334FC0"/>
    <w:rsid w:val="003420F9"/>
    <w:rsid w:val="003424BF"/>
    <w:rsid w:val="00344165"/>
    <w:rsid w:val="00344A67"/>
    <w:rsid w:val="00344C80"/>
    <w:rsid w:val="00344E40"/>
    <w:rsid w:val="00345CD3"/>
    <w:rsid w:val="00347859"/>
    <w:rsid w:val="00350896"/>
    <w:rsid w:val="00350A73"/>
    <w:rsid w:val="00350AFB"/>
    <w:rsid w:val="00351166"/>
    <w:rsid w:val="00351DB8"/>
    <w:rsid w:val="00352C3A"/>
    <w:rsid w:val="00353679"/>
    <w:rsid w:val="0035529D"/>
    <w:rsid w:val="00363889"/>
    <w:rsid w:val="00363ADF"/>
    <w:rsid w:val="00364AE8"/>
    <w:rsid w:val="003656DB"/>
    <w:rsid w:val="00367DA6"/>
    <w:rsid w:val="00370EB3"/>
    <w:rsid w:val="0037207F"/>
    <w:rsid w:val="00373251"/>
    <w:rsid w:val="0037456B"/>
    <w:rsid w:val="00374EE7"/>
    <w:rsid w:val="00375C2C"/>
    <w:rsid w:val="003771AF"/>
    <w:rsid w:val="003800ED"/>
    <w:rsid w:val="00381A8A"/>
    <w:rsid w:val="003820DB"/>
    <w:rsid w:val="0038225B"/>
    <w:rsid w:val="00384212"/>
    <w:rsid w:val="00385BD6"/>
    <w:rsid w:val="00386A44"/>
    <w:rsid w:val="00386F19"/>
    <w:rsid w:val="00390B7C"/>
    <w:rsid w:val="00390E45"/>
    <w:rsid w:val="00390E86"/>
    <w:rsid w:val="00391207"/>
    <w:rsid w:val="00392AAF"/>
    <w:rsid w:val="00393146"/>
    <w:rsid w:val="00394E1B"/>
    <w:rsid w:val="003968CE"/>
    <w:rsid w:val="003974DC"/>
    <w:rsid w:val="00397ED4"/>
    <w:rsid w:val="003A0C5F"/>
    <w:rsid w:val="003A0CB3"/>
    <w:rsid w:val="003A1708"/>
    <w:rsid w:val="003A6D7F"/>
    <w:rsid w:val="003A798B"/>
    <w:rsid w:val="003B0201"/>
    <w:rsid w:val="003B0640"/>
    <w:rsid w:val="003B1094"/>
    <w:rsid w:val="003B1716"/>
    <w:rsid w:val="003B2008"/>
    <w:rsid w:val="003B471C"/>
    <w:rsid w:val="003B49AD"/>
    <w:rsid w:val="003B6080"/>
    <w:rsid w:val="003B65B4"/>
    <w:rsid w:val="003B68B9"/>
    <w:rsid w:val="003B783C"/>
    <w:rsid w:val="003C032F"/>
    <w:rsid w:val="003C037B"/>
    <w:rsid w:val="003C099D"/>
    <w:rsid w:val="003C0F49"/>
    <w:rsid w:val="003C11CE"/>
    <w:rsid w:val="003C1967"/>
    <w:rsid w:val="003C1A85"/>
    <w:rsid w:val="003C2245"/>
    <w:rsid w:val="003C282F"/>
    <w:rsid w:val="003C319E"/>
    <w:rsid w:val="003C3E63"/>
    <w:rsid w:val="003C4538"/>
    <w:rsid w:val="003C4739"/>
    <w:rsid w:val="003C58F8"/>
    <w:rsid w:val="003C6165"/>
    <w:rsid w:val="003C6D52"/>
    <w:rsid w:val="003D1BD7"/>
    <w:rsid w:val="003D4065"/>
    <w:rsid w:val="003D49B2"/>
    <w:rsid w:val="003D7D8C"/>
    <w:rsid w:val="003E1FB0"/>
    <w:rsid w:val="003E1FF3"/>
    <w:rsid w:val="003E2C58"/>
    <w:rsid w:val="003E5323"/>
    <w:rsid w:val="003E532B"/>
    <w:rsid w:val="003E5869"/>
    <w:rsid w:val="003E61C8"/>
    <w:rsid w:val="003E7DAF"/>
    <w:rsid w:val="003E7DEE"/>
    <w:rsid w:val="003F115A"/>
    <w:rsid w:val="003F29A9"/>
    <w:rsid w:val="003F3F38"/>
    <w:rsid w:val="003F3F52"/>
    <w:rsid w:val="003F50D6"/>
    <w:rsid w:val="003F5E93"/>
    <w:rsid w:val="003F69B7"/>
    <w:rsid w:val="003F6DCD"/>
    <w:rsid w:val="003F725B"/>
    <w:rsid w:val="00400308"/>
    <w:rsid w:val="0040516D"/>
    <w:rsid w:val="0040661D"/>
    <w:rsid w:val="00406898"/>
    <w:rsid w:val="004100AE"/>
    <w:rsid w:val="00410E00"/>
    <w:rsid w:val="0041111D"/>
    <w:rsid w:val="0041434C"/>
    <w:rsid w:val="00415F2F"/>
    <w:rsid w:val="004167E1"/>
    <w:rsid w:val="00416854"/>
    <w:rsid w:val="00416A9D"/>
    <w:rsid w:val="004218DA"/>
    <w:rsid w:val="00421B57"/>
    <w:rsid w:val="004247F3"/>
    <w:rsid w:val="00425281"/>
    <w:rsid w:val="004255DD"/>
    <w:rsid w:val="00425AE0"/>
    <w:rsid w:val="00425CE6"/>
    <w:rsid w:val="004262A6"/>
    <w:rsid w:val="004262F3"/>
    <w:rsid w:val="00426400"/>
    <w:rsid w:val="0042724D"/>
    <w:rsid w:val="004306AF"/>
    <w:rsid w:val="004310A6"/>
    <w:rsid w:val="00432563"/>
    <w:rsid w:val="00434D62"/>
    <w:rsid w:val="00435B1B"/>
    <w:rsid w:val="004360F7"/>
    <w:rsid w:val="00437984"/>
    <w:rsid w:val="00440E97"/>
    <w:rsid w:val="00441552"/>
    <w:rsid w:val="004426A7"/>
    <w:rsid w:val="00442F06"/>
    <w:rsid w:val="0044414C"/>
    <w:rsid w:val="00444582"/>
    <w:rsid w:val="0044546C"/>
    <w:rsid w:val="0044569E"/>
    <w:rsid w:val="004459F8"/>
    <w:rsid w:val="0044751C"/>
    <w:rsid w:val="0044771F"/>
    <w:rsid w:val="00450A55"/>
    <w:rsid w:val="0045146B"/>
    <w:rsid w:val="00452217"/>
    <w:rsid w:val="00453259"/>
    <w:rsid w:val="00453FBA"/>
    <w:rsid w:val="004549E4"/>
    <w:rsid w:val="00454C4F"/>
    <w:rsid w:val="00455210"/>
    <w:rsid w:val="00455923"/>
    <w:rsid w:val="004561E0"/>
    <w:rsid w:val="004570C5"/>
    <w:rsid w:val="00457D06"/>
    <w:rsid w:val="004608B8"/>
    <w:rsid w:val="00460BA9"/>
    <w:rsid w:val="00461604"/>
    <w:rsid w:val="004640A6"/>
    <w:rsid w:val="00466656"/>
    <w:rsid w:val="00467F77"/>
    <w:rsid w:val="004728C7"/>
    <w:rsid w:val="004729A3"/>
    <w:rsid w:val="00472CC9"/>
    <w:rsid w:val="0047423A"/>
    <w:rsid w:val="004743BD"/>
    <w:rsid w:val="004768CE"/>
    <w:rsid w:val="00476E13"/>
    <w:rsid w:val="004802C4"/>
    <w:rsid w:val="004809D1"/>
    <w:rsid w:val="00481817"/>
    <w:rsid w:val="00481D4A"/>
    <w:rsid w:val="00483670"/>
    <w:rsid w:val="0048374E"/>
    <w:rsid w:val="00483B09"/>
    <w:rsid w:val="00485312"/>
    <w:rsid w:val="004865A5"/>
    <w:rsid w:val="0048685D"/>
    <w:rsid w:val="00486E0C"/>
    <w:rsid w:val="004874CD"/>
    <w:rsid w:val="00487858"/>
    <w:rsid w:val="00487D66"/>
    <w:rsid w:val="00490220"/>
    <w:rsid w:val="00492257"/>
    <w:rsid w:val="00493EE5"/>
    <w:rsid w:val="004941E6"/>
    <w:rsid w:val="00494FC8"/>
    <w:rsid w:val="00496A36"/>
    <w:rsid w:val="004978F7"/>
    <w:rsid w:val="00497D94"/>
    <w:rsid w:val="004A2349"/>
    <w:rsid w:val="004A2380"/>
    <w:rsid w:val="004A2966"/>
    <w:rsid w:val="004A29DE"/>
    <w:rsid w:val="004A3E35"/>
    <w:rsid w:val="004A69F3"/>
    <w:rsid w:val="004B1A22"/>
    <w:rsid w:val="004B203B"/>
    <w:rsid w:val="004B2416"/>
    <w:rsid w:val="004B3B20"/>
    <w:rsid w:val="004B55FB"/>
    <w:rsid w:val="004B57EB"/>
    <w:rsid w:val="004B59FE"/>
    <w:rsid w:val="004B5A77"/>
    <w:rsid w:val="004B6496"/>
    <w:rsid w:val="004B6A1F"/>
    <w:rsid w:val="004B75C0"/>
    <w:rsid w:val="004C1870"/>
    <w:rsid w:val="004C1EB9"/>
    <w:rsid w:val="004C23BF"/>
    <w:rsid w:val="004C259C"/>
    <w:rsid w:val="004C2EE2"/>
    <w:rsid w:val="004C342A"/>
    <w:rsid w:val="004C3CD0"/>
    <w:rsid w:val="004C3E79"/>
    <w:rsid w:val="004C7D9B"/>
    <w:rsid w:val="004D0A31"/>
    <w:rsid w:val="004D0B2C"/>
    <w:rsid w:val="004D0E9E"/>
    <w:rsid w:val="004D0F8A"/>
    <w:rsid w:val="004D1BE3"/>
    <w:rsid w:val="004D3261"/>
    <w:rsid w:val="004D3381"/>
    <w:rsid w:val="004D3706"/>
    <w:rsid w:val="004D4511"/>
    <w:rsid w:val="004D53FE"/>
    <w:rsid w:val="004D5E21"/>
    <w:rsid w:val="004D766C"/>
    <w:rsid w:val="004D7770"/>
    <w:rsid w:val="004D78D2"/>
    <w:rsid w:val="004E18D1"/>
    <w:rsid w:val="004E368F"/>
    <w:rsid w:val="004E39BF"/>
    <w:rsid w:val="004E559A"/>
    <w:rsid w:val="004E55A0"/>
    <w:rsid w:val="004E6EFA"/>
    <w:rsid w:val="004E6FA6"/>
    <w:rsid w:val="004F065B"/>
    <w:rsid w:val="004F0B1D"/>
    <w:rsid w:val="004F377C"/>
    <w:rsid w:val="004F3FCB"/>
    <w:rsid w:val="004F5D5E"/>
    <w:rsid w:val="00501A7B"/>
    <w:rsid w:val="00502530"/>
    <w:rsid w:val="005028C1"/>
    <w:rsid w:val="00503645"/>
    <w:rsid w:val="00503F37"/>
    <w:rsid w:val="00503FA2"/>
    <w:rsid w:val="00505522"/>
    <w:rsid w:val="00505BE1"/>
    <w:rsid w:val="00506109"/>
    <w:rsid w:val="00506453"/>
    <w:rsid w:val="00507829"/>
    <w:rsid w:val="005105DD"/>
    <w:rsid w:val="00510805"/>
    <w:rsid w:val="0051251E"/>
    <w:rsid w:val="00512FD3"/>
    <w:rsid w:val="005130A0"/>
    <w:rsid w:val="00513508"/>
    <w:rsid w:val="00516378"/>
    <w:rsid w:val="00517BA3"/>
    <w:rsid w:val="005220B9"/>
    <w:rsid w:val="005227FE"/>
    <w:rsid w:val="00522C7A"/>
    <w:rsid w:val="005239D7"/>
    <w:rsid w:val="0052483F"/>
    <w:rsid w:val="00524AF3"/>
    <w:rsid w:val="00525BFB"/>
    <w:rsid w:val="005265D0"/>
    <w:rsid w:val="0053106D"/>
    <w:rsid w:val="0053116F"/>
    <w:rsid w:val="005313D4"/>
    <w:rsid w:val="005316FD"/>
    <w:rsid w:val="00531C98"/>
    <w:rsid w:val="005339EC"/>
    <w:rsid w:val="005352F2"/>
    <w:rsid w:val="00536775"/>
    <w:rsid w:val="0053742F"/>
    <w:rsid w:val="005374EF"/>
    <w:rsid w:val="00537C9B"/>
    <w:rsid w:val="00540341"/>
    <w:rsid w:val="00540BC7"/>
    <w:rsid w:val="00540CC5"/>
    <w:rsid w:val="00543601"/>
    <w:rsid w:val="005447F3"/>
    <w:rsid w:val="00545164"/>
    <w:rsid w:val="0054531B"/>
    <w:rsid w:val="005478FD"/>
    <w:rsid w:val="00547EFB"/>
    <w:rsid w:val="005512C8"/>
    <w:rsid w:val="0055134B"/>
    <w:rsid w:val="00552C4F"/>
    <w:rsid w:val="00553321"/>
    <w:rsid w:val="00553881"/>
    <w:rsid w:val="005546C5"/>
    <w:rsid w:val="0055496D"/>
    <w:rsid w:val="00554F4B"/>
    <w:rsid w:val="00556919"/>
    <w:rsid w:val="00556A6C"/>
    <w:rsid w:val="0055724A"/>
    <w:rsid w:val="0056130F"/>
    <w:rsid w:val="005615D1"/>
    <w:rsid w:val="0056164D"/>
    <w:rsid w:val="0056228B"/>
    <w:rsid w:val="0056284A"/>
    <w:rsid w:val="005633EA"/>
    <w:rsid w:val="0056363F"/>
    <w:rsid w:val="00564DC7"/>
    <w:rsid w:val="00565035"/>
    <w:rsid w:val="00566F63"/>
    <w:rsid w:val="005673E5"/>
    <w:rsid w:val="00567BA4"/>
    <w:rsid w:val="005706EF"/>
    <w:rsid w:val="00570EAD"/>
    <w:rsid w:val="00572EB8"/>
    <w:rsid w:val="0057336E"/>
    <w:rsid w:val="00574CAD"/>
    <w:rsid w:val="005751AD"/>
    <w:rsid w:val="00575345"/>
    <w:rsid w:val="00576926"/>
    <w:rsid w:val="0057794B"/>
    <w:rsid w:val="00577A3A"/>
    <w:rsid w:val="00581204"/>
    <w:rsid w:val="005817C3"/>
    <w:rsid w:val="0058262A"/>
    <w:rsid w:val="005837D1"/>
    <w:rsid w:val="00583C02"/>
    <w:rsid w:val="00584E58"/>
    <w:rsid w:val="00584E9A"/>
    <w:rsid w:val="005853EC"/>
    <w:rsid w:val="005861C7"/>
    <w:rsid w:val="00586464"/>
    <w:rsid w:val="00586E8D"/>
    <w:rsid w:val="00586FE3"/>
    <w:rsid w:val="00590F32"/>
    <w:rsid w:val="00592849"/>
    <w:rsid w:val="00592BBB"/>
    <w:rsid w:val="005931A6"/>
    <w:rsid w:val="00593C1C"/>
    <w:rsid w:val="00593DC3"/>
    <w:rsid w:val="00594448"/>
    <w:rsid w:val="00595281"/>
    <w:rsid w:val="00595C9E"/>
    <w:rsid w:val="00596ED5"/>
    <w:rsid w:val="005A0658"/>
    <w:rsid w:val="005A0A50"/>
    <w:rsid w:val="005A0C98"/>
    <w:rsid w:val="005A0D6F"/>
    <w:rsid w:val="005A278D"/>
    <w:rsid w:val="005A4375"/>
    <w:rsid w:val="005A4EBE"/>
    <w:rsid w:val="005A6187"/>
    <w:rsid w:val="005A641F"/>
    <w:rsid w:val="005A6BEF"/>
    <w:rsid w:val="005A6D79"/>
    <w:rsid w:val="005B118F"/>
    <w:rsid w:val="005B1D18"/>
    <w:rsid w:val="005B2018"/>
    <w:rsid w:val="005B52F2"/>
    <w:rsid w:val="005B5A9F"/>
    <w:rsid w:val="005B5EE3"/>
    <w:rsid w:val="005B6699"/>
    <w:rsid w:val="005B6EF1"/>
    <w:rsid w:val="005B797C"/>
    <w:rsid w:val="005B7B0B"/>
    <w:rsid w:val="005C057D"/>
    <w:rsid w:val="005C0CDB"/>
    <w:rsid w:val="005C4B3D"/>
    <w:rsid w:val="005C5A92"/>
    <w:rsid w:val="005C73D1"/>
    <w:rsid w:val="005D412A"/>
    <w:rsid w:val="005D4B12"/>
    <w:rsid w:val="005D5492"/>
    <w:rsid w:val="005D5AF1"/>
    <w:rsid w:val="005D6D27"/>
    <w:rsid w:val="005D6F34"/>
    <w:rsid w:val="005D7FCA"/>
    <w:rsid w:val="005E2A87"/>
    <w:rsid w:val="005E3406"/>
    <w:rsid w:val="005E40F1"/>
    <w:rsid w:val="005E45AC"/>
    <w:rsid w:val="005E63A4"/>
    <w:rsid w:val="005E6531"/>
    <w:rsid w:val="005E6B62"/>
    <w:rsid w:val="005E6E7D"/>
    <w:rsid w:val="005E6F5C"/>
    <w:rsid w:val="005E7FD0"/>
    <w:rsid w:val="005F17D7"/>
    <w:rsid w:val="005F3244"/>
    <w:rsid w:val="005F41D0"/>
    <w:rsid w:val="005F42A5"/>
    <w:rsid w:val="005F4F32"/>
    <w:rsid w:val="005F4F34"/>
    <w:rsid w:val="005F6488"/>
    <w:rsid w:val="005F649C"/>
    <w:rsid w:val="005F6A83"/>
    <w:rsid w:val="005F78A1"/>
    <w:rsid w:val="005F7B30"/>
    <w:rsid w:val="006000BF"/>
    <w:rsid w:val="00600470"/>
    <w:rsid w:val="00600E51"/>
    <w:rsid w:val="0060174E"/>
    <w:rsid w:val="00602188"/>
    <w:rsid w:val="00603A66"/>
    <w:rsid w:val="00603B1B"/>
    <w:rsid w:val="00606CBA"/>
    <w:rsid w:val="0061250C"/>
    <w:rsid w:val="0061360E"/>
    <w:rsid w:val="00614AA6"/>
    <w:rsid w:val="006174BA"/>
    <w:rsid w:val="00624D9B"/>
    <w:rsid w:val="006256F5"/>
    <w:rsid w:val="00625EF2"/>
    <w:rsid w:val="00625FE2"/>
    <w:rsid w:val="00630114"/>
    <w:rsid w:val="0063068C"/>
    <w:rsid w:val="006306CD"/>
    <w:rsid w:val="00631E4B"/>
    <w:rsid w:val="006323EC"/>
    <w:rsid w:val="006333B1"/>
    <w:rsid w:val="00633C6C"/>
    <w:rsid w:val="006345B2"/>
    <w:rsid w:val="00634786"/>
    <w:rsid w:val="00635201"/>
    <w:rsid w:val="0063629D"/>
    <w:rsid w:val="0063673F"/>
    <w:rsid w:val="006410BD"/>
    <w:rsid w:val="006423B2"/>
    <w:rsid w:val="006430C6"/>
    <w:rsid w:val="006434A6"/>
    <w:rsid w:val="006436A3"/>
    <w:rsid w:val="00644A3C"/>
    <w:rsid w:val="006458E8"/>
    <w:rsid w:val="00645ED6"/>
    <w:rsid w:val="00646C15"/>
    <w:rsid w:val="00646CB2"/>
    <w:rsid w:val="00647C23"/>
    <w:rsid w:val="00647D7A"/>
    <w:rsid w:val="0065028E"/>
    <w:rsid w:val="006504E4"/>
    <w:rsid w:val="00650C8B"/>
    <w:rsid w:val="006513EB"/>
    <w:rsid w:val="00651BBA"/>
    <w:rsid w:val="00652357"/>
    <w:rsid w:val="00652DA9"/>
    <w:rsid w:val="00653768"/>
    <w:rsid w:val="006607A1"/>
    <w:rsid w:val="006608D0"/>
    <w:rsid w:val="00660B25"/>
    <w:rsid w:val="006613A7"/>
    <w:rsid w:val="006614E7"/>
    <w:rsid w:val="00661A5F"/>
    <w:rsid w:val="006629E2"/>
    <w:rsid w:val="00666579"/>
    <w:rsid w:val="006723E3"/>
    <w:rsid w:val="00673D11"/>
    <w:rsid w:val="00674135"/>
    <w:rsid w:val="006741BB"/>
    <w:rsid w:val="00675259"/>
    <w:rsid w:val="00681CD2"/>
    <w:rsid w:val="006823C4"/>
    <w:rsid w:val="0068253E"/>
    <w:rsid w:val="006825CE"/>
    <w:rsid w:val="006831A5"/>
    <w:rsid w:val="00687003"/>
    <w:rsid w:val="006903E5"/>
    <w:rsid w:val="0069229D"/>
    <w:rsid w:val="00692E2A"/>
    <w:rsid w:val="00694559"/>
    <w:rsid w:val="00694C0D"/>
    <w:rsid w:val="00696E1F"/>
    <w:rsid w:val="00697593"/>
    <w:rsid w:val="006976C4"/>
    <w:rsid w:val="006A0025"/>
    <w:rsid w:val="006A07F9"/>
    <w:rsid w:val="006A0B54"/>
    <w:rsid w:val="006A0F9A"/>
    <w:rsid w:val="006A3700"/>
    <w:rsid w:val="006A66F0"/>
    <w:rsid w:val="006A670D"/>
    <w:rsid w:val="006A67D2"/>
    <w:rsid w:val="006B0F54"/>
    <w:rsid w:val="006B1289"/>
    <w:rsid w:val="006B2275"/>
    <w:rsid w:val="006B33CF"/>
    <w:rsid w:val="006B33DD"/>
    <w:rsid w:val="006B3C0F"/>
    <w:rsid w:val="006B47F8"/>
    <w:rsid w:val="006C1BF3"/>
    <w:rsid w:val="006C3233"/>
    <w:rsid w:val="006C32BD"/>
    <w:rsid w:val="006C4672"/>
    <w:rsid w:val="006C46AD"/>
    <w:rsid w:val="006C4CD0"/>
    <w:rsid w:val="006C7F07"/>
    <w:rsid w:val="006D0EEA"/>
    <w:rsid w:val="006D1645"/>
    <w:rsid w:val="006D239C"/>
    <w:rsid w:val="006D2920"/>
    <w:rsid w:val="006D2BBD"/>
    <w:rsid w:val="006D30A8"/>
    <w:rsid w:val="006D3EAE"/>
    <w:rsid w:val="006D4037"/>
    <w:rsid w:val="006D5C91"/>
    <w:rsid w:val="006D61AC"/>
    <w:rsid w:val="006D68F3"/>
    <w:rsid w:val="006E0BB5"/>
    <w:rsid w:val="006E17E4"/>
    <w:rsid w:val="006E2204"/>
    <w:rsid w:val="006E26D7"/>
    <w:rsid w:val="006E535C"/>
    <w:rsid w:val="006E5482"/>
    <w:rsid w:val="006E5E70"/>
    <w:rsid w:val="006E6531"/>
    <w:rsid w:val="006E7434"/>
    <w:rsid w:val="006E7C36"/>
    <w:rsid w:val="006F06C4"/>
    <w:rsid w:val="006F18C8"/>
    <w:rsid w:val="006F30B6"/>
    <w:rsid w:val="006F3A77"/>
    <w:rsid w:val="006F43B1"/>
    <w:rsid w:val="006F5009"/>
    <w:rsid w:val="006F5BDE"/>
    <w:rsid w:val="006F6731"/>
    <w:rsid w:val="006F7DFD"/>
    <w:rsid w:val="00700269"/>
    <w:rsid w:val="007005C5"/>
    <w:rsid w:val="00703214"/>
    <w:rsid w:val="0070524E"/>
    <w:rsid w:val="0070562C"/>
    <w:rsid w:val="007056A6"/>
    <w:rsid w:val="00706773"/>
    <w:rsid w:val="0070728C"/>
    <w:rsid w:val="00710C88"/>
    <w:rsid w:val="007114D2"/>
    <w:rsid w:val="007125AB"/>
    <w:rsid w:val="007128EC"/>
    <w:rsid w:val="00713B46"/>
    <w:rsid w:val="00714ECB"/>
    <w:rsid w:val="00721381"/>
    <w:rsid w:val="00721756"/>
    <w:rsid w:val="00721950"/>
    <w:rsid w:val="00723040"/>
    <w:rsid w:val="00723FF5"/>
    <w:rsid w:val="00724EC7"/>
    <w:rsid w:val="007259B2"/>
    <w:rsid w:val="00725A97"/>
    <w:rsid w:val="00731112"/>
    <w:rsid w:val="00732827"/>
    <w:rsid w:val="00733529"/>
    <w:rsid w:val="007347A6"/>
    <w:rsid w:val="00734C54"/>
    <w:rsid w:val="00736165"/>
    <w:rsid w:val="007365CB"/>
    <w:rsid w:val="00736E92"/>
    <w:rsid w:val="007377A0"/>
    <w:rsid w:val="0074023D"/>
    <w:rsid w:val="00740410"/>
    <w:rsid w:val="0074165D"/>
    <w:rsid w:val="00744168"/>
    <w:rsid w:val="00744C87"/>
    <w:rsid w:val="00745E14"/>
    <w:rsid w:val="007467A4"/>
    <w:rsid w:val="0075037A"/>
    <w:rsid w:val="007517E3"/>
    <w:rsid w:val="00751930"/>
    <w:rsid w:val="007528D8"/>
    <w:rsid w:val="00752FF7"/>
    <w:rsid w:val="0075328C"/>
    <w:rsid w:val="0075361A"/>
    <w:rsid w:val="007545F5"/>
    <w:rsid w:val="00756AC4"/>
    <w:rsid w:val="00760756"/>
    <w:rsid w:val="00761B48"/>
    <w:rsid w:val="00761C6F"/>
    <w:rsid w:val="00763ABF"/>
    <w:rsid w:val="00766F99"/>
    <w:rsid w:val="007712C7"/>
    <w:rsid w:val="007712D1"/>
    <w:rsid w:val="00772483"/>
    <w:rsid w:val="007730D6"/>
    <w:rsid w:val="00773D93"/>
    <w:rsid w:val="007749FA"/>
    <w:rsid w:val="007751E9"/>
    <w:rsid w:val="00775774"/>
    <w:rsid w:val="0077586B"/>
    <w:rsid w:val="00777041"/>
    <w:rsid w:val="007776D1"/>
    <w:rsid w:val="00777D9C"/>
    <w:rsid w:val="007801DC"/>
    <w:rsid w:val="007809D4"/>
    <w:rsid w:val="00780D5B"/>
    <w:rsid w:val="00782570"/>
    <w:rsid w:val="007831C5"/>
    <w:rsid w:val="00783856"/>
    <w:rsid w:val="007845E1"/>
    <w:rsid w:val="0078534A"/>
    <w:rsid w:val="00785870"/>
    <w:rsid w:val="00786C8F"/>
    <w:rsid w:val="007875FC"/>
    <w:rsid w:val="007913CA"/>
    <w:rsid w:val="0079194E"/>
    <w:rsid w:val="00791A9B"/>
    <w:rsid w:val="00791FD9"/>
    <w:rsid w:val="007924A1"/>
    <w:rsid w:val="00793DF7"/>
    <w:rsid w:val="00793E27"/>
    <w:rsid w:val="0079439C"/>
    <w:rsid w:val="00794751"/>
    <w:rsid w:val="007A1140"/>
    <w:rsid w:val="007A12F8"/>
    <w:rsid w:val="007A1F11"/>
    <w:rsid w:val="007A1F52"/>
    <w:rsid w:val="007A348F"/>
    <w:rsid w:val="007A38BE"/>
    <w:rsid w:val="007A3A77"/>
    <w:rsid w:val="007A43C1"/>
    <w:rsid w:val="007A74D3"/>
    <w:rsid w:val="007A7BB8"/>
    <w:rsid w:val="007B0EDF"/>
    <w:rsid w:val="007B11F4"/>
    <w:rsid w:val="007B2096"/>
    <w:rsid w:val="007B38D0"/>
    <w:rsid w:val="007B4162"/>
    <w:rsid w:val="007C075D"/>
    <w:rsid w:val="007C0B3D"/>
    <w:rsid w:val="007C2919"/>
    <w:rsid w:val="007C2E30"/>
    <w:rsid w:val="007C2E79"/>
    <w:rsid w:val="007C338E"/>
    <w:rsid w:val="007C3399"/>
    <w:rsid w:val="007C39A3"/>
    <w:rsid w:val="007C5AAE"/>
    <w:rsid w:val="007C5E38"/>
    <w:rsid w:val="007C6BF6"/>
    <w:rsid w:val="007C7804"/>
    <w:rsid w:val="007D05DE"/>
    <w:rsid w:val="007D06BE"/>
    <w:rsid w:val="007D2565"/>
    <w:rsid w:val="007D6FBD"/>
    <w:rsid w:val="007E0C26"/>
    <w:rsid w:val="007E0C9D"/>
    <w:rsid w:val="007E1932"/>
    <w:rsid w:val="007E1ACB"/>
    <w:rsid w:val="007E2CE6"/>
    <w:rsid w:val="007E5287"/>
    <w:rsid w:val="007E6BCC"/>
    <w:rsid w:val="007E6C8C"/>
    <w:rsid w:val="007E7BDC"/>
    <w:rsid w:val="007E7E83"/>
    <w:rsid w:val="007F1097"/>
    <w:rsid w:val="007F2B40"/>
    <w:rsid w:val="007F3EBC"/>
    <w:rsid w:val="007F496B"/>
    <w:rsid w:val="00800203"/>
    <w:rsid w:val="00800766"/>
    <w:rsid w:val="008040C5"/>
    <w:rsid w:val="0081079B"/>
    <w:rsid w:val="00811B7E"/>
    <w:rsid w:val="00811D97"/>
    <w:rsid w:val="00812B58"/>
    <w:rsid w:val="0081371E"/>
    <w:rsid w:val="008150AC"/>
    <w:rsid w:val="008158B3"/>
    <w:rsid w:val="008159AA"/>
    <w:rsid w:val="00815D61"/>
    <w:rsid w:val="00816E8F"/>
    <w:rsid w:val="00816EAF"/>
    <w:rsid w:val="00817C80"/>
    <w:rsid w:val="008211BA"/>
    <w:rsid w:val="00821581"/>
    <w:rsid w:val="00821C11"/>
    <w:rsid w:val="00822462"/>
    <w:rsid w:val="008224CC"/>
    <w:rsid w:val="00824DD6"/>
    <w:rsid w:val="008260D7"/>
    <w:rsid w:val="00830287"/>
    <w:rsid w:val="00830740"/>
    <w:rsid w:val="0083084E"/>
    <w:rsid w:val="00831428"/>
    <w:rsid w:val="00831AA3"/>
    <w:rsid w:val="00833558"/>
    <w:rsid w:val="008343F4"/>
    <w:rsid w:val="0083479F"/>
    <w:rsid w:val="00834967"/>
    <w:rsid w:val="00836442"/>
    <w:rsid w:val="00837409"/>
    <w:rsid w:val="00837CC8"/>
    <w:rsid w:val="008401AF"/>
    <w:rsid w:val="0084049B"/>
    <w:rsid w:val="008413EA"/>
    <w:rsid w:val="00841F56"/>
    <w:rsid w:val="008443FE"/>
    <w:rsid w:val="00844858"/>
    <w:rsid w:val="008456B6"/>
    <w:rsid w:val="008466D7"/>
    <w:rsid w:val="00850EF8"/>
    <w:rsid w:val="00850FDC"/>
    <w:rsid w:val="00851176"/>
    <w:rsid w:val="00851C9F"/>
    <w:rsid w:val="00852D0E"/>
    <w:rsid w:val="00852D99"/>
    <w:rsid w:val="0085450C"/>
    <w:rsid w:val="00854EA0"/>
    <w:rsid w:val="008550C5"/>
    <w:rsid w:val="008554F0"/>
    <w:rsid w:val="00856199"/>
    <w:rsid w:val="00856D31"/>
    <w:rsid w:val="00862627"/>
    <w:rsid w:val="0086381F"/>
    <w:rsid w:val="00863C07"/>
    <w:rsid w:val="0086476F"/>
    <w:rsid w:val="008702F4"/>
    <w:rsid w:val="008713DD"/>
    <w:rsid w:val="00871B5F"/>
    <w:rsid w:val="00873634"/>
    <w:rsid w:val="0087399E"/>
    <w:rsid w:val="00874FC5"/>
    <w:rsid w:val="0087582A"/>
    <w:rsid w:val="008761D5"/>
    <w:rsid w:val="008779C0"/>
    <w:rsid w:val="0088065F"/>
    <w:rsid w:val="008823AF"/>
    <w:rsid w:val="00882528"/>
    <w:rsid w:val="00882CB7"/>
    <w:rsid w:val="00884658"/>
    <w:rsid w:val="008846B4"/>
    <w:rsid w:val="00885EF3"/>
    <w:rsid w:val="0088607C"/>
    <w:rsid w:val="008861E7"/>
    <w:rsid w:val="00886D8B"/>
    <w:rsid w:val="00887803"/>
    <w:rsid w:val="0089001D"/>
    <w:rsid w:val="008907A7"/>
    <w:rsid w:val="00890CFA"/>
    <w:rsid w:val="00890D0B"/>
    <w:rsid w:val="00890E22"/>
    <w:rsid w:val="00891375"/>
    <w:rsid w:val="008913C1"/>
    <w:rsid w:val="00891D29"/>
    <w:rsid w:val="00892A0E"/>
    <w:rsid w:val="00892DB6"/>
    <w:rsid w:val="00895A0F"/>
    <w:rsid w:val="00895A68"/>
    <w:rsid w:val="00895E11"/>
    <w:rsid w:val="00895FE6"/>
    <w:rsid w:val="00896C00"/>
    <w:rsid w:val="00896CC2"/>
    <w:rsid w:val="00896D4B"/>
    <w:rsid w:val="00896E1A"/>
    <w:rsid w:val="008A1F69"/>
    <w:rsid w:val="008A2CD9"/>
    <w:rsid w:val="008A310E"/>
    <w:rsid w:val="008A31C7"/>
    <w:rsid w:val="008A50DC"/>
    <w:rsid w:val="008A72DB"/>
    <w:rsid w:val="008B121E"/>
    <w:rsid w:val="008B1F3F"/>
    <w:rsid w:val="008B3683"/>
    <w:rsid w:val="008B5EE2"/>
    <w:rsid w:val="008B65B9"/>
    <w:rsid w:val="008C05F0"/>
    <w:rsid w:val="008C1281"/>
    <w:rsid w:val="008C60E3"/>
    <w:rsid w:val="008C74BC"/>
    <w:rsid w:val="008C77C4"/>
    <w:rsid w:val="008C7CDC"/>
    <w:rsid w:val="008D107F"/>
    <w:rsid w:val="008D1ED8"/>
    <w:rsid w:val="008D21FC"/>
    <w:rsid w:val="008D4B3D"/>
    <w:rsid w:val="008D571C"/>
    <w:rsid w:val="008D6E75"/>
    <w:rsid w:val="008D6EB0"/>
    <w:rsid w:val="008E06E8"/>
    <w:rsid w:val="008E0993"/>
    <w:rsid w:val="008E09A2"/>
    <w:rsid w:val="008E110B"/>
    <w:rsid w:val="008E1B15"/>
    <w:rsid w:val="008E43EB"/>
    <w:rsid w:val="008E5514"/>
    <w:rsid w:val="008E568E"/>
    <w:rsid w:val="008E5F78"/>
    <w:rsid w:val="008E692B"/>
    <w:rsid w:val="008E6BEC"/>
    <w:rsid w:val="008E75AF"/>
    <w:rsid w:val="008F1D9A"/>
    <w:rsid w:val="008F251D"/>
    <w:rsid w:val="008F251F"/>
    <w:rsid w:val="008F30BB"/>
    <w:rsid w:val="008F4187"/>
    <w:rsid w:val="008F4C7B"/>
    <w:rsid w:val="008F536F"/>
    <w:rsid w:val="008F5B7F"/>
    <w:rsid w:val="008F5E99"/>
    <w:rsid w:val="008F61F2"/>
    <w:rsid w:val="008F73F8"/>
    <w:rsid w:val="0090018A"/>
    <w:rsid w:val="00900551"/>
    <w:rsid w:val="00902B37"/>
    <w:rsid w:val="00904954"/>
    <w:rsid w:val="00906AE9"/>
    <w:rsid w:val="00906DA5"/>
    <w:rsid w:val="0091040A"/>
    <w:rsid w:val="0091100E"/>
    <w:rsid w:val="00912287"/>
    <w:rsid w:val="00912523"/>
    <w:rsid w:val="009141C4"/>
    <w:rsid w:val="00916AE6"/>
    <w:rsid w:val="00917233"/>
    <w:rsid w:val="00920582"/>
    <w:rsid w:val="00922D2E"/>
    <w:rsid w:val="0092357F"/>
    <w:rsid w:val="009255E2"/>
    <w:rsid w:val="00925D1C"/>
    <w:rsid w:val="0092644B"/>
    <w:rsid w:val="00926999"/>
    <w:rsid w:val="009271BC"/>
    <w:rsid w:val="009274EA"/>
    <w:rsid w:val="00930585"/>
    <w:rsid w:val="00931765"/>
    <w:rsid w:val="00931ECC"/>
    <w:rsid w:val="00932D26"/>
    <w:rsid w:val="00935488"/>
    <w:rsid w:val="009366FB"/>
    <w:rsid w:val="00936A3F"/>
    <w:rsid w:val="00937455"/>
    <w:rsid w:val="00937D5C"/>
    <w:rsid w:val="00937EEE"/>
    <w:rsid w:val="0094082A"/>
    <w:rsid w:val="00940EDB"/>
    <w:rsid w:val="00941A8B"/>
    <w:rsid w:val="00941D53"/>
    <w:rsid w:val="00941FEF"/>
    <w:rsid w:val="00942378"/>
    <w:rsid w:val="00942AA1"/>
    <w:rsid w:val="00942BB2"/>
    <w:rsid w:val="00943685"/>
    <w:rsid w:val="009447CC"/>
    <w:rsid w:val="00944E73"/>
    <w:rsid w:val="00946D5D"/>
    <w:rsid w:val="00947A3E"/>
    <w:rsid w:val="0095023D"/>
    <w:rsid w:val="009520A0"/>
    <w:rsid w:val="009531D7"/>
    <w:rsid w:val="00954781"/>
    <w:rsid w:val="00955D41"/>
    <w:rsid w:val="00956195"/>
    <w:rsid w:val="00956659"/>
    <w:rsid w:val="009567C9"/>
    <w:rsid w:val="00956CE1"/>
    <w:rsid w:val="0095755D"/>
    <w:rsid w:val="00960F9B"/>
    <w:rsid w:val="009644DC"/>
    <w:rsid w:val="0096642E"/>
    <w:rsid w:val="00967602"/>
    <w:rsid w:val="00967997"/>
    <w:rsid w:val="00970F6F"/>
    <w:rsid w:val="009733C5"/>
    <w:rsid w:val="009737E7"/>
    <w:rsid w:val="009776C4"/>
    <w:rsid w:val="009778C9"/>
    <w:rsid w:val="00980994"/>
    <w:rsid w:val="00981813"/>
    <w:rsid w:val="00981F0D"/>
    <w:rsid w:val="009836D5"/>
    <w:rsid w:val="009844B9"/>
    <w:rsid w:val="00984E1E"/>
    <w:rsid w:val="00986092"/>
    <w:rsid w:val="00986F4C"/>
    <w:rsid w:val="00987738"/>
    <w:rsid w:val="00987816"/>
    <w:rsid w:val="00990B4F"/>
    <w:rsid w:val="00991181"/>
    <w:rsid w:val="009917CC"/>
    <w:rsid w:val="00991923"/>
    <w:rsid w:val="0099258C"/>
    <w:rsid w:val="009926C1"/>
    <w:rsid w:val="00992AB5"/>
    <w:rsid w:val="00992C1D"/>
    <w:rsid w:val="0099379C"/>
    <w:rsid w:val="009942C7"/>
    <w:rsid w:val="0099433F"/>
    <w:rsid w:val="0099502F"/>
    <w:rsid w:val="00996E91"/>
    <w:rsid w:val="009972A8"/>
    <w:rsid w:val="009A01A7"/>
    <w:rsid w:val="009A08AD"/>
    <w:rsid w:val="009A0A60"/>
    <w:rsid w:val="009A0D28"/>
    <w:rsid w:val="009A1205"/>
    <w:rsid w:val="009A1F2A"/>
    <w:rsid w:val="009A633D"/>
    <w:rsid w:val="009A6618"/>
    <w:rsid w:val="009A6D45"/>
    <w:rsid w:val="009B04D3"/>
    <w:rsid w:val="009B099F"/>
    <w:rsid w:val="009B127C"/>
    <w:rsid w:val="009B18A4"/>
    <w:rsid w:val="009B5537"/>
    <w:rsid w:val="009B5B37"/>
    <w:rsid w:val="009B5D2F"/>
    <w:rsid w:val="009B5ECB"/>
    <w:rsid w:val="009B6F48"/>
    <w:rsid w:val="009B700B"/>
    <w:rsid w:val="009B73BE"/>
    <w:rsid w:val="009B7C95"/>
    <w:rsid w:val="009C0352"/>
    <w:rsid w:val="009C19AA"/>
    <w:rsid w:val="009C2377"/>
    <w:rsid w:val="009C36AB"/>
    <w:rsid w:val="009C5DE8"/>
    <w:rsid w:val="009C5E95"/>
    <w:rsid w:val="009C706E"/>
    <w:rsid w:val="009C7552"/>
    <w:rsid w:val="009D03D4"/>
    <w:rsid w:val="009D1439"/>
    <w:rsid w:val="009D17A1"/>
    <w:rsid w:val="009D21F7"/>
    <w:rsid w:val="009D29B1"/>
    <w:rsid w:val="009D2F14"/>
    <w:rsid w:val="009D3F1E"/>
    <w:rsid w:val="009D3F66"/>
    <w:rsid w:val="009D4A83"/>
    <w:rsid w:val="009D4AB2"/>
    <w:rsid w:val="009D6950"/>
    <w:rsid w:val="009E3601"/>
    <w:rsid w:val="009E4B1D"/>
    <w:rsid w:val="009E6316"/>
    <w:rsid w:val="009E7CC2"/>
    <w:rsid w:val="009F01DA"/>
    <w:rsid w:val="009F062A"/>
    <w:rsid w:val="009F25D7"/>
    <w:rsid w:val="009F4239"/>
    <w:rsid w:val="009F5421"/>
    <w:rsid w:val="009F5DCA"/>
    <w:rsid w:val="009F6D06"/>
    <w:rsid w:val="00A00F60"/>
    <w:rsid w:val="00A015FE"/>
    <w:rsid w:val="00A01D02"/>
    <w:rsid w:val="00A01EA5"/>
    <w:rsid w:val="00A02A7E"/>
    <w:rsid w:val="00A02F67"/>
    <w:rsid w:val="00A03033"/>
    <w:rsid w:val="00A04675"/>
    <w:rsid w:val="00A06B7C"/>
    <w:rsid w:val="00A07E52"/>
    <w:rsid w:val="00A1047E"/>
    <w:rsid w:val="00A10DE6"/>
    <w:rsid w:val="00A11CAD"/>
    <w:rsid w:val="00A125BD"/>
    <w:rsid w:val="00A12637"/>
    <w:rsid w:val="00A12E32"/>
    <w:rsid w:val="00A146E3"/>
    <w:rsid w:val="00A148C5"/>
    <w:rsid w:val="00A15AAA"/>
    <w:rsid w:val="00A161B6"/>
    <w:rsid w:val="00A1624E"/>
    <w:rsid w:val="00A165F7"/>
    <w:rsid w:val="00A17289"/>
    <w:rsid w:val="00A22740"/>
    <w:rsid w:val="00A23177"/>
    <w:rsid w:val="00A23694"/>
    <w:rsid w:val="00A26671"/>
    <w:rsid w:val="00A26EDD"/>
    <w:rsid w:val="00A27ECB"/>
    <w:rsid w:val="00A30631"/>
    <w:rsid w:val="00A31A0B"/>
    <w:rsid w:val="00A31B05"/>
    <w:rsid w:val="00A31E54"/>
    <w:rsid w:val="00A324B1"/>
    <w:rsid w:val="00A328EB"/>
    <w:rsid w:val="00A32B68"/>
    <w:rsid w:val="00A345AA"/>
    <w:rsid w:val="00A3582A"/>
    <w:rsid w:val="00A36836"/>
    <w:rsid w:val="00A368B2"/>
    <w:rsid w:val="00A375D8"/>
    <w:rsid w:val="00A37E94"/>
    <w:rsid w:val="00A40164"/>
    <w:rsid w:val="00A421FF"/>
    <w:rsid w:val="00A42C05"/>
    <w:rsid w:val="00A43192"/>
    <w:rsid w:val="00A43441"/>
    <w:rsid w:val="00A44879"/>
    <w:rsid w:val="00A44932"/>
    <w:rsid w:val="00A451B3"/>
    <w:rsid w:val="00A4540E"/>
    <w:rsid w:val="00A45C9F"/>
    <w:rsid w:val="00A461F6"/>
    <w:rsid w:val="00A46423"/>
    <w:rsid w:val="00A4796A"/>
    <w:rsid w:val="00A47F82"/>
    <w:rsid w:val="00A52D35"/>
    <w:rsid w:val="00A55202"/>
    <w:rsid w:val="00A55C42"/>
    <w:rsid w:val="00A60A7F"/>
    <w:rsid w:val="00A613EE"/>
    <w:rsid w:val="00A63F7C"/>
    <w:rsid w:val="00A64A90"/>
    <w:rsid w:val="00A64F5D"/>
    <w:rsid w:val="00A65B30"/>
    <w:rsid w:val="00A666FC"/>
    <w:rsid w:val="00A67B2C"/>
    <w:rsid w:val="00A70251"/>
    <w:rsid w:val="00A70C6D"/>
    <w:rsid w:val="00A726E9"/>
    <w:rsid w:val="00A72939"/>
    <w:rsid w:val="00A779CA"/>
    <w:rsid w:val="00A80422"/>
    <w:rsid w:val="00A81E03"/>
    <w:rsid w:val="00A847D0"/>
    <w:rsid w:val="00A85559"/>
    <w:rsid w:val="00A85BED"/>
    <w:rsid w:val="00A86DC6"/>
    <w:rsid w:val="00A86DFE"/>
    <w:rsid w:val="00A872A4"/>
    <w:rsid w:val="00A91712"/>
    <w:rsid w:val="00A9260E"/>
    <w:rsid w:val="00A9289B"/>
    <w:rsid w:val="00A94A48"/>
    <w:rsid w:val="00A95170"/>
    <w:rsid w:val="00A95831"/>
    <w:rsid w:val="00A9611D"/>
    <w:rsid w:val="00A96665"/>
    <w:rsid w:val="00A969A6"/>
    <w:rsid w:val="00A96C00"/>
    <w:rsid w:val="00AA05D3"/>
    <w:rsid w:val="00AA07F5"/>
    <w:rsid w:val="00AA17CB"/>
    <w:rsid w:val="00AA42FC"/>
    <w:rsid w:val="00AA6F11"/>
    <w:rsid w:val="00AA6FAF"/>
    <w:rsid w:val="00AA7040"/>
    <w:rsid w:val="00AA7C5C"/>
    <w:rsid w:val="00AB0E3D"/>
    <w:rsid w:val="00AB1753"/>
    <w:rsid w:val="00AB48F9"/>
    <w:rsid w:val="00AB4E60"/>
    <w:rsid w:val="00AB5DE1"/>
    <w:rsid w:val="00AB7A06"/>
    <w:rsid w:val="00AB7CFC"/>
    <w:rsid w:val="00AC0885"/>
    <w:rsid w:val="00AC0EAE"/>
    <w:rsid w:val="00AC1992"/>
    <w:rsid w:val="00AD0993"/>
    <w:rsid w:val="00AD236B"/>
    <w:rsid w:val="00AD2C55"/>
    <w:rsid w:val="00AD3AF7"/>
    <w:rsid w:val="00AD5225"/>
    <w:rsid w:val="00AD6F5B"/>
    <w:rsid w:val="00AD753B"/>
    <w:rsid w:val="00AD784A"/>
    <w:rsid w:val="00AE090F"/>
    <w:rsid w:val="00AE17B0"/>
    <w:rsid w:val="00AE2BB4"/>
    <w:rsid w:val="00AE2EAF"/>
    <w:rsid w:val="00AE2F24"/>
    <w:rsid w:val="00AE3658"/>
    <w:rsid w:val="00AE6B63"/>
    <w:rsid w:val="00AE7BB6"/>
    <w:rsid w:val="00AF01AE"/>
    <w:rsid w:val="00AF1082"/>
    <w:rsid w:val="00AF2A9F"/>
    <w:rsid w:val="00AF3522"/>
    <w:rsid w:val="00AF35F7"/>
    <w:rsid w:val="00AF39CF"/>
    <w:rsid w:val="00AF7067"/>
    <w:rsid w:val="00AF763E"/>
    <w:rsid w:val="00B00D65"/>
    <w:rsid w:val="00B00E15"/>
    <w:rsid w:val="00B00E98"/>
    <w:rsid w:val="00B02C6E"/>
    <w:rsid w:val="00B03B0E"/>
    <w:rsid w:val="00B04F67"/>
    <w:rsid w:val="00B06AE2"/>
    <w:rsid w:val="00B07155"/>
    <w:rsid w:val="00B12665"/>
    <w:rsid w:val="00B12895"/>
    <w:rsid w:val="00B156E3"/>
    <w:rsid w:val="00B15855"/>
    <w:rsid w:val="00B15D68"/>
    <w:rsid w:val="00B15FC3"/>
    <w:rsid w:val="00B17779"/>
    <w:rsid w:val="00B21DAD"/>
    <w:rsid w:val="00B22111"/>
    <w:rsid w:val="00B228C1"/>
    <w:rsid w:val="00B2298C"/>
    <w:rsid w:val="00B23A90"/>
    <w:rsid w:val="00B2552E"/>
    <w:rsid w:val="00B2653A"/>
    <w:rsid w:val="00B26D03"/>
    <w:rsid w:val="00B27FD0"/>
    <w:rsid w:val="00B30258"/>
    <w:rsid w:val="00B30511"/>
    <w:rsid w:val="00B308E6"/>
    <w:rsid w:val="00B32E45"/>
    <w:rsid w:val="00B32EF7"/>
    <w:rsid w:val="00B3412E"/>
    <w:rsid w:val="00B34DDC"/>
    <w:rsid w:val="00B34F61"/>
    <w:rsid w:val="00B361D6"/>
    <w:rsid w:val="00B37409"/>
    <w:rsid w:val="00B37ACF"/>
    <w:rsid w:val="00B40738"/>
    <w:rsid w:val="00B4335E"/>
    <w:rsid w:val="00B444FE"/>
    <w:rsid w:val="00B44C59"/>
    <w:rsid w:val="00B45C50"/>
    <w:rsid w:val="00B46DD8"/>
    <w:rsid w:val="00B47AA3"/>
    <w:rsid w:val="00B548C1"/>
    <w:rsid w:val="00B54A95"/>
    <w:rsid w:val="00B55027"/>
    <w:rsid w:val="00B565F1"/>
    <w:rsid w:val="00B57373"/>
    <w:rsid w:val="00B60029"/>
    <w:rsid w:val="00B60A4D"/>
    <w:rsid w:val="00B61239"/>
    <w:rsid w:val="00B6152D"/>
    <w:rsid w:val="00B619E6"/>
    <w:rsid w:val="00B629F6"/>
    <w:rsid w:val="00B62B71"/>
    <w:rsid w:val="00B62FD6"/>
    <w:rsid w:val="00B639D7"/>
    <w:rsid w:val="00B63EA6"/>
    <w:rsid w:val="00B65F2C"/>
    <w:rsid w:val="00B66105"/>
    <w:rsid w:val="00B6659B"/>
    <w:rsid w:val="00B66726"/>
    <w:rsid w:val="00B67009"/>
    <w:rsid w:val="00B67519"/>
    <w:rsid w:val="00B67A7F"/>
    <w:rsid w:val="00B716C5"/>
    <w:rsid w:val="00B721FC"/>
    <w:rsid w:val="00B725B1"/>
    <w:rsid w:val="00B72ADE"/>
    <w:rsid w:val="00B73B53"/>
    <w:rsid w:val="00B7450E"/>
    <w:rsid w:val="00B74A84"/>
    <w:rsid w:val="00B74D9D"/>
    <w:rsid w:val="00B74E5F"/>
    <w:rsid w:val="00B75FFF"/>
    <w:rsid w:val="00B7724C"/>
    <w:rsid w:val="00B77A19"/>
    <w:rsid w:val="00B77F79"/>
    <w:rsid w:val="00B8167E"/>
    <w:rsid w:val="00B81C79"/>
    <w:rsid w:val="00B81D34"/>
    <w:rsid w:val="00B83A77"/>
    <w:rsid w:val="00B85345"/>
    <w:rsid w:val="00B8585E"/>
    <w:rsid w:val="00B86F34"/>
    <w:rsid w:val="00B87B75"/>
    <w:rsid w:val="00B90567"/>
    <w:rsid w:val="00B91903"/>
    <w:rsid w:val="00B91B3F"/>
    <w:rsid w:val="00B91F61"/>
    <w:rsid w:val="00B92005"/>
    <w:rsid w:val="00B96411"/>
    <w:rsid w:val="00B9694E"/>
    <w:rsid w:val="00B96DCC"/>
    <w:rsid w:val="00B97D48"/>
    <w:rsid w:val="00BA040B"/>
    <w:rsid w:val="00BA0420"/>
    <w:rsid w:val="00BA0825"/>
    <w:rsid w:val="00BA13BA"/>
    <w:rsid w:val="00BA1ADC"/>
    <w:rsid w:val="00BA25DD"/>
    <w:rsid w:val="00BA3DCD"/>
    <w:rsid w:val="00BA69D0"/>
    <w:rsid w:val="00BA6E86"/>
    <w:rsid w:val="00BB00A8"/>
    <w:rsid w:val="00BB0694"/>
    <w:rsid w:val="00BB06B2"/>
    <w:rsid w:val="00BB0C5B"/>
    <w:rsid w:val="00BB0F24"/>
    <w:rsid w:val="00BB3872"/>
    <w:rsid w:val="00BB3B8A"/>
    <w:rsid w:val="00BB3CDE"/>
    <w:rsid w:val="00BB3F17"/>
    <w:rsid w:val="00BB46D2"/>
    <w:rsid w:val="00BB474F"/>
    <w:rsid w:val="00BB491A"/>
    <w:rsid w:val="00BB5B35"/>
    <w:rsid w:val="00BB6711"/>
    <w:rsid w:val="00BC0303"/>
    <w:rsid w:val="00BC16F3"/>
    <w:rsid w:val="00BC1F5B"/>
    <w:rsid w:val="00BC393B"/>
    <w:rsid w:val="00BC3FFD"/>
    <w:rsid w:val="00BC4D5D"/>
    <w:rsid w:val="00BC531C"/>
    <w:rsid w:val="00BC65CF"/>
    <w:rsid w:val="00BC67B7"/>
    <w:rsid w:val="00BD1CF0"/>
    <w:rsid w:val="00BD2B67"/>
    <w:rsid w:val="00BD2D55"/>
    <w:rsid w:val="00BD455D"/>
    <w:rsid w:val="00BD686C"/>
    <w:rsid w:val="00BD7559"/>
    <w:rsid w:val="00BD7600"/>
    <w:rsid w:val="00BD7745"/>
    <w:rsid w:val="00BE293D"/>
    <w:rsid w:val="00BE2B64"/>
    <w:rsid w:val="00BE2CAD"/>
    <w:rsid w:val="00BE37B9"/>
    <w:rsid w:val="00BE3E47"/>
    <w:rsid w:val="00BE488F"/>
    <w:rsid w:val="00BE651C"/>
    <w:rsid w:val="00BE6FDA"/>
    <w:rsid w:val="00BE742F"/>
    <w:rsid w:val="00BE7D57"/>
    <w:rsid w:val="00BE7FE4"/>
    <w:rsid w:val="00BF0BFF"/>
    <w:rsid w:val="00BF0C22"/>
    <w:rsid w:val="00BF1FF0"/>
    <w:rsid w:val="00BF2270"/>
    <w:rsid w:val="00BF3C78"/>
    <w:rsid w:val="00BF41F9"/>
    <w:rsid w:val="00BF4566"/>
    <w:rsid w:val="00BF6398"/>
    <w:rsid w:val="00BF7E6F"/>
    <w:rsid w:val="00C005A4"/>
    <w:rsid w:val="00C01B8B"/>
    <w:rsid w:val="00C02293"/>
    <w:rsid w:val="00C03A63"/>
    <w:rsid w:val="00C053BD"/>
    <w:rsid w:val="00C05E01"/>
    <w:rsid w:val="00C07EC9"/>
    <w:rsid w:val="00C10D87"/>
    <w:rsid w:val="00C11987"/>
    <w:rsid w:val="00C12DFC"/>
    <w:rsid w:val="00C17224"/>
    <w:rsid w:val="00C1740F"/>
    <w:rsid w:val="00C17D1A"/>
    <w:rsid w:val="00C2036E"/>
    <w:rsid w:val="00C20374"/>
    <w:rsid w:val="00C20825"/>
    <w:rsid w:val="00C21FF4"/>
    <w:rsid w:val="00C221D5"/>
    <w:rsid w:val="00C22A87"/>
    <w:rsid w:val="00C22B64"/>
    <w:rsid w:val="00C2350F"/>
    <w:rsid w:val="00C2475D"/>
    <w:rsid w:val="00C25D00"/>
    <w:rsid w:val="00C321A2"/>
    <w:rsid w:val="00C33A98"/>
    <w:rsid w:val="00C3461B"/>
    <w:rsid w:val="00C34EC7"/>
    <w:rsid w:val="00C34FEA"/>
    <w:rsid w:val="00C35B4C"/>
    <w:rsid w:val="00C36AEA"/>
    <w:rsid w:val="00C379B5"/>
    <w:rsid w:val="00C40D31"/>
    <w:rsid w:val="00C43184"/>
    <w:rsid w:val="00C443D1"/>
    <w:rsid w:val="00C477DE"/>
    <w:rsid w:val="00C47EDF"/>
    <w:rsid w:val="00C5076F"/>
    <w:rsid w:val="00C5188B"/>
    <w:rsid w:val="00C52AAE"/>
    <w:rsid w:val="00C53144"/>
    <w:rsid w:val="00C553EC"/>
    <w:rsid w:val="00C56C97"/>
    <w:rsid w:val="00C57137"/>
    <w:rsid w:val="00C60964"/>
    <w:rsid w:val="00C60D69"/>
    <w:rsid w:val="00C60D8A"/>
    <w:rsid w:val="00C625EE"/>
    <w:rsid w:val="00C644FC"/>
    <w:rsid w:val="00C652C2"/>
    <w:rsid w:val="00C65C29"/>
    <w:rsid w:val="00C661F3"/>
    <w:rsid w:val="00C7008C"/>
    <w:rsid w:val="00C70771"/>
    <w:rsid w:val="00C71165"/>
    <w:rsid w:val="00C71331"/>
    <w:rsid w:val="00C73D31"/>
    <w:rsid w:val="00C73F26"/>
    <w:rsid w:val="00C744D1"/>
    <w:rsid w:val="00C7499F"/>
    <w:rsid w:val="00C7636A"/>
    <w:rsid w:val="00C77659"/>
    <w:rsid w:val="00C812D2"/>
    <w:rsid w:val="00C8371A"/>
    <w:rsid w:val="00C847A1"/>
    <w:rsid w:val="00C86E62"/>
    <w:rsid w:val="00C87D63"/>
    <w:rsid w:val="00C87F78"/>
    <w:rsid w:val="00C90EE3"/>
    <w:rsid w:val="00C91B66"/>
    <w:rsid w:val="00C91C07"/>
    <w:rsid w:val="00C9237E"/>
    <w:rsid w:val="00C9362A"/>
    <w:rsid w:val="00C94317"/>
    <w:rsid w:val="00C94E7E"/>
    <w:rsid w:val="00C95242"/>
    <w:rsid w:val="00C9651E"/>
    <w:rsid w:val="00C97C8E"/>
    <w:rsid w:val="00CA1B79"/>
    <w:rsid w:val="00CA20B5"/>
    <w:rsid w:val="00CA23B1"/>
    <w:rsid w:val="00CA2AFC"/>
    <w:rsid w:val="00CA46DF"/>
    <w:rsid w:val="00CA4E6E"/>
    <w:rsid w:val="00CA5C9F"/>
    <w:rsid w:val="00CA5D05"/>
    <w:rsid w:val="00CA619E"/>
    <w:rsid w:val="00CA6471"/>
    <w:rsid w:val="00CB1DCE"/>
    <w:rsid w:val="00CB356E"/>
    <w:rsid w:val="00CB4CCB"/>
    <w:rsid w:val="00CB6419"/>
    <w:rsid w:val="00CB6C17"/>
    <w:rsid w:val="00CB7A23"/>
    <w:rsid w:val="00CC0377"/>
    <w:rsid w:val="00CC19F0"/>
    <w:rsid w:val="00CC3193"/>
    <w:rsid w:val="00CC420C"/>
    <w:rsid w:val="00CC583A"/>
    <w:rsid w:val="00CC675C"/>
    <w:rsid w:val="00CD0DE8"/>
    <w:rsid w:val="00CD152D"/>
    <w:rsid w:val="00CD169D"/>
    <w:rsid w:val="00CD1E6C"/>
    <w:rsid w:val="00CD2D4D"/>
    <w:rsid w:val="00CD3FC1"/>
    <w:rsid w:val="00CD5CD4"/>
    <w:rsid w:val="00CD5E9F"/>
    <w:rsid w:val="00CD7C45"/>
    <w:rsid w:val="00CE047D"/>
    <w:rsid w:val="00CE0C96"/>
    <w:rsid w:val="00CE2248"/>
    <w:rsid w:val="00CE3CF5"/>
    <w:rsid w:val="00CE4915"/>
    <w:rsid w:val="00CE5023"/>
    <w:rsid w:val="00CE7438"/>
    <w:rsid w:val="00CF25BC"/>
    <w:rsid w:val="00CF2BA9"/>
    <w:rsid w:val="00CF59C4"/>
    <w:rsid w:val="00CF5D0F"/>
    <w:rsid w:val="00CF6655"/>
    <w:rsid w:val="00CF6AFB"/>
    <w:rsid w:val="00CF7698"/>
    <w:rsid w:val="00D000EA"/>
    <w:rsid w:val="00D0071A"/>
    <w:rsid w:val="00D00989"/>
    <w:rsid w:val="00D00E9A"/>
    <w:rsid w:val="00D01667"/>
    <w:rsid w:val="00D01E16"/>
    <w:rsid w:val="00D02008"/>
    <w:rsid w:val="00D03F51"/>
    <w:rsid w:val="00D04283"/>
    <w:rsid w:val="00D061F2"/>
    <w:rsid w:val="00D0693C"/>
    <w:rsid w:val="00D06DE3"/>
    <w:rsid w:val="00D0783C"/>
    <w:rsid w:val="00D10C52"/>
    <w:rsid w:val="00D12649"/>
    <w:rsid w:val="00D12E96"/>
    <w:rsid w:val="00D13D71"/>
    <w:rsid w:val="00D140A4"/>
    <w:rsid w:val="00D14448"/>
    <w:rsid w:val="00D1522C"/>
    <w:rsid w:val="00D153E4"/>
    <w:rsid w:val="00D15DE8"/>
    <w:rsid w:val="00D1750D"/>
    <w:rsid w:val="00D17C27"/>
    <w:rsid w:val="00D22795"/>
    <w:rsid w:val="00D23924"/>
    <w:rsid w:val="00D23E04"/>
    <w:rsid w:val="00D24835"/>
    <w:rsid w:val="00D25A6C"/>
    <w:rsid w:val="00D27D7D"/>
    <w:rsid w:val="00D3041A"/>
    <w:rsid w:val="00D3221D"/>
    <w:rsid w:val="00D34365"/>
    <w:rsid w:val="00D36BE4"/>
    <w:rsid w:val="00D3779D"/>
    <w:rsid w:val="00D4124B"/>
    <w:rsid w:val="00D41478"/>
    <w:rsid w:val="00D41A52"/>
    <w:rsid w:val="00D43630"/>
    <w:rsid w:val="00D449AF"/>
    <w:rsid w:val="00D46748"/>
    <w:rsid w:val="00D467D9"/>
    <w:rsid w:val="00D46BD5"/>
    <w:rsid w:val="00D46D74"/>
    <w:rsid w:val="00D47674"/>
    <w:rsid w:val="00D50146"/>
    <w:rsid w:val="00D52140"/>
    <w:rsid w:val="00D52816"/>
    <w:rsid w:val="00D52DE3"/>
    <w:rsid w:val="00D564C3"/>
    <w:rsid w:val="00D5693E"/>
    <w:rsid w:val="00D56BA5"/>
    <w:rsid w:val="00D61159"/>
    <w:rsid w:val="00D63718"/>
    <w:rsid w:val="00D652D1"/>
    <w:rsid w:val="00D6597E"/>
    <w:rsid w:val="00D70515"/>
    <w:rsid w:val="00D708B6"/>
    <w:rsid w:val="00D70E23"/>
    <w:rsid w:val="00D738B5"/>
    <w:rsid w:val="00D738DD"/>
    <w:rsid w:val="00D74556"/>
    <w:rsid w:val="00D74911"/>
    <w:rsid w:val="00D76C89"/>
    <w:rsid w:val="00D80979"/>
    <w:rsid w:val="00D81D53"/>
    <w:rsid w:val="00D82174"/>
    <w:rsid w:val="00D82614"/>
    <w:rsid w:val="00D8349C"/>
    <w:rsid w:val="00D844D6"/>
    <w:rsid w:val="00D8522E"/>
    <w:rsid w:val="00D858BC"/>
    <w:rsid w:val="00D85E39"/>
    <w:rsid w:val="00D863DB"/>
    <w:rsid w:val="00D86C69"/>
    <w:rsid w:val="00D871E0"/>
    <w:rsid w:val="00D87B5F"/>
    <w:rsid w:val="00D87C9C"/>
    <w:rsid w:val="00D904B3"/>
    <w:rsid w:val="00D91003"/>
    <w:rsid w:val="00D917AF"/>
    <w:rsid w:val="00D925B4"/>
    <w:rsid w:val="00D93934"/>
    <w:rsid w:val="00D93EEC"/>
    <w:rsid w:val="00D9444E"/>
    <w:rsid w:val="00D947E3"/>
    <w:rsid w:val="00D94857"/>
    <w:rsid w:val="00D949B5"/>
    <w:rsid w:val="00D958D4"/>
    <w:rsid w:val="00D96E53"/>
    <w:rsid w:val="00D97C1D"/>
    <w:rsid w:val="00D97DA8"/>
    <w:rsid w:val="00DA279C"/>
    <w:rsid w:val="00DA2BD3"/>
    <w:rsid w:val="00DA39F8"/>
    <w:rsid w:val="00DA4360"/>
    <w:rsid w:val="00DA4A01"/>
    <w:rsid w:val="00DA59DF"/>
    <w:rsid w:val="00DA6586"/>
    <w:rsid w:val="00DA67A5"/>
    <w:rsid w:val="00DA720D"/>
    <w:rsid w:val="00DB0E75"/>
    <w:rsid w:val="00DB1C1F"/>
    <w:rsid w:val="00DB2162"/>
    <w:rsid w:val="00DB2B9B"/>
    <w:rsid w:val="00DB404B"/>
    <w:rsid w:val="00DB5D82"/>
    <w:rsid w:val="00DB6441"/>
    <w:rsid w:val="00DB6B87"/>
    <w:rsid w:val="00DB7A30"/>
    <w:rsid w:val="00DC05AD"/>
    <w:rsid w:val="00DC0855"/>
    <w:rsid w:val="00DC3534"/>
    <w:rsid w:val="00DC456A"/>
    <w:rsid w:val="00DC4A13"/>
    <w:rsid w:val="00DC5754"/>
    <w:rsid w:val="00DC5DD7"/>
    <w:rsid w:val="00DC6AE0"/>
    <w:rsid w:val="00DC7202"/>
    <w:rsid w:val="00DC79FD"/>
    <w:rsid w:val="00DD207A"/>
    <w:rsid w:val="00DD3123"/>
    <w:rsid w:val="00DD31DF"/>
    <w:rsid w:val="00DD4DC6"/>
    <w:rsid w:val="00DD6117"/>
    <w:rsid w:val="00DD6818"/>
    <w:rsid w:val="00DD681B"/>
    <w:rsid w:val="00DE6CB9"/>
    <w:rsid w:val="00DF203F"/>
    <w:rsid w:val="00DF257B"/>
    <w:rsid w:val="00DF3B8D"/>
    <w:rsid w:val="00DF4112"/>
    <w:rsid w:val="00DF47E2"/>
    <w:rsid w:val="00DF5143"/>
    <w:rsid w:val="00DF5CE9"/>
    <w:rsid w:val="00DF641D"/>
    <w:rsid w:val="00E0006E"/>
    <w:rsid w:val="00E01421"/>
    <w:rsid w:val="00E0173B"/>
    <w:rsid w:val="00E017FC"/>
    <w:rsid w:val="00E020C2"/>
    <w:rsid w:val="00E0229E"/>
    <w:rsid w:val="00E022EC"/>
    <w:rsid w:val="00E042A4"/>
    <w:rsid w:val="00E04352"/>
    <w:rsid w:val="00E04D92"/>
    <w:rsid w:val="00E052FA"/>
    <w:rsid w:val="00E06607"/>
    <w:rsid w:val="00E06E3F"/>
    <w:rsid w:val="00E1116D"/>
    <w:rsid w:val="00E12313"/>
    <w:rsid w:val="00E12C0F"/>
    <w:rsid w:val="00E13AA5"/>
    <w:rsid w:val="00E1448C"/>
    <w:rsid w:val="00E1460B"/>
    <w:rsid w:val="00E14E35"/>
    <w:rsid w:val="00E1572D"/>
    <w:rsid w:val="00E16771"/>
    <w:rsid w:val="00E174B1"/>
    <w:rsid w:val="00E174ED"/>
    <w:rsid w:val="00E17AA3"/>
    <w:rsid w:val="00E17ADA"/>
    <w:rsid w:val="00E17F38"/>
    <w:rsid w:val="00E21281"/>
    <w:rsid w:val="00E22FA2"/>
    <w:rsid w:val="00E2459A"/>
    <w:rsid w:val="00E252CB"/>
    <w:rsid w:val="00E25365"/>
    <w:rsid w:val="00E25792"/>
    <w:rsid w:val="00E2585C"/>
    <w:rsid w:val="00E26DC6"/>
    <w:rsid w:val="00E2784F"/>
    <w:rsid w:val="00E316BE"/>
    <w:rsid w:val="00E31E60"/>
    <w:rsid w:val="00E32C8B"/>
    <w:rsid w:val="00E33497"/>
    <w:rsid w:val="00E33A48"/>
    <w:rsid w:val="00E33A56"/>
    <w:rsid w:val="00E33CC9"/>
    <w:rsid w:val="00E33E4B"/>
    <w:rsid w:val="00E346CD"/>
    <w:rsid w:val="00E35C7F"/>
    <w:rsid w:val="00E35F95"/>
    <w:rsid w:val="00E36072"/>
    <w:rsid w:val="00E36106"/>
    <w:rsid w:val="00E36849"/>
    <w:rsid w:val="00E36FC0"/>
    <w:rsid w:val="00E37023"/>
    <w:rsid w:val="00E37311"/>
    <w:rsid w:val="00E42596"/>
    <w:rsid w:val="00E42A4A"/>
    <w:rsid w:val="00E45F78"/>
    <w:rsid w:val="00E4627C"/>
    <w:rsid w:val="00E47C21"/>
    <w:rsid w:val="00E50565"/>
    <w:rsid w:val="00E50D5A"/>
    <w:rsid w:val="00E5146B"/>
    <w:rsid w:val="00E539D8"/>
    <w:rsid w:val="00E53E6C"/>
    <w:rsid w:val="00E54C11"/>
    <w:rsid w:val="00E555F2"/>
    <w:rsid w:val="00E56F98"/>
    <w:rsid w:val="00E572F9"/>
    <w:rsid w:val="00E60BC1"/>
    <w:rsid w:val="00E62176"/>
    <w:rsid w:val="00E6666B"/>
    <w:rsid w:val="00E66EC7"/>
    <w:rsid w:val="00E66EF2"/>
    <w:rsid w:val="00E67685"/>
    <w:rsid w:val="00E706A3"/>
    <w:rsid w:val="00E728C9"/>
    <w:rsid w:val="00E72DD0"/>
    <w:rsid w:val="00E7305A"/>
    <w:rsid w:val="00E740C4"/>
    <w:rsid w:val="00E7456B"/>
    <w:rsid w:val="00E749D7"/>
    <w:rsid w:val="00E75324"/>
    <w:rsid w:val="00E754D1"/>
    <w:rsid w:val="00E75935"/>
    <w:rsid w:val="00E75D57"/>
    <w:rsid w:val="00E81294"/>
    <w:rsid w:val="00E8241C"/>
    <w:rsid w:val="00E84051"/>
    <w:rsid w:val="00E86945"/>
    <w:rsid w:val="00E87684"/>
    <w:rsid w:val="00E90EA3"/>
    <w:rsid w:val="00E9100B"/>
    <w:rsid w:val="00E91191"/>
    <w:rsid w:val="00E93557"/>
    <w:rsid w:val="00E9484F"/>
    <w:rsid w:val="00E94BC0"/>
    <w:rsid w:val="00E94D85"/>
    <w:rsid w:val="00E96FE9"/>
    <w:rsid w:val="00E97712"/>
    <w:rsid w:val="00E97A4E"/>
    <w:rsid w:val="00E97B8E"/>
    <w:rsid w:val="00EA01A0"/>
    <w:rsid w:val="00EA1BC4"/>
    <w:rsid w:val="00EA1E15"/>
    <w:rsid w:val="00EA3B89"/>
    <w:rsid w:val="00EA40D3"/>
    <w:rsid w:val="00EA66F0"/>
    <w:rsid w:val="00EA71B0"/>
    <w:rsid w:val="00EA74B3"/>
    <w:rsid w:val="00EA7826"/>
    <w:rsid w:val="00EA7B77"/>
    <w:rsid w:val="00EB0C17"/>
    <w:rsid w:val="00EB0D25"/>
    <w:rsid w:val="00EB0D73"/>
    <w:rsid w:val="00EB1890"/>
    <w:rsid w:val="00EB28D5"/>
    <w:rsid w:val="00EB30A7"/>
    <w:rsid w:val="00EB35A7"/>
    <w:rsid w:val="00EB582F"/>
    <w:rsid w:val="00EB62C5"/>
    <w:rsid w:val="00EB6E2B"/>
    <w:rsid w:val="00EB73CC"/>
    <w:rsid w:val="00EB7A43"/>
    <w:rsid w:val="00EC07A9"/>
    <w:rsid w:val="00EC1272"/>
    <w:rsid w:val="00EC1418"/>
    <w:rsid w:val="00EC169A"/>
    <w:rsid w:val="00EC5828"/>
    <w:rsid w:val="00EC5C1C"/>
    <w:rsid w:val="00EC745C"/>
    <w:rsid w:val="00ED10D0"/>
    <w:rsid w:val="00ED1AC3"/>
    <w:rsid w:val="00ED3474"/>
    <w:rsid w:val="00ED3C1D"/>
    <w:rsid w:val="00ED4829"/>
    <w:rsid w:val="00EE1EC7"/>
    <w:rsid w:val="00EE28EF"/>
    <w:rsid w:val="00EE382D"/>
    <w:rsid w:val="00EE4DBB"/>
    <w:rsid w:val="00EE6AE4"/>
    <w:rsid w:val="00EE6E6F"/>
    <w:rsid w:val="00EE730E"/>
    <w:rsid w:val="00EE7D87"/>
    <w:rsid w:val="00EE7F62"/>
    <w:rsid w:val="00EF168F"/>
    <w:rsid w:val="00EF21CE"/>
    <w:rsid w:val="00EF31CE"/>
    <w:rsid w:val="00EF4CED"/>
    <w:rsid w:val="00EF4D94"/>
    <w:rsid w:val="00EF5D26"/>
    <w:rsid w:val="00EF63FE"/>
    <w:rsid w:val="00EF6CF2"/>
    <w:rsid w:val="00F00C10"/>
    <w:rsid w:val="00F02430"/>
    <w:rsid w:val="00F02779"/>
    <w:rsid w:val="00F030B7"/>
    <w:rsid w:val="00F04391"/>
    <w:rsid w:val="00F043FF"/>
    <w:rsid w:val="00F10349"/>
    <w:rsid w:val="00F10732"/>
    <w:rsid w:val="00F11F93"/>
    <w:rsid w:val="00F12C6F"/>
    <w:rsid w:val="00F1370F"/>
    <w:rsid w:val="00F13DDC"/>
    <w:rsid w:val="00F13ECB"/>
    <w:rsid w:val="00F144AD"/>
    <w:rsid w:val="00F149E5"/>
    <w:rsid w:val="00F15862"/>
    <w:rsid w:val="00F1740D"/>
    <w:rsid w:val="00F176E9"/>
    <w:rsid w:val="00F20AC4"/>
    <w:rsid w:val="00F214D1"/>
    <w:rsid w:val="00F21573"/>
    <w:rsid w:val="00F218B1"/>
    <w:rsid w:val="00F21B64"/>
    <w:rsid w:val="00F21BBC"/>
    <w:rsid w:val="00F21BE5"/>
    <w:rsid w:val="00F23B04"/>
    <w:rsid w:val="00F23D61"/>
    <w:rsid w:val="00F24447"/>
    <w:rsid w:val="00F2455E"/>
    <w:rsid w:val="00F253C8"/>
    <w:rsid w:val="00F26F52"/>
    <w:rsid w:val="00F30402"/>
    <w:rsid w:val="00F308DB"/>
    <w:rsid w:val="00F31641"/>
    <w:rsid w:val="00F31656"/>
    <w:rsid w:val="00F32258"/>
    <w:rsid w:val="00F32C16"/>
    <w:rsid w:val="00F34019"/>
    <w:rsid w:val="00F34280"/>
    <w:rsid w:val="00F346D0"/>
    <w:rsid w:val="00F35625"/>
    <w:rsid w:val="00F35877"/>
    <w:rsid w:val="00F37F8D"/>
    <w:rsid w:val="00F40715"/>
    <w:rsid w:val="00F44311"/>
    <w:rsid w:val="00F4628D"/>
    <w:rsid w:val="00F475DF"/>
    <w:rsid w:val="00F5028F"/>
    <w:rsid w:val="00F5100C"/>
    <w:rsid w:val="00F51B23"/>
    <w:rsid w:val="00F51B49"/>
    <w:rsid w:val="00F54A9E"/>
    <w:rsid w:val="00F54F79"/>
    <w:rsid w:val="00F57074"/>
    <w:rsid w:val="00F57338"/>
    <w:rsid w:val="00F61884"/>
    <w:rsid w:val="00F63BB2"/>
    <w:rsid w:val="00F6422F"/>
    <w:rsid w:val="00F647E6"/>
    <w:rsid w:val="00F64BC4"/>
    <w:rsid w:val="00F65064"/>
    <w:rsid w:val="00F66DA1"/>
    <w:rsid w:val="00F70C5B"/>
    <w:rsid w:val="00F7127F"/>
    <w:rsid w:val="00F73CF1"/>
    <w:rsid w:val="00F74095"/>
    <w:rsid w:val="00F75208"/>
    <w:rsid w:val="00F75A09"/>
    <w:rsid w:val="00F764DA"/>
    <w:rsid w:val="00F821D8"/>
    <w:rsid w:val="00F8236B"/>
    <w:rsid w:val="00F828F8"/>
    <w:rsid w:val="00F838AE"/>
    <w:rsid w:val="00F8483B"/>
    <w:rsid w:val="00F8616B"/>
    <w:rsid w:val="00F87779"/>
    <w:rsid w:val="00F9096F"/>
    <w:rsid w:val="00F90C4F"/>
    <w:rsid w:val="00F914AE"/>
    <w:rsid w:val="00F91A47"/>
    <w:rsid w:val="00F92F2A"/>
    <w:rsid w:val="00F95611"/>
    <w:rsid w:val="00F958AB"/>
    <w:rsid w:val="00F96C8D"/>
    <w:rsid w:val="00F96E19"/>
    <w:rsid w:val="00F97BA0"/>
    <w:rsid w:val="00FA05D1"/>
    <w:rsid w:val="00FA0EE1"/>
    <w:rsid w:val="00FA1D0D"/>
    <w:rsid w:val="00FA261B"/>
    <w:rsid w:val="00FA5FBE"/>
    <w:rsid w:val="00FA696C"/>
    <w:rsid w:val="00FB1801"/>
    <w:rsid w:val="00FB1C35"/>
    <w:rsid w:val="00FB1C82"/>
    <w:rsid w:val="00FB2277"/>
    <w:rsid w:val="00FB2D59"/>
    <w:rsid w:val="00FB3C43"/>
    <w:rsid w:val="00FB569A"/>
    <w:rsid w:val="00FB66C7"/>
    <w:rsid w:val="00FB7144"/>
    <w:rsid w:val="00FB7CBC"/>
    <w:rsid w:val="00FB7DFB"/>
    <w:rsid w:val="00FC0296"/>
    <w:rsid w:val="00FC063F"/>
    <w:rsid w:val="00FC789C"/>
    <w:rsid w:val="00FC7FF7"/>
    <w:rsid w:val="00FD1005"/>
    <w:rsid w:val="00FD1406"/>
    <w:rsid w:val="00FD1E56"/>
    <w:rsid w:val="00FD3BAC"/>
    <w:rsid w:val="00FD3EDA"/>
    <w:rsid w:val="00FD4999"/>
    <w:rsid w:val="00FD576E"/>
    <w:rsid w:val="00FD642D"/>
    <w:rsid w:val="00FD76B8"/>
    <w:rsid w:val="00FD7A9E"/>
    <w:rsid w:val="00FE1878"/>
    <w:rsid w:val="00FE22D3"/>
    <w:rsid w:val="00FE25D9"/>
    <w:rsid w:val="00FE4907"/>
    <w:rsid w:val="00FE4959"/>
    <w:rsid w:val="00FE543B"/>
    <w:rsid w:val="00FE5C70"/>
    <w:rsid w:val="00FE5D89"/>
    <w:rsid w:val="00FE5DB2"/>
    <w:rsid w:val="00FE6379"/>
    <w:rsid w:val="00FE6E3E"/>
    <w:rsid w:val="00FE714C"/>
    <w:rsid w:val="00FF1071"/>
    <w:rsid w:val="00FF39E1"/>
    <w:rsid w:val="00FF5436"/>
    <w:rsid w:val="00FF5E16"/>
    <w:rsid w:val="00FF60B3"/>
    <w:rsid w:val="00FF6774"/>
    <w:rsid w:val="03579739"/>
    <w:rsid w:val="046A7A8E"/>
    <w:rsid w:val="0492D629"/>
    <w:rsid w:val="05CE67C9"/>
    <w:rsid w:val="0AA136D5"/>
    <w:rsid w:val="0F91D51F"/>
    <w:rsid w:val="101A817E"/>
    <w:rsid w:val="1297A94C"/>
    <w:rsid w:val="14BFC470"/>
    <w:rsid w:val="164168BA"/>
    <w:rsid w:val="16FFA72B"/>
    <w:rsid w:val="18A85E47"/>
    <w:rsid w:val="1AA7E793"/>
    <w:rsid w:val="1EABA83D"/>
    <w:rsid w:val="220C7D43"/>
    <w:rsid w:val="27952098"/>
    <w:rsid w:val="28463D42"/>
    <w:rsid w:val="2A2DB7F1"/>
    <w:rsid w:val="2D6AF4F3"/>
    <w:rsid w:val="2E5E79DE"/>
    <w:rsid w:val="2FFA4A3F"/>
    <w:rsid w:val="35278D69"/>
    <w:rsid w:val="36F3129C"/>
    <w:rsid w:val="37ABABBA"/>
    <w:rsid w:val="38208598"/>
    <w:rsid w:val="395147E5"/>
    <w:rsid w:val="399A1B20"/>
    <w:rsid w:val="3BAF1392"/>
    <w:rsid w:val="3E08DAC0"/>
    <w:rsid w:val="3E0DC6C4"/>
    <w:rsid w:val="41F78BB5"/>
    <w:rsid w:val="42C0EC4D"/>
    <w:rsid w:val="4468808E"/>
    <w:rsid w:val="4562221C"/>
    <w:rsid w:val="45C4E101"/>
    <w:rsid w:val="4665BC23"/>
    <w:rsid w:val="46B2562D"/>
    <w:rsid w:val="48318160"/>
    <w:rsid w:val="4ABB8DED"/>
    <w:rsid w:val="4B7F2B1E"/>
    <w:rsid w:val="518AB342"/>
    <w:rsid w:val="51F2A2BD"/>
    <w:rsid w:val="52B8263E"/>
    <w:rsid w:val="537F82F5"/>
    <w:rsid w:val="56C2750B"/>
    <w:rsid w:val="5703D78F"/>
    <w:rsid w:val="589FA7F0"/>
    <w:rsid w:val="58A5676A"/>
    <w:rsid w:val="5E4CDCC6"/>
    <w:rsid w:val="5FEB84DE"/>
    <w:rsid w:val="610383E7"/>
    <w:rsid w:val="6140D9E2"/>
    <w:rsid w:val="61A8C492"/>
    <w:rsid w:val="62F8EAA5"/>
    <w:rsid w:val="62FDFA95"/>
    <w:rsid w:val="647E1A81"/>
    <w:rsid w:val="657E3C8D"/>
    <w:rsid w:val="66749D82"/>
    <w:rsid w:val="66DDEDCC"/>
    <w:rsid w:val="671476A7"/>
    <w:rsid w:val="67DF5D07"/>
    <w:rsid w:val="6D336F7B"/>
    <w:rsid w:val="6FB9A7D6"/>
    <w:rsid w:val="71304341"/>
    <w:rsid w:val="729EA82E"/>
    <w:rsid w:val="734136F0"/>
    <w:rsid w:val="73ABCC7A"/>
    <w:rsid w:val="79E9537E"/>
    <w:rsid w:val="7CFC486A"/>
    <w:rsid w:val="7D6DD834"/>
    <w:rsid w:val="7D99D997"/>
    <w:rsid w:val="7E10B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49D82"/>
  <w15:chartTrackingRefBased/>
  <w15:docId w15:val="{9474284F-F887-4092-A7EE-4BFEC41CD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957"/>
  </w:style>
  <w:style w:type="paragraph" w:styleId="Heading1">
    <w:name w:val="heading 1"/>
    <w:basedOn w:val="Normal"/>
    <w:next w:val="Normal"/>
    <w:link w:val="Heading1Char"/>
    <w:uiPriority w:val="9"/>
    <w:qFormat/>
    <w:rsid w:val="00F83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0C17"/>
    <w:pPr>
      <w:keepNext/>
      <w:keepLines/>
      <w:numPr>
        <w:numId w:val="3"/>
      </w:numPr>
      <w:spacing w:before="40" w:after="0" w:line="360" w:lineRule="auto"/>
      <w:outlineLvl w:val="1"/>
    </w:pPr>
    <w:rPr>
      <w:rFonts w:eastAsia="Calibri" w:cstheme="minorHAnsi"/>
      <w:b/>
      <w:bCs/>
      <w:lang w:val="en-NZ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38A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B0C17"/>
    <w:rPr>
      <w:rFonts w:eastAsia="Calibri" w:cstheme="minorHAnsi"/>
      <w:b/>
      <w:bCs/>
      <w:lang w:val="en-NZ"/>
    </w:rPr>
  </w:style>
  <w:style w:type="paragraph" w:styleId="ListParagraph">
    <w:name w:val="List Paragraph"/>
    <w:basedOn w:val="Normal"/>
    <w:uiPriority w:val="34"/>
    <w:qFormat/>
    <w:rsid w:val="00EB0C1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B0C1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B0C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0C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0C17"/>
    <w:rPr>
      <w:sz w:val="20"/>
      <w:szCs w:val="20"/>
    </w:rPr>
  </w:style>
  <w:style w:type="table" w:styleId="TableGrid">
    <w:name w:val="Table Grid"/>
    <w:basedOn w:val="TableNormal"/>
    <w:uiPriority w:val="39"/>
    <w:rsid w:val="00EB0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EB0C17"/>
    <w:rPr>
      <w:vertAlign w:val="superscript"/>
    </w:rPr>
  </w:style>
  <w:style w:type="character" w:customStyle="1" w:styleId="normaltextrun">
    <w:name w:val="normaltextrun"/>
    <w:basedOn w:val="DefaultParagraphFont"/>
    <w:rsid w:val="00EB0C17"/>
  </w:style>
  <w:style w:type="character" w:customStyle="1" w:styleId="Heading1Char">
    <w:name w:val="Heading 1 Char"/>
    <w:basedOn w:val="DefaultParagraphFont"/>
    <w:link w:val="Heading1"/>
    <w:uiPriority w:val="9"/>
    <w:rsid w:val="00F83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838A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F838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38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38AE"/>
    <w:rPr>
      <w:b/>
      <w:bCs/>
      <w:sz w:val="20"/>
      <w:szCs w:val="20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838AE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NZ" w:eastAsia="en-NZ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F838AE"/>
    <w:rPr>
      <w:rFonts w:ascii="Arial" w:eastAsia="Times New Roman" w:hAnsi="Arial" w:cs="Arial"/>
      <w:vanish/>
      <w:sz w:val="16"/>
      <w:szCs w:val="16"/>
      <w:lang w:val="en-NZ" w:eastAsia="en-NZ"/>
    </w:rPr>
  </w:style>
  <w:style w:type="character" w:customStyle="1" w:styleId="katex-mathml">
    <w:name w:val="katex-mathml"/>
    <w:basedOn w:val="DefaultParagraphFont"/>
    <w:rsid w:val="00F838AE"/>
  </w:style>
  <w:style w:type="character" w:customStyle="1" w:styleId="mop">
    <w:name w:val="mop"/>
    <w:basedOn w:val="DefaultParagraphFont"/>
    <w:rsid w:val="00F838AE"/>
  </w:style>
  <w:style w:type="character" w:customStyle="1" w:styleId="delimsizing">
    <w:name w:val="delimsizing"/>
    <w:basedOn w:val="DefaultParagraphFont"/>
    <w:rsid w:val="00F838AE"/>
  </w:style>
  <w:style w:type="character" w:customStyle="1" w:styleId="mord">
    <w:name w:val="mord"/>
    <w:basedOn w:val="DefaultParagraphFont"/>
    <w:rsid w:val="00F838AE"/>
  </w:style>
  <w:style w:type="character" w:customStyle="1" w:styleId="mbin">
    <w:name w:val="mbin"/>
    <w:basedOn w:val="DefaultParagraphFont"/>
    <w:rsid w:val="00F838AE"/>
  </w:style>
  <w:style w:type="character" w:customStyle="1" w:styleId="vlist-s">
    <w:name w:val="vlist-s"/>
    <w:basedOn w:val="DefaultParagraphFont"/>
    <w:rsid w:val="00F838AE"/>
  </w:style>
  <w:style w:type="character" w:styleId="PlaceholderText">
    <w:name w:val="Placeholder Text"/>
    <w:basedOn w:val="DefaultParagraphFont"/>
    <w:uiPriority w:val="99"/>
    <w:semiHidden/>
    <w:rsid w:val="00F838AE"/>
    <w:rPr>
      <w:color w:val="666666"/>
    </w:rPr>
  </w:style>
  <w:style w:type="paragraph" w:styleId="Header">
    <w:name w:val="header"/>
    <w:basedOn w:val="Normal"/>
    <w:link w:val="HeaderChar"/>
    <w:uiPriority w:val="99"/>
    <w:semiHidden/>
    <w:unhideWhenUsed/>
    <w:rsid w:val="004E55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E55A0"/>
  </w:style>
  <w:style w:type="paragraph" w:styleId="Footer">
    <w:name w:val="footer"/>
    <w:basedOn w:val="Normal"/>
    <w:link w:val="FooterChar"/>
    <w:uiPriority w:val="99"/>
    <w:unhideWhenUsed/>
    <w:rsid w:val="004E55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55A0"/>
  </w:style>
  <w:style w:type="paragraph" w:styleId="Revision">
    <w:name w:val="Revision"/>
    <w:hidden/>
    <w:uiPriority w:val="99"/>
    <w:semiHidden/>
    <w:rsid w:val="00FE6E3E"/>
    <w:pPr>
      <w:spacing w:after="0" w:line="240" w:lineRule="auto"/>
    </w:pPr>
  </w:style>
  <w:style w:type="paragraph" w:customStyle="1" w:styleId="Default">
    <w:name w:val="Default"/>
    <w:rsid w:val="00EB6E2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9B6F48"/>
    <w:rPr>
      <w:b/>
      <w:bCs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9B18A4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NZ"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9B18A4"/>
    <w:rPr>
      <w:rFonts w:ascii="Arial" w:eastAsia="Times New Roman" w:hAnsi="Arial" w:cs="Arial"/>
      <w:vanish/>
      <w:sz w:val="16"/>
      <w:szCs w:val="16"/>
      <w:lang w:val="en-NZ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9194E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7749FA"/>
    <w:pPr>
      <w:spacing w:after="0" w:line="480" w:lineRule="auto"/>
      <w:ind w:left="720" w:hanging="720"/>
    </w:pPr>
  </w:style>
  <w:style w:type="character" w:styleId="PageNumber">
    <w:name w:val="page number"/>
    <w:basedOn w:val="DefaultParagraphFont"/>
    <w:uiPriority w:val="99"/>
    <w:semiHidden/>
    <w:unhideWhenUsed/>
    <w:rsid w:val="009F25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9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18771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3893868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40534625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043968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48585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551925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95690928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9598453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8386650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16393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4173352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4749849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5908190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4390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04979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15750301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89195913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16735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1573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1182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65054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9460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34289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11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07436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5843262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0391785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0738502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55753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661222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44773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026410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387813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646281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6127864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20490647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5689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31647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2050664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1778904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1523592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04762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9051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71133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34098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49893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909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12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3501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211249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92043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11392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328582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53378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09260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6944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88698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6130691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2574612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22901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16691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15335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505761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950910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04258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571773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43256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52719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60536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2763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32943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3997022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4873559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11257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43682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91231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13496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338371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62755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99642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07116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39435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99962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093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1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14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3744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6382246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8106293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167258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71131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73515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00908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88122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71043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0935154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4552465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7298072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1729846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7217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165967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53888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58472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817025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358608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5159232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24359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678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90547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5515894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2322584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6450946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98430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7218702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73545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446683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026215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6610081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5155319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8752336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8117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10389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5876663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3506615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945428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1330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9453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2210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2324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35303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102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19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96282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3206162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7312865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1770081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0575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2005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0943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13879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92597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1721207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56579677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4170992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329979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90557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8396959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51478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804831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142742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190749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361781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3675599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834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859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9563136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0599593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902027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70438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8346488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66196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78974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033469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354290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900533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9494344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6248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30949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7052213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0292281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1968733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58608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1435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3893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24742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9201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289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9695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1467862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6159060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5293395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62377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711595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39131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162389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920503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274644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3069061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1242738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8579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55711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8872912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36950373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1053576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3109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462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068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40982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60040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65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44586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6798578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38044979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889221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3197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3523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0274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2335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82096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3420697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6250755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9539970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2129561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02768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694831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721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579280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944246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172883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9424893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99872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455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36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93582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5830391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9646764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242221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66913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047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2416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94528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12296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3617205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0691357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0008738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8197629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882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9164419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37242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844604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864635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0520709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2947486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0542798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404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8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7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57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00158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5139289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59971132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753015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0159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77639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1657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40628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50807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8716425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7307224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6811572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2734841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68682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053625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56838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929749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197581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015676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1344442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8962069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321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26841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35057507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5815907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8908921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97987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404589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49345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09748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149393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499291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8715274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7691315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3709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14379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1455238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88739698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814834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8283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1562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65592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06876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71219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709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6156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3009786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1502067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4454269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91679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018066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23648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292160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3384582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8712356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308137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669890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0774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38392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752243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04256873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75594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52683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2796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00826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21805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22241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862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0D19949A6BD2439555E9A79D23C949" ma:contentTypeVersion="16" ma:contentTypeDescription="Create a new document." ma:contentTypeScope="" ma:versionID="8af7f6f2ad4a1d5e8d52f1861f6b4e50">
  <xsd:schema xmlns:xsd="http://www.w3.org/2001/XMLSchema" xmlns:xs="http://www.w3.org/2001/XMLSchema" xmlns:p="http://schemas.microsoft.com/office/2006/metadata/properties" xmlns:ns2="121ebc20-3413-4555-bb64-960d59fb8869" xmlns:ns3="7471e6fd-c851-4614-945c-a779a6f58230" xmlns:ns4="d800a5cf-5799-495b-9b49-f15f7ad25ed9" targetNamespace="http://schemas.microsoft.com/office/2006/metadata/properties" ma:root="true" ma:fieldsID="7cf0da6d154bd6fec13280737e0e98ad" ns2:_="" ns3:_="" ns4:_="">
    <xsd:import namespace="121ebc20-3413-4555-bb64-960d59fb8869"/>
    <xsd:import namespace="7471e6fd-c851-4614-945c-a779a6f58230"/>
    <xsd:import namespace="d800a5cf-5799-495b-9b49-f15f7ad25e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lcf76f155ced4ddcb4097134ff3c332f" minOccurs="0"/>
                <xsd:element ref="ns4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1ebc20-3413-4555-bb64-960d59fb88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c5e9cd7a-283a-407b-9b45-84d2c2056e0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71e6fd-c851-4614-945c-a779a6f5823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00a5cf-5799-495b-9b49-f15f7ad25ed9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00f3e147-acc1-4652-80c9-f9b075d09a87}" ma:internalName="TaxCatchAll" ma:showField="CatchAllData" ma:web="7471e6fd-c851-4614-945c-a779a6f5823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21ebc20-3413-4555-bb64-960d59fb8869">
      <Terms xmlns="http://schemas.microsoft.com/office/infopath/2007/PartnerControls"/>
    </lcf76f155ced4ddcb4097134ff3c332f>
    <TaxCatchAll xmlns="d800a5cf-5799-495b-9b49-f15f7ad25ed9" xsi:nil="true"/>
  </documentManagement>
</p:properties>
</file>

<file path=customXml/itemProps1.xml><?xml version="1.0" encoding="utf-8"?>
<ds:datastoreItem xmlns:ds="http://schemas.openxmlformats.org/officeDocument/2006/customXml" ds:itemID="{C4FA1876-0128-9346-80BE-7AB26F5181D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625EFD1-C269-408E-B885-4C7B03A1AE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1ebc20-3413-4555-bb64-960d59fb8869"/>
    <ds:schemaRef ds:uri="7471e6fd-c851-4614-945c-a779a6f58230"/>
    <ds:schemaRef ds:uri="d800a5cf-5799-495b-9b49-f15f7ad25e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3A5C637-09AA-413E-AB2B-7D1F7EBCB48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E6862FC-95CA-4A25-9622-1EB3CA9F69EB}">
  <ds:schemaRefs>
    <ds:schemaRef ds:uri="http://schemas.microsoft.com/office/2006/metadata/properties"/>
    <ds:schemaRef ds:uri="http://schemas.microsoft.com/office/infopath/2007/PartnerControls"/>
    <ds:schemaRef ds:uri="121ebc20-3413-4555-bb64-960d59fb8869"/>
    <ds:schemaRef ds:uri="d800a5cf-5799-495b-9b49-f15f7ad25ed9"/>
  </ds:schemaRefs>
</ds:datastoreItem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4</Words>
  <Characters>3387</Characters>
  <Application>Microsoft Office Word</Application>
  <DocSecurity>0</DocSecurity>
  <Lines>28</Lines>
  <Paragraphs>7</Paragraphs>
  <ScaleCrop>false</ScaleCrop>
  <Company/>
  <LinksUpToDate>false</LinksUpToDate>
  <CharactersWithSpaces>3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Grant</dc:creator>
  <cp:keywords/>
  <dc:description/>
  <cp:lastModifiedBy>Molly Grant</cp:lastModifiedBy>
  <cp:revision>2</cp:revision>
  <dcterms:created xsi:type="dcterms:W3CDTF">2024-04-15T03:36:00Z</dcterms:created>
  <dcterms:modified xsi:type="dcterms:W3CDTF">2024-04-15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0D19949A6BD2439555E9A79D23C949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6.0.37"&gt;&lt;session id="BkGzO0m2"/&gt;&lt;style id="http://www.zotero.org/styles/apa" locale="en-GB" hasBibliography="1" bibliographyStyleHasBeenSet="1"/&gt;&lt;prefs&gt;&lt;pref name="fieldType" value="Field"/&gt;&lt;pref name="automaticJourn</vt:lpwstr>
  </property>
  <property fmtid="{D5CDD505-2E9C-101B-9397-08002B2CF9AE}" pid="5" name="ZOTERO_PREF_2">
    <vt:lpwstr>alAbbreviations" value="true"/&gt;&lt;pref name="delayCitationUpdates" value="true"/&gt;&lt;pref name="dontAskDelayCitationUpdates" value="true"/&gt;&lt;/prefs&gt;&lt;/data&gt;</vt:lpwstr>
  </property>
</Properties>
</file>